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A58ED" w14:textId="5D14EDC8" w:rsidR="001C1222" w:rsidRPr="00595860" w:rsidRDefault="003826BA" w:rsidP="00CC7DC9">
      <w:pPr>
        <w:pStyle w:val="p1"/>
        <w:spacing w:beforeAutospacing="0" w:afterAutospacing="0"/>
        <w:jc w:val="center"/>
        <w:rPr>
          <w:b/>
          <w:bCs/>
          <w:i/>
          <w:iCs/>
          <w:color w:val="000000" w:themeColor="text1"/>
          <w:sz w:val="32"/>
          <w:szCs w:val="32"/>
          <w:lang w:val="sv-SE"/>
        </w:rPr>
      </w:pPr>
      <w:r w:rsidRPr="00595860">
        <w:rPr>
          <w:b/>
          <w:bCs/>
          <w:i/>
          <w:iCs/>
          <w:color w:val="000000" w:themeColor="text1"/>
          <w:sz w:val="32"/>
          <w:szCs w:val="32"/>
          <w:lang w:val="sv-SE"/>
        </w:rPr>
        <w:t>Supplementary materials</w:t>
      </w:r>
    </w:p>
    <w:p w14:paraId="11AD12A8" w14:textId="511D0882" w:rsidR="00CC7DC9" w:rsidRPr="00595860" w:rsidRDefault="00CC7DC9" w:rsidP="00CC7DC9">
      <w:pPr>
        <w:rPr>
          <w:b/>
          <w:bCs/>
          <w:color w:val="000000" w:themeColor="text1"/>
          <w:lang w:val="sv-SE"/>
        </w:rPr>
      </w:pPr>
      <w:r w:rsidRPr="00595860">
        <w:rPr>
          <w:b/>
          <w:bCs/>
          <w:color w:val="000000" w:themeColor="text1"/>
          <w:lang w:val="sv-SE"/>
        </w:rPr>
        <w:t xml:space="preserve">Table </w:t>
      </w:r>
      <w:r w:rsidR="005B41BB" w:rsidRPr="00595860">
        <w:rPr>
          <w:b/>
          <w:bCs/>
          <w:color w:val="000000" w:themeColor="text1"/>
          <w:lang w:val="sv-SE"/>
        </w:rPr>
        <w:t>S1</w:t>
      </w:r>
      <w:r w:rsidRPr="00595860">
        <w:rPr>
          <w:b/>
          <w:bCs/>
          <w:color w:val="000000" w:themeColor="text1"/>
          <w:lang w:val="sv-SE"/>
        </w:rPr>
        <w:t xml:space="preserve">. Mediation </w:t>
      </w:r>
      <w:r w:rsidR="00107D8D" w:rsidRPr="00595860">
        <w:rPr>
          <w:b/>
          <w:bCs/>
          <w:color w:val="000000" w:themeColor="text1"/>
          <w:lang w:val="sv-SE"/>
        </w:rPr>
        <w:t>analysis: effects of dehumanization</w:t>
      </w:r>
      <w:r w:rsidR="00FC3C8B" w:rsidRPr="005A0149">
        <w:rPr>
          <w:color w:val="000000" w:themeColor="text1"/>
          <w:lang w:val="sv-SE"/>
        </w:rPr>
        <w:t xml:space="preserve"> composite index</w:t>
      </w:r>
      <w:r w:rsidR="00107D8D" w:rsidRPr="00595860">
        <w:rPr>
          <w:b/>
          <w:bCs/>
          <w:color w:val="000000" w:themeColor="text1"/>
          <w:lang w:val="sv-SE"/>
        </w:rPr>
        <w:t xml:space="preserve"> on eating disorder symptoms via </w:t>
      </w:r>
      <w:r w:rsidRPr="00595860">
        <w:rPr>
          <w:b/>
          <w:bCs/>
          <w:color w:val="000000" w:themeColor="text1"/>
          <w:lang w:val="sv-SE"/>
        </w:rPr>
        <w:t>IBS</w:t>
      </w:r>
    </w:p>
    <w:tbl>
      <w:tblPr>
        <w:tblStyle w:val="TableGrid"/>
        <w:tblW w:w="131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4"/>
        <w:gridCol w:w="2081"/>
        <w:gridCol w:w="666"/>
        <w:gridCol w:w="666"/>
        <w:gridCol w:w="766"/>
        <w:gridCol w:w="679"/>
        <w:gridCol w:w="3143"/>
      </w:tblGrid>
      <w:tr w:rsidR="00595860" w:rsidRPr="00FC3C8B" w14:paraId="36E6D512" w14:textId="77777777" w:rsidTr="005A0149">
        <w:trPr>
          <w:jc w:val="center"/>
        </w:trPr>
        <w:tc>
          <w:tcPr>
            <w:tcW w:w="5184" w:type="dxa"/>
            <w:tcBorders>
              <w:bottom w:val="single" w:sz="4" w:space="0" w:color="auto"/>
            </w:tcBorders>
            <w:hideMark/>
          </w:tcPr>
          <w:p w14:paraId="4CFABF6F" w14:textId="77777777" w:rsidR="00CC7DC9" w:rsidRPr="005A0149" w:rsidRDefault="00CC7DC9" w:rsidP="00B86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Path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hideMark/>
          </w:tcPr>
          <w:p w14:paraId="4A8EE010" w14:textId="77777777" w:rsidR="00CC7DC9" w:rsidRPr="005A0149" w:rsidRDefault="00CC7DC9" w:rsidP="00B86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369E60" w14:textId="77777777" w:rsidR="00CC7DC9" w:rsidRPr="005A0149" w:rsidRDefault="00CC7DC9" w:rsidP="00B86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66BD8A" w14:textId="77777777" w:rsidR="00CC7DC9" w:rsidRPr="005A0149" w:rsidRDefault="00CC7DC9" w:rsidP="00B86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8229DA" w14:textId="77777777" w:rsidR="00CC7DC9" w:rsidRPr="005A0149" w:rsidRDefault="00CC7DC9" w:rsidP="00B86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8C7E6A" w14:textId="77777777" w:rsidR="00CC7DC9" w:rsidRPr="005A0149" w:rsidRDefault="00CC7DC9" w:rsidP="00B86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143" w:type="dxa"/>
            <w:tcBorders>
              <w:bottom w:val="single" w:sz="4" w:space="0" w:color="auto"/>
            </w:tcBorders>
            <w:hideMark/>
          </w:tcPr>
          <w:p w14:paraId="0CDA89D8" w14:textId="77777777" w:rsidR="00CC7DC9" w:rsidRPr="005A0149" w:rsidRDefault="00CC7DC9" w:rsidP="00B86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95% BCa CI</w:t>
            </w:r>
          </w:p>
        </w:tc>
      </w:tr>
      <w:tr w:rsidR="00595860" w:rsidRPr="00FC3C8B" w14:paraId="3171A39E" w14:textId="77777777" w:rsidTr="005A0149">
        <w:trPr>
          <w:jc w:val="center"/>
        </w:trPr>
        <w:tc>
          <w:tcPr>
            <w:tcW w:w="13185" w:type="dxa"/>
            <w:gridSpan w:val="7"/>
            <w:tcBorders>
              <w:top w:val="single" w:sz="4" w:space="0" w:color="auto"/>
            </w:tcBorders>
            <w:hideMark/>
          </w:tcPr>
          <w:p w14:paraId="5088F6D2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Shape Concern</w:t>
            </w:r>
          </w:p>
        </w:tc>
      </w:tr>
      <w:tr w:rsidR="00595860" w:rsidRPr="00FC3C8B" w14:paraId="490578F1" w14:textId="77777777" w:rsidTr="005A0149">
        <w:trPr>
          <w:jc w:val="center"/>
        </w:trPr>
        <w:tc>
          <w:tcPr>
            <w:tcW w:w="5184" w:type="dxa"/>
            <w:hideMark/>
          </w:tcPr>
          <w:p w14:paraId="6F9EA941" w14:textId="0049CC1B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IBS (a)</w:t>
            </w:r>
          </w:p>
        </w:tc>
        <w:tc>
          <w:tcPr>
            <w:tcW w:w="2081" w:type="dxa"/>
            <w:hideMark/>
          </w:tcPr>
          <w:p w14:paraId="34D0200B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2F6A2262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282</w:t>
            </w:r>
          </w:p>
        </w:tc>
        <w:tc>
          <w:tcPr>
            <w:tcW w:w="0" w:type="auto"/>
            <w:hideMark/>
          </w:tcPr>
          <w:p w14:paraId="15B5E205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0" w:type="auto"/>
            <w:hideMark/>
          </w:tcPr>
          <w:p w14:paraId="7DAC9A2D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579</w:t>
            </w:r>
          </w:p>
        </w:tc>
        <w:tc>
          <w:tcPr>
            <w:tcW w:w="0" w:type="auto"/>
            <w:hideMark/>
          </w:tcPr>
          <w:p w14:paraId="61A3B1A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3143" w:type="dxa"/>
            <w:hideMark/>
          </w:tcPr>
          <w:p w14:paraId="5FE400F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71, 0.499]</w:t>
            </w:r>
          </w:p>
        </w:tc>
      </w:tr>
      <w:tr w:rsidR="00595860" w:rsidRPr="00FC3C8B" w14:paraId="7287BF31" w14:textId="77777777" w:rsidTr="005A0149">
        <w:trPr>
          <w:jc w:val="center"/>
        </w:trPr>
        <w:tc>
          <w:tcPr>
            <w:tcW w:w="5184" w:type="dxa"/>
            <w:hideMark/>
          </w:tcPr>
          <w:p w14:paraId="71FD8965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IBS → Shape Concern (b)</w:t>
            </w:r>
          </w:p>
        </w:tc>
        <w:tc>
          <w:tcPr>
            <w:tcW w:w="2081" w:type="dxa"/>
            <w:hideMark/>
          </w:tcPr>
          <w:p w14:paraId="268CCB59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0261DF2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0" w:type="auto"/>
            <w:hideMark/>
          </w:tcPr>
          <w:p w14:paraId="7FBA185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0" w:type="auto"/>
            <w:hideMark/>
          </w:tcPr>
          <w:p w14:paraId="21444DD3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4.528</w:t>
            </w:r>
          </w:p>
        </w:tc>
        <w:tc>
          <w:tcPr>
            <w:tcW w:w="0" w:type="auto"/>
            <w:hideMark/>
          </w:tcPr>
          <w:p w14:paraId="546A5312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143" w:type="dxa"/>
            <w:hideMark/>
          </w:tcPr>
          <w:p w14:paraId="0E01B4F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203, 0.531]</w:t>
            </w:r>
          </w:p>
        </w:tc>
      </w:tr>
      <w:tr w:rsidR="00595860" w:rsidRPr="00FC3C8B" w14:paraId="52B3B03A" w14:textId="77777777" w:rsidTr="005A0149">
        <w:trPr>
          <w:jc w:val="center"/>
        </w:trPr>
        <w:tc>
          <w:tcPr>
            <w:tcW w:w="5184" w:type="dxa"/>
            <w:hideMark/>
          </w:tcPr>
          <w:p w14:paraId="5CBEB0BD" w14:textId="1C800520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Shape Concern (c′)</w:t>
            </w:r>
          </w:p>
        </w:tc>
        <w:tc>
          <w:tcPr>
            <w:tcW w:w="2081" w:type="dxa"/>
            <w:hideMark/>
          </w:tcPr>
          <w:p w14:paraId="1A8F18C1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7EB572A2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0" w:type="auto"/>
            <w:hideMark/>
          </w:tcPr>
          <w:p w14:paraId="11FBBED8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0" w:type="auto"/>
            <w:hideMark/>
          </w:tcPr>
          <w:p w14:paraId="01D5200A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1.998</w:t>
            </w:r>
          </w:p>
        </w:tc>
        <w:tc>
          <w:tcPr>
            <w:tcW w:w="0" w:type="auto"/>
            <w:hideMark/>
          </w:tcPr>
          <w:p w14:paraId="683AE29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46</w:t>
            </w:r>
          </w:p>
        </w:tc>
        <w:tc>
          <w:tcPr>
            <w:tcW w:w="3143" w:type="dxa"/>
            <w:hideMark/>
          </w:tcPr>
          <w:p w14:paraId="3614B01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01, 0.397]</w:t>
            </w:r>
          </w:p>
        </w:tc>
      </w:tr>
      <w:tr w:rsidR="00595860" w:rsidRPr="00FC3C8B" w14:paraId="39B40187" w14:textId="77777777" w:rsidTr="005A0149">
        <w:trPr>
          <w:jc w:val="center"/>
        </w:trPr>
        <w:tc>
          <w:tcPr>
            <w:tcW w:w="5184" w:type="dxa"/>
            <w:hideMark/>
          </w:tcPr>
          <w:p w14:paraId="527C8D6A" w14:textId="6FDCB1C1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Shape Concern</w:t>
            </w:r>
          </w:p>
        </w:tc>
        <w:tc>
          <w:tcPr>
            <w:tcW w:w="2081" w:type="dxa"/>
            <w:hideMark/>
          </w:tcPr>
          <w:p w14:paraId="0F4A0E60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Indirect</w:t>
            </w:r>
          </w:p>
        </w:tc>
        <w:tc>
          <w:tcPr>
            <w:tcW w:w="0" w:type="auto"/>
            <w:hideMark/>
          </w:tcPr>
          <w:p w14:paraId="27163DD0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0" w:type="auto"/>
            <w:hideMark/>
          </w:tcPr>
          <w:p w14:paraId="1B4E0C3D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0" w:type="auto"/>
            <w:hideMark/>
          </w:tcPr>
          <w:p w14:paraId="1C383211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179</w:t>
            </w:r>
          </w:p>
        </w:tc>
        <w:tc>
          <w:tcPr>
            <w:tcW w:w="0" w:type="auto"/>
            <w:hideMark/>
          </w:tcPr>
          <w:p w14:paraId="32E5689B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29</w:t>
            </w:r>
          </w:p>
        </w:tc>
        <w:tc>
          <w:tcPr>
            <w:tcW w:w="3143" w:type="dxa"/>
            <w:hideMark/>
          </w:tcPr>
          <w:p w14:paraId="25EABF27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29, 0.225]</w:t>
            </w:r>
          </w:p>
        </w:tc>
      </w:tr>
      <w:tr w:rsidR="00595860" w:rsidRPr="00FC3C8B" w14:paraId="775E473E" w14:textId="77777777" w:rsidTr="005A0149">
        <w:trPr>
          <w:jc w:val="center"/>
        </w:trPr>
        <w:tc>
          <w:tcPr>
            <w:tcW w:w="5184" w:type="dxa"/>
            <w:hideMark/>
          </w:tcPr>
          <w:p w14:paraId="49AB6106" w14:textId="7ABC7A2D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 xml:space="preserve">Dehumanization 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composite index </w:t>
            </w:r>
            <w:r w:rsidRPr="005A0149">
              <w:rPr>
                <w:color w:val="000000" w:themeColor="text1"/>
                <w:sz w:val="20"/>
                <w:szCs w:val="20"/>
              </w:rPr>
              <w:t>→ Shape Concern</w:t>
            </w:r>
          </w:p>
        </w:tc>
        <w:tc>
          <w:tcPr>
            <w:tcW w:w="2081" w:type="dxa"/>
            <w:hideMark/>
          </w:tcPr>
          <w:p w14:paraId="4EB5F9DF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363FBFE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0" w:type="auto"/>
            <w:hideMark/>
          </w:tcPr>
          <w:p w14:paraId="46B2876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0" w:type="auto"/>
            <w:hideMark/>
          </w:tcPr>
          <w:p w14:paraId="4A00EC2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878</w:t>
            </w:r>
          </w:p>
        </w:tc>
        <w:tc>
          <w:tcPr>
            <w:tcW w:w="0" w:type="auto"/>
            <w:hideMark/>
          </w:tcPr>
          <w:p w14:paraId="20718D49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3143" w:type="dxa"/>
            <w:hideMark/>
          </w:tcPr>
          <w:p w14:paraId="3F45E490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99, 0.516]</w:t>
            </w:r>
          </w:p>
        </w:tc>
      </w:tr>
      <w:tr w:rsidR="00595860" w:rsidRPr="00FC3C8B" w14:paraId="1F2606A4" w14:textId="77777777" w:rsidTr="005A0149">
        <w:trPr>
          <w:jc w:val="center"/>
        </w:trPr>
        <w:tc>
          <w:tcPr>
            <w:tcW w:w="5184" w:type="dxa"/>
            <w:tcBorders>
              <w:bottom w:val="single" w:sz="4" w:space="0" w:color="auto"/>
            </w:tcBorders>
            <w:hideMark/>
          </w:tcPr>
          <w:p w14:paraId="76E01B0B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hideMark/>
          </w:tcPr>
          <w:p w14:paraId="0E7A6910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Explained variance</w:t>
            </w:r>
          </w:p>
        </w:tc>
        <w:tc>
          <w:tcPr>
            <w:tcW w:w="5920" w:type="dxa"/>
            <w:gridSpan w:val="5"/>
            <w:tcBorders>
              <w:bottom w:val="single" w:sz="4" w:space="0" w:color="auto"/>
            </w:tcBorders>
            <w:hideMark/>
          </w:tcPr>
          <w:p w14:paraId="091D4C3B" w14:textId="0DB84CDE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IBS R² 0.157;</w:t>
            </w:r>
          </w:p>
          <w:p w14:paraId="44021680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Shape Concern R² 0.318</w:t>
            </w:r>
          </w:p>
        </w:tc>
      </w:tr>
      <w:tr w:rsidR="00595860" w:rsidRPr="00FC3C8B" w14:paraId="046069C0" w14:textId="77777777" w:rsidTr="005A0149">
        <w:trPr>
          <w:jc w:val="center"/>
        </w:trPr>
        <w:tc>
          <w:tcPr>
            <w:tcW w:w="13185" w:type="dxa"/>
            <w:gridSpan w:val="7"/>
            <w:tcBorders>
              <w:top w:val="single" w:sz="4" w:space="0" w:color="auto"/>
            </w:tcBorders>
            <w:hideMark/>
          </w:tcPr>
          <w:p w14:paraId="10D988C3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Weight Concern</w:t>
            </w:r>
          </w:p>
        </w:tc>
      </w:tr>
      <w:tr w:rsidR="00595860" w:rsidRPr="00FC3C8B" w14:paraId="3F9823E7" w14:textId="77777777" w:rsidTr="005A0149">
        <w:trPr>
          <w:jc w:val="center"/>
        </w:trPr>
        <w:tc>
          <w:tcPr>
            <w:tcW w:w="5184" w:type="dxa"/>
            <w:hideMark/>
          </w:tcPr>
          <w:p w14:paraId="01C5941D" w14:textId="1DECCA8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IBS (a)</w:t>
            </w:r>
          </w:p>
        </w:tc>
        <w:tc>
          <w:tcPr>
            <w:tcW w:w="2081" w:type="dxa"/>
            <w:hideMark/>
          </w:tcPr>
          <w:p w14:paraId="13CFDA34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27F2C32D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282</w:t>
            </w:r>
          </w:p>
        </w:tc>
        <w:tc>
          <w:tcPr>
            <w:tcW w:w="0" w:type="auto"/>
            <w:hideMark/>
          </w:tcPr>
          <w:p w14:paraId="27366E5D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0" w:type="auto"/>
            <w:hideMark/>
          </w:tcPr>
          <w:p w14:paraId="6E34B788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574</w:t>
            </w:r>
          </w:p>
        </w:tc>
        <w:tc>
          <w:tcPr>
            <w:tcW w:w="0" w:type="auto"/>
            <w:hideMark/>
          </w:tcPr>
          <w:p w14:paraId="7771BCC3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3143" w:type="dxa"/>
            <w:hideMark/>
          </w:tcPr>
          <w:p w14:paraId="6163754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70, 0.499]</w:t>
            </w:r>
          </w:p>
        </w:tc>
      </w:tr>
      <w:tr w:rsidR="00595860" w:rsidRPr="00FC3C8B" w14:paraId="650FB71A" w14:textId="77777777" w:rsidTr="005A0149">
        <w:trPr>
          <w:jc w:val="center"/>
        </w:trPr>
        <w:tc>
          <w:tcPr>
            <w:tcW w:w="5184" w:type="dxa"/>
            <w:hideMark/>
          </w:tcPr>
          <w:p w14:paraId="4AA62457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IBS → Weight Concern (b)</w:t>
            </w:r>
          </w:p>
        </w:tc>
        <w:tc>
          <w:tcPr>
            <w:tcW w:w="2081" w:type="dxa"/>
            <w:hideMark/>
          </w:tcPr>
          <w:p w14:paraId="62CD0C1F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6F56FE6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747</w:t>
            </w:r>
          </w:p>
        </w:tc>
        <w:tc>
          <w:tcPr>
            <w:tcW w:w="0" w:type="auto"/>
            <w:hideMark/>
          </w:tcPr>
          <w:p w14:paraId="776A293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0" w:type="auto"/>
            <w:hideMark/>
          </w:tcPr>
          <w:p w14:paraId="3EBB98D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11.232</w:t>
            </w:r>
          </w:p>
        </w:tc>
        <w:tc>
          <w:tcPr>
            <w:tcW w:w="0" w:type="auto"/>
            <w:hideMark/>
          </w:tcPr>
          <w:p w14:paraId="3DE4428F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143" w:type="dxa"/>
            <w:hideMark/>
          </w:tcPr>
          <w:p w14:paraId="78DA2D7B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592, 0.859]</w:t>
            </w:r>
          </w:p>
        </w:tc>
      </w:tr>
      <w:tr w:rsidR="00595860" w:rsidRPr="00FC3C8B" w14:paraId="42509C65" w14:textId="77777777" w:rsidTr="005A0149">
        <w:trPr>
          <w:jc w:val="center"/>
        </w:trPr>
        <w:tc>
          <w:tcPr>
            <w:tcW w:w="5184" w:type="dxa"/>
            <w:hideMark/>
          </w:tcPr>
          <w:p w14:paraId="26F03E2F" w14:textId="51C5B7F0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Weight Concern (c′)</w:t>
            </w:r>
          </w:p>
        </w:tc>
        <w:tc>
          <w:tcPr>
            <w:tcW w:w="2081" w:type="dxa"/>
            <w:hideMark/>
          </w:tcPr>
          <w:p w14:paraId="698E4D77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133EB782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0" w:type="auto"/>
            <w:hideMark/>
          </w:tcPr>
          <w:p w14:paraId="6812B191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0" w:type="auto"/>
            <w:hideMark/>
          </w:tcPr>
          <w:p w14:paraId="3033027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902</w:t>
            </w:r>
          </w:p>
        </w:tc>
        <w:tc>
          <w:tcPr>
            <w:tcW w:w="0" w:type="auto"/>
            <w:hideMark/>
          </w:tcPr>
          <w:p w14:paraId="2FF31DB9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3143" w:type="dxa"/>
            <w:hideMark/>
          </w:tcPr>
          <w:p w14:paraId="1CC81169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68, 0.313]</w:t>
            </w:r>
          </w:p>
        </w:tc>
      </w:tr>
      <w:tr w:rsidR="00595860" w:rsidRPr="00FC3C8B" w14:paraId="1213BB08" w14:textId="77777777" w:rsidTr="005A0149">
        <w:trPr>
          <w:jc w:val="center"/>
        </w:trPr>
        <w:tc>
          <w:tcPr>
            <w:tcW w:w="5184" w:type="dxa"/>
            <w:hideMark/>
          </w:tcPr>
          <w:p w14:paraId="298CB1D3" w14:textId="2ED3F985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Weight Concern</w:t>
            </w:r>
          </w:p>
        </w:tc>
        <w:tc>
          <w:tcPr>
            <w:tcW w:w="2081" w:type="dxa"/>
            <w:hideMark/>
          </w:tcPr>
          <w:p w14:paraId="158EAB0B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Indirect</w:t>
            </w:r>
          </w:p>
        </w:tc>
        <w:tc>
          <w:tcPr>
            <w:tcW w:w="0" w:type="auto"/>
            <w:hideMark/>
          </w:tcPr>
          <w:p w14:paraId="1D44921A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0" w:type="auto"/>
            <w:hideMark/>
          </w:tcPr>
          <w:p w14:paraId="6AA59F66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0" w:type="auto"/>
            <w:hideMark/>
          </w:tcPr>
          <w:p w14:paraId="6EE0EF7B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474</w:t>
            </w:r>
          </w:p>
        </w:tc>
        <w:tc>
          <w:tcPr>
            <w:tcW w:w="0" w:type="auto"/>
            <w:hideMark/>
          </w:tcPr>
          <w:p w14:paraId="4650434F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3143" w:type="dxa"/>
            <w:hideMark/>
          </w:tcPr>
          <w:p w14:paraId="103310AF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55, 0.393]</w:t>
            </w:r>
          </w:p>
        </w:tc>
      </w:tr>
      <w:tr w:rsidR="00595860" w:rsidRPr="00FC3C8B" w14:paraId="30683146" w14:textId="77777777" w:rsidTr="005A0149">
        <w:trPr>
          <w:jc w:val="center"/>
        </w:trPr>
        <w:tc>
          <w:tcPr>
            <w:tcW w:w="5184" w:type="dxa"/>
            <w:hideMark/>
          </w:tcPr>
          <w:p w14:paraId="19FAD0E4" w14:textId="7D4C731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 xml:space="preserve">Dehumanization 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composite index </w:t>
            </w:r>
            <w:r w:rsidRPr="005A0149">
              <w:rPr>
                <w:color w:val="000000" w:themeColor="text1"/>
                <w:sz w:val="20"/>
                <w:szCs w:val="20"/>
              </w:rPr>
              <w:t>→ Weight Concern</w:t>
            </w:r>
          </w:p>
        </w:tc>
        <w:tc>
          <w:tcPr>
            <w:tcW w:w="2081" w:type="dxa"/>
            <w:hideMark/>
          </w:tcPr>
          <w:p w14:paraId="462C6A08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30EC9F61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0" w:type="auto"/>
            <w:hideMark/>
          </w:tcPr>
          <w:p w14:paraId="00AB2A5A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0" w:type="auto"/>
            <w:hideMark/>
          </w:tcPr>
          <w:p w14:paraId="41847791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3.613</w:t>
            </w:r>
          </w:p>
        </w:tc>
        <w:tc>
          <w:tcPr>
            <w:tcW w:w="0" w:type="auto"/>
            <w:hideMark/>
          </w:tcPr>
          <w:p w14:paraId="11EBCA59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143" w:type="dxa"/>
            <w:hideMark/>
          </w:tcPr>
          <w:p w14:paraId="1DBE810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177, 0.608]</w:t>
            </w:r>
          </w:p>
        </w:tc>
      </w:tr>
      <w:tr w:rsidR="00595860" w:rsidRPr="00FC3C8B" w14:paraId="517F2B2C" w14:textId="77777777" w:rsidTr="005A0149">
        <w:trPr>
          <w:jc w:val="center"/>
        </w:trPr>
        <w:tc>
          <w:tcPr>
            <w:tcW w:w="5184" w:type="dxa"/>
            <w:tcBorders>
              <w:bottom w:val="single" w:sz="4" w:space="0" w:color="auto"/>
            </w:tcBorders>
            <w:hideMark/>
          </w:tcPr>
          <w:p w14:paraId="28371476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hideMark/>
          </w:tcPr>
          <w:p w14:paraId="6418B806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Explained variance</w:t>
            </w:r>
          </w:p>
        </w:tc>
        <w:tc>
          <w:tcPr>
            <w:tcW w:w="5920" w:type="dxa"/>
            <w:gridSpan w:val="5"/>
            <w:tcBorders>
              <w:bottom w:val="single" w:sz="4" w:space="0" w:color="auto"/>
            </w:tcBorders>
            <w:hideMark/>
          </w:tcPr>
          <w:p w14:paraId="2358B11F" w14:textId="72699BC4" w:rsidR="00CC7DC9" w:rsidRPr="005A0149" w:rsidRDefault="00CC7DC9" w:rsidP="00CC7DC9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5A0149">
              <w:rPr>
                <w:color w:val="000000" w:themeColor="text1"/>
                <w:sz w:val="20"/>
                <w:szCs w:val="20"/>
                <w:lang w:val="sv-SE"/>
              </w:rPr>
              <w:t>IBS R² 0.157;</w:t>
            </w:r>
          </w:p>
          <w:p w14:paraId="1C8FBE2B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5A0149">
              <w:rPr>
                <w:color w:val="000000" w:themeColor="text1"/>
                <w:sz w:val="20"/>
                <w:szCs w:val="20"/>
                <w:lang w:val="sv-SE"/>
              </w:rPr>
              <w:t>Weight Concern R² 0.688</w:t>
            </w:r>
          </w:p>
        </w:tc>
      </w:tr>
      <w:tr w:rsidR="00595860" w:rsidRPr="00FC3C8B" w14:paraId="486C4265" w14:textId="77777777" w:rsidTr="005A0149">
        <w:trPr>
          <w:jc w:val="center"/>
        </w:trPr>
        <w:tc>
          <w:tcPr>
            <w:tcW w:w="13185" w:type="dxa"/>
            <w:gridSpan w:val="7"/>
            <w:tcBorders>
              <w:top w:val="single" w:sz="4" w:space="0" w:color="auto"/>
            </w:tcBorders>
            <w:hideMark/>
          </w:tcPr>
          <w:p w14:paraId="16A80FA1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Eating Concern</w:t>
            </w:r>
          </w:p>
        </w:tc>
      </w:tr>
      <w:tr w:rsidR="00595860" w:rsidRPr="00FC3C8B" w14:paraId="1CC00C19" w14:textId="77777777" w:rsidTr="005A0149">
        <w:trPr>
          <w:jc w:val="center"/>
        </w:trPr>
        <w:tc>
          <w:tcPr>
            <w:tcW w:w="5184" w:type="dxa"/>
            <w:hideMark/>
          </w:tcPr>
          <w:p w14:paraId="7C3BEB4A" w14:textId="681D01DF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IBS (a)</w:t>
            </w:r>
          </w:p>
        </w:tc>
        <w:tc>
          <w:tcPr>
            <w:tcW w:w="2081" w:type="dxa"/>
            <w:hideMark/>
          </w:tcPr>
          <w:p w14:paraId="21BE647B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20217A0F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0" w:type="auto"/>
            <w:hideMark/>
          </w:tcPr>
          <w:p w14:paraId="3F544DD7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0" w:type="auto"/>
            <w:hideMark/>
          </w:tcPr>
          <w:p w14:paraId="203B1A62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644</w:t>
            </w:r>
          </w:p>
        </w:tc>
        <w:tc>
          <w:tcPr>
            <w:tcW w:w="0" w:type="auto"/>
            <w:hideMark/>
          </w:tcPr>
          <w:p w14:paraId="166FDCF3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3143" w:type="dxa"/>
            <w:hideMark/>
          </w:tcPr>
          <w:p w14:paraId="5C7C045B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78, 0.503]</w:t>
            </w:r>
          </w:p>
        </w:tc>
      </w:tr>
      <w:tr w:rsidR="00595860" w:rsidRPr="00FC3C8B" w14:paraId="1BB32DB0" w14:textId="77777777" w:rsidTr="005A0149">
        <w:trPr>
          <w:jc w:val="center"/>
        </w:trPr>
        <w:tc>
          <w:tcPr>
            <w:tcW w:w="5184" w:type="dxa"/>
            <w:hideMark/>
          </w:tcPr>
          <w:p w14:paraId="0E9CEA49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IBS → Eating Concern (b)</w:t>
            </w:r>
          </w:p>
        </w:tc>
        <w:tc>
          <w:tcPr>
            <w:tcW w:w="2081" w:type="dxa"/>
            <w:hideMark/>
          </w:tcPr>
          <w:p w14:paraId="34D4A5C6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5CE859B2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0" w:type="auto"/>
            <w:hideMark/>
          </w:tcPr>
          <w:p w14:paraId="58C5E76A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0" w:type="auto"/>
            <w:hideMark/>
          </w:tcPr>
          <w:p w14:paraId="3B4BC0F9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601</w:t>
            </w:r>
          </w:p>
        </w:tc>
        <w:tc>
          <w:tcPr>
            <w:tcW w:w="0" w:type="auto"/>
            <w:hideMark/>
          </w:tcPr>
          <w:p w14:paraId="6436E6C6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3143" w:type="dxa"/>
            <w:hideMark/>
          </w:tcPr>
          <w:p w14:paraId="29401D5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59, 0.418]</w:t>
            </w:r>
          </w:p>
        </w:tc>
      </w:tr>
      <w:tr w:rsidR="00595860" w:rsidRPr="00FC3C8B" w14:paraId="564230CB" w14:textId="77777777" w:rsidTr="005A0149">
        <w:trPr>
          <w:jc w:val="center"/>
        </w:trPr>
        <w:tc>
          <w:tcPr>
            <w:tcW w:w="5184" w:type="dxa"/>
            <w:hideMark/>
          </w:tcPr>
          <w:p w14:paraId="43EC758E" w14:textId="026ABF2F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Eating Concern (c′)</w:t>
            </w:r>
          </w:p>
        </w:tc>
        <w:tc>
          <w:tcPr>
            <w:tcW w:w="2081" w:type="dxa"/>
            <w:hideMark/>
          </w:tcPr>
          <w:p w14:paraId="6166A066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392464C3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0" w:type="auto"/>
            <w:hideMark/>
          </w:tcPr>
          <w:p w14:paraId="443A6268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0" w:type="auto"/>
            <w:hideMark/>
          </w:tcPr>
          <w:p w14:paraId="0EDE1A42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844</w:t>
            </w:r>
          </w:p>
        </w:tc>
        <w:tc>
          <w:tcPr>
            <w:tcW w:w="0" w:type="auto"/>
            <w:hideMark/>
          </w:tcPr>
          <w:p w14:paraId="79A20DB8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3143" w:type="dxa"/>
            <w:hideMark/>
          </w:tcPr>
          <w:p w14:paraId="58F55171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77, 0.476]</w:t>
            </w:r>
          </w:p>
        </w:tc>
      </w:tr>
      <w:tr w:rsidR="00595860" w:rsidRPr="00FC3C8B" w14:paraId="5C50B8A8" w14:textId="77777777" w:rsidTr="005A0149">
        <w:trPr>
          <w:jc w:val="center"/>
        </w:trPr>
        <w:tc>
          <w:tcPr>
            <w:tcW w:w="5184" w:type="dxa"/>
            <w:hideMark/>
          </w:tcPr>
          <w:p w14:paraId="4456C64B" w14:textId="0FE74FA8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Eating Concern</w:t>
            </w:r>
          </w:p>
        </w:tc>
        <w:tc>
          <w:tcPr>
            <w:tcW w:w="2081" w:type="dxa"/>
            <w:hideMark/>
          </w:tcPr>
          <w:p w14:paraId="50021053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Indirect</w:t>
            </w:r>
          </w:p>
        </w:tc>
        <w:tc>
          <w:tcPr>
            <w:tcW w:w="0" w:type="auto"/>
            <w:hideMark/>
          </w:tcPr>
          <w:p w14:paraId="7A391B43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0" w:type="auto"/>
            <w:hideMark/>
          </w:tcPr>
          <w:p w14:paraId="7BD7D4B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0" w:type="auto"/>
            <w:hideMark/>
          </w:tcPr>
          <w:p w14:paraId="22098386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1.736</w:t>
            </w:r>
          </w:p>
        </w:tc>
        <w:tc>
          <w:tcPr>
            <w:tcW w:w="0" w:type="auto"/>
            <w:hideMark/>
          </w:tcPr>
          <w:p w14:paraId="620760F4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83</w:t>
            </w:r>
          </w:p>
        </w:tc>
        <w:tc>
          <w:tcPr>
            <w:tcW w:w="3143" w:type="dxa"/>
            <w:hideMark/>
          </w:tcPr>
          <w:p w14:paraId="501F5019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13, 0.175]</w:t>
            </w:r>
          </w:p>
        </w:tc>
      </w:tr>
      <w:tr w:rsidR="00595860" w:rsidRPr="00FC3C8B" w14:paraId="558CA264" w14:textId="77777777" w:rsidTr="005A0149">
        <w:trPr>
          <w:jc w:val="center"/>
        </w:trPr>
        <w:tc>
          <w:tcPr>
            <w:tcW w:w="5184" w:type="dxa"/>
            <w:hideMark/>
          </w:tcPr>
          <w:p w14:paraId="1FC8DC40" w14:textId="3FA49148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Eating Concern</w:t>
            </w:r>
          </w:p>
        </w:tc>
        <w:tc>
          <w:tcPr>
            <w:tcW w:w="2081" w:type="dxa"/>
            <w:hideMark/>
          </w:tcPr>
          <w:p w14:paraId="77B64735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26D6B2CB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0" w:type="auto"/>
            <w:hideMark/>
          </w:tcPr>
          <w:p w14:paraId="1595D6DD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0" w:type="auto"/>
            <w:hideMark/>
          </w:tcPr>
          <w:p w14:paraId="306089D8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3.454</w:t>
            </w:r>
          </w:p>
        </w:tc>
        <w:tc>
          <w:tcPr>
            <w:tcW w:w="0" w:type="auto"/>
            <w:hideMark/>
          </w:tcPr>
          <w:p w14:paraId="0294E7B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143" w:type="dxa"/>
            <w:hideMark/>
          </w:tcPr>
          <w:p w14:paraId="258AB69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145, 0.553]</w:t>
            </w:r>
          </w:p>
        </w:tc>
      </w:tr>
      <w:tr w:rsidR="00595860" w:rsidRPr="00FC3C8B" w14:paraId="5A16F22F" w14:textId="77777777" w:rsidTr="005A0149">
        <w:trPr>
          <w:jc w:val="center"/>
        </w:trPr>
        <w:tc>
          <w:tcPr>
            <w:tcW w:w="5184" w:type="dxa"/>
            <w:tcBorders>
              <w:bottom w:val="single" w:sz="4" w:space="0" w:color="auto"/>
            </w:tcBorders>
            <w:hideMark/>
          </w:tcPr>
          <w:p w14:paraId="0F3EC2C1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hideMark/>
          </w:tcPr>
          <w:p w14:paraId="75C21338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Explained variance</w:t>
            </w:r>
          </w:p>
        </w:tc>
        <w:tc>
          <w:tcPr>
            <w:tcW w:w="5920" w:type="dxa"/>
            <w:gridSpan w:val="5"/>
            <w:tcBorders>
              <w:bottom w:val="single" w:sz="4" w:space="0" w:color="auto"/>
            </w:tcBorders>
            <w:hideMark/>
          </w:tcPr>
          <w:p w14:paraId="31683285" w14:textId="5889941B" w:rsidR="00CC7DC9" w:rsidRPr="005A0149" w:rsidRDefault="00CC7DC9" w:rsidP="00CC7DC9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5A0149">
              <w:rPr>
                <w:color w:val="000000" w:themeColor="text1"/>
                <w:sz w:val="20"/>
                <w:szCs w:val="20"/>
                <w:lang w:val="sv-SE"/>
              </w:rPr>
              <w:t>IBS R² 0.159;</w:t>
            </w:r>
          </w:p>
          <w:p w14:paraId="0566F6CE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5A0149">
              <w:rPr>
                <w:color w:val="000000" w:themeColor="text1"/>
                <w:sz w:val="20"/>
                <w:szCs w:val="20"/>
                <w:lang w:val="sv-SE"/>
              </w:rPr>
              <w:t>Eating Concern R² 0.172</w:t>
            </w:r>
          </w:p>
        </w:tc>
      </w:tr>
      <w:tr w:rsidR="00595860" w:rsidRPr="00FC3C8B" w14:paraId="21D2A2F4" w14:textId="77777777" w:rsidTr="005A0149">
        <w:trPr>
          <w:jc w:val="center"/>
        </w:trPr>
        <w:tc>
          <w:tcPr>
            <w:tcW w:w="13185" w:type="dxa"/>
            <w:gridSpan w:val="7"/>
            <w:tcBorders>
              <w:top w:val="single" w:sz="4" w:space="0" w:color="auto"/>
            </w:tcBorders>
            <w:hideMark/>
          </w:tcPr>
          <w:p w14:paraId="3D55DB80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b/>
                <w:bCs/>
                <w:color w:val="000000" w:themeColor="text1"/>
                <w:sz w:val="20"/>
                <w:szCs w:val="20"/>
              </w:rPr>
              <w:t>Restraint Behaviour</w:t>
            </w:r>
          </w:p>
        </w:tc>
      </w:tr>
      <w:tr w:rsidR="00595860" w:rsidRPr="00FC3C8B" w14:paraId="49AB7CCD" w14:textId="77777777" w:rsidTr="005A0149">
        <w:trPr>
          <w:jc w:val="center"/>
        </w:trPr>
        <w:tc>
          <w:tcPr>
            <w:tcW w:w="5184" w:type="dxa"/>
            <w:hideMark/>
          </w:tcPr>
          <w:p w14:paraId="28C2423C" w14:textId="73F1FEE0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IBS (a)</w:t>
            </w:r>
          </w:p>
        </w:tc>
        <w:tc>
          <w:tcPr>
            <w:tcW w:w="2081" w:type="dxa"/>
            <w:hideMark/>
          </w:tcPr>
          <w:p w14:paraId="3F73B83C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556FB7BA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0" w:type="auto"/>
            <w:hideMark/>
          </w:tcPr>
          <w:p w14:paraId="39E843E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0" w:type="auto"/>
            <w:hideMark/>
          </w:tcPr>
          <w:p w14:paraId="1E82770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2.589</w:t>
            </w:r>
          </w:p>
        </w:tc>
        <w:tc>
          <w:tcPr>
            <w:tcW w:w="0" w:type="auto"/>
            <w:hideMark/>
          </w:tcPr>
          <w:p w14:paraId="0E1DD7B0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3143" w:type="dxa"/>
            <w:hideMark/>
          </w:tcPr>
          <w:p w14:paraId="29E823A0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73, 0.501]</w:t>
            </w:r>
          </w:p>
        </w:tc>
      </w:tr>
      <w:tr w:rsidR="00595860" w:rsidRPr="00FC3C8B" w14:paraId="3C76E9FA" w14:textId="77777777" w:rsidTr="005A0149">
        <w:trPr>
          <w:jc w:val="center"/>
        </w:trPr>
        <w:tc>
          <w:tcPr>
            <w:tcW w:w="5184" w:type="dxa"/>
            <w:hideMark/>
          </w:tcPr>
          <w:p w14:paraId="52DFAFD8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IBS → Restraint (b)</w:t>
            </w:r>
          </w:p>
        </w:tc>
        <w:tc>
          <w:tcPr>
            <w:tcW w:w="2081" w:type="dxa"/>
            <w:hideMark/>
          </w:tcPr>
          <w:p w14:paraId="6A69D678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7955B419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0" w:type="auto"/>
            <w:hideMark/>
          </w:tcPr>
          <w:p w14:paraId="67EB229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0" w:type="auto"/>
            <w:hideMark/>
          </w:tcPr>
          <w:p w14:paraId="429B9A5B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3.176</w:t>
            </w:r>
          </w:p>
        </w:tc>
        <w:tc>
          <w:tcPr>
            <w:tcW w:w="0" w:type="auto"/>
            <w:hideMark/>
          </w:tcPr>
          <w:p w14:paraId="667D6D2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143" w:type="dxa"/>
            <w:hideMark/>
          </w:tcPr>
          <w:p w14:paraId="74D22233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99, 0.459]</w:t>
            </w:r>
          </w:p>
        </w:tc>
      </w:tr>
      <w:tr w:rsidR="00595860" w:rsidRPr="00FC3C8B" w14:paraId="21939ADA" w14:textId="77777777" w:rsidTr="005A0149">
        <w:trPr>
          <w:jc w:val="center"/>
        </w:trPr>
        <w:tc>
          <w:tcPr>
            <w:tcW w:w="5184" w:type="dxa"/>
            <w:hideMark/>
          </w:tcPr>
          <w:p w14:paraId="38FAE16E" w14:textId="1661DB06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ehumanization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 composite index</w:t>
            </w:r>
            <w:r w:rsidRPr="005A0149">
              <w:rPr>
                <w:color w:val="000000" w:themeColor="text1"/>
                <w:sz w:val="20"/>
                <w:szCs w:val="20"/>
              </w:rPr>
              <w:t xml:space="preserve"> → Restraint (c′)</w:t>
            </w:r>
          </w:p>
        </w:tc>
        <w:tc>
          <w:tcPr>
            <w:tcW w:w="2081" w:type="dxa"/>
            <w:hideMark/>
          </w:tcPr>
          <w:p w14:paraId="0BA708FD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0" w:type="auto"/>
            <w:hideMark/>
          </w:tcPr>
          <w:p w14:paraId="22108517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0" w:type="auto"/>
            <w:hideMark/>
          </w:tcPr>
          <w:p w14:paraId="6ECE7927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0" w:type="auto"/>
            <w:hideMark/>
          </w:tcPr>
          <w:p w14:paraId="020AB70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0" w:type="auto"/>
            <w:hideMark/>
          </w:tcPr>
          <w:p w14:paraId="701CEDC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320</w:t>
            </w:r>
          </w:p>
        </w:tc>
        <w:tc>
          <w:tcPr>
            <w:tcW w:w="3143" w:type="dxa"/>
            <w:hideMark/>
          </w:tcPr>
          <w:p w14:paraId="20DB8BE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-0.107, 0.336]</w:t>
            </w:r>
          </w:p>
        </w:tc>
      </w:tr>
      <w:tr w:rsidR="00595860" w:rsidRPr="00FC3C8B" w14:paraId="411FCDE1" w14:textId="77777777" w:rsidTr="005A0149">
        <w:trPr>
          <w:jc w:val="center"/>
        </w:trPr>
        <w:tc>
          <w:tcPr>
            <w:tcW w:w="5184" w:type="dxa"/>
            <w:hideMark/>
          </w:tcPr>
          <w:p w14:paraId="36A866ED" w14:textId="5AC5C096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 xml:space="preserve">Dehumanization 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composite index </w:t>
            </w:r>
            <w:r w:rsidRPr="005A0149">
              <w:rPr>
                <w:color w:val="000000" w:themeColor="text1"/>
                <w:sz w:val="20"/>
                <w:szCs w:val="20"/>
              </w:rPr>
              <w:t>→ Restraint</w:t>
            </w:r>
          </w:p>
        </w:tc>
        <w:tc>
          <w:tcPr>
            <w:tcW w:w="2081" w:type="dxa"/>
            <w:hideMark/>
          </w:tcPr>
          <w:p w14:paraId="758161BE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Indirect</w:t>
            </w:r>
          </w:p>
        </w:tc>
        <w:tc>
          <w:tcPr>
            <w:tcW w:w="0" w:type="auto"/>
            <w:hideMark/>
          </w:tcPr>
          <w:p w14:paraId="7F8FB972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0" w:type="auto"/>
            <w:hideMark/>
          </w:tcPr>
          <w:p w14:paraId="47CA3B2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0" w:type="auto"/>
            <w:hideMark/>
          </w:tcPr>
          <w:p w14:paraId="344D3BCA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1.911</w:t>
            </w:r>
          </w:p>
        </w:tc>
        <w:tc>
          <w:tcPr>
            <w:tcW w:w="0" w:type="auto"/>
            <w:hideMark/>
          </w:tcPr>
          <w:p w14:paraId="11FB7353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56</w:t>
            </w:r>
          </w:p>
        </w:tc>
        <w:tc>
          <w:tcPr>
            <w:tcW w:w="3143" w:type="dxa"/>
            <w:hideMark/>
          </w:tcPr>
          <w:p w14:paraId="768400C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0.019, 0.190]</w:t>
            </w:r>
          </w:p>
        </w:tc>
      </w:tr>
      <w:tr w:rsidR="00595860" w:rsidRPr="00FC3C8B" w14:paraId="434AA140" w14:textId="77777777" w:rsidTr="005A0149">
        <w:trPr>
          <w:jc w:val="center"/>
        </w:trPr>
        <w:tc>
          <w:tcPr>
            <w:tcW w:w="5184" w:type="dxa"/>
            <w:hideMark/>
          </w:tcPr>
          <w:p w14:paraId="7C2A11EB" w14:textId="3870BFEF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 xml:space="preserve">Dehumanization </w:t>
            </w:r>
            <w:r w:rsidR="00FC3C8B" w:rsidRPr="005A0149">
              <w:rPr>
                <w:color w:val="000000" w:themeColor="text1"/>
                <w:sz w:val="20"/>
                <w:szCs w:val="20"/>
              </w:rPr>
              <w:t xml:space="preserve">composite index </w:t>
            </w:r>
            <w:r w:rsidRPr="005A0149">
              <w:rPr>
                <w:color w:val="000000" w:themeColor="text1"/>
                <w:sz w:val="20"/>
                <w:szCs w:val="20"/>
              </w:rPr>
              <w:t>→ Restraint</w:t>
            </w:r>
          </w:p>
        </w:tc>
        <w:tc>
          <w:tcPr>
            <w:tcW w:w="2081" w:type="dxa"/>
            <w:hideMark/>
          </w:tcPr>
          <w:p w14:paraId="74FE54C3" w14:textId="77777777" w:rsidR="00CC7DC9" w:rsidRPr="005A0149" w:rsidRDefault="00CC7DC9" w:rsidP="00B86D88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5C06A85C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0" w:type="auto"/>
            <w:hideMark/>
          </w:tcPr>
          <w:p w14:paraId="0675C471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0" w:type="auto"/>
            <w:hideMark/>
          </w:tcPr>
          <w:p w14:paraId="6EFDCF8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1.706</w:t>
            </w:r>
          </w:p>
        </w:tc>
        <w:tc>
          <w:tcPr>
            <w:tcW w:w="0" w:type="auto"/>
            <w:hideMark/>
          </w:tcPr>
          <w:p w14:paraId="1A1076BF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.088</w:t>
            </w:r>
          </w:p>
        </w:tc>
        <w:tc>
          <w:tcPr>
            <w:tcW w:w="3143" w:type="dxa"/>
            <w:hideMark/>
          </w:tcPr>
          <w:p w14:paraId="04A8301E" w14:textId="77777777" w:rsidR="00CC7DC9" w:rsidRPr="005A0149" w:rsidRDefault="00CC7DC9" w:rsidP="00CC7D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[-0.032, 0.416]</w:t>
            </w:r>
          </w:p>
        </w:tc>
      </w:tr>
      <w:tr w:rsidR="00595860" w:rsidRPr="00FC3C8B" w14:paraId="77F4DC48" w14:textId="77777777" w:rsidTr="005A0149">
        <w:trPr>
          <w:jc w:val="center"/>
        </w:trPr>
        <w:tc>
          <w:tcPr>
            <w:tcW w:w="5184" w:type="dxa"/>
            <w:hideMark/>
          </w:tcPr>
          <w:p w14:paraId="2118F07D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  <w:hideMark/>
          </w:tcPr>
          <w:p w14:paraId="54CEB5E3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</w:rPr>
            </w:pPr>
            <w:r w:rsidRPr="005A0149">
              <w:rPr>
                <w:color w:val="000000" w:themeColor="text1"/>
                <w:sz w:val="20"/>
                <w:szCs w:val="20"/>
              </w:rPr>
              <w:t>Explained variance</w:t>
            </w:r>
          </w:p>
        </w:tc>
        <w:tc>
          <w:tcPr>
            <w:tcW w:w="5920" w:type="dxa"/>
            <w:gridSpan w:val="5"/>
            <w:hideMark/>
          </w:tcPr>
          <w:p w14:paraId="1924B470" w14:textId="3103AAD9" w:rsidR="00CC7DC9" w:rsidRPr="005A0149" w:rsidRDefault="00CC7DC9" w:rsidP="00CC7DC9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5A0149">
              <w:rPr>
                <w:color w:val="000000" w:themeColor="text1"/>
                <w:sz w:val="20"/>
                <w:szCs w:val="20"/>
                <w:lang w:val="sv-SE"/>
              </w:rPr>
              <w:t>IBS R² 0.157;</w:t>
            </w:r>
          </w:p>
          <w:p w14:paraId="302AE08A" w14:textId="77777777" w:rsidR="00CC7DC9" w:rsidRPr="005A0149" w:rsidRDefault="00CC7DC9" w:rsidP="00CC7DC9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5A0149">
              <w:rPr>
                <w:color w:val="000000" w:themeColor="text1"/>
                <w:sz w:val="20"/>
                <w:szCs w:val="20"/>
                <w:lang w:val="sv-SE"/>
              </w:rPr>
              <w:t>Restraint Behaviour R² 0.111</w:t>
            </w:r>
          </w:p>
        </w:tc>
      </w:tr>
    </w:tbl>
    <w:p w14:paraId="1EC21308" w14:textId="09C545B4" w:rsidR="00107D8D" w:rsidRPr="00490CE9" w:rsidRDefault="00CC7DC9" w:rsidP="00CC7DC9">
      <w:pPr>
        <w:spacing w:before="100" w:beforeAutospacing="1" w:after="100" w:afterAutospacing="1"/>
        <w:rPr>
          <w:color w:val="000000" w:themeColor="text1"/>
          <w:lang w:val="sv-SE"/>
        </w:rPr>
        <w:sectPr w:rsidR="00107D8D" w:rsidRPr="00490CE9" w:rsidSect="00AA6D5A">
          <w:headerReference w:type="default" r:id="rId8"/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  <w:r w:rsidRPr="00595860">
        <w:rPr>
          <w:i/>
          <w:iCs/>
          <w:color w:val="000000" w:themeColor="text1"/>
        </w:rPr>
        <w:t>Note.</w:t>
      </w:r>
      <w:r w:rsidRPr="00595860">
        <w:rPr>
          <w:color w:val="000000" w:themeColor="text1"/>
        </w:rPr>
        <w:t xml:space="preserve"> N = 122. Coefficients are standardized β regression weights. IBS = Internalization of Beauty Standards (mediator in all models). Dehumanization is a composite measure of discrimination and objectification experiences. Indirect effects tested using bias-corrected and </w:t>
      </w:r>
      <w:r w:rsidRPr="00595860">
        <w:rPr>
          <w:color w:val="000000" w:themeColor="text1"/>
        </w:rPr>
        <w:lastRenderedPageBreak/>
        <w:t xml:space="preserve">accelerated (BCa) bootstrap confidence intervals based on 5,000 resamples. </w:t>
      </w:r>
      <w:r w:rsidR="00006DDF" w:rsidRPr="00006DDF">
        <w:rPr>
          <w:color w:val="000000" w:themeColor="text1"/>
        </w:rPr>
        <w:t xml:space="preserve">These models </w:t>
      </w:r>
      <w:r w:rsidR="00006DDF" w:rsidRPr="005A0149">
        <w:rPr>
          <w:color w:val="000000" w:themeColor="text1"/>
        </w:rPr>
        <w:t>are perfectly saturated (df = 0), pro</w:t>
      </w:r>
      <w:r w:rsidR="00006DDF" w:rsidRPr="00006DDF">
        <w:rPr>
          <w:color w:val="000000" w:themeColor="text1"/>
        </w:rPr>
        <w:t xml:space="preserve">ducing </w:t>
      </w:r>
      <w:r w:rsidR="00006DDF" w:rsidRPr="005A0149">
        <w:rPr>
          <w:color w:val="000000" w:themeColor="text1"/>
        </w:rPr>
        <w:t>perfect fit</w:t>
      </w:r>
      <w:r w:rsidR="00006DDF">
        <w:rPr>
          <w:color w:val="000000" w:themeColor="text1"/>
        </w:rPr>
        <w:t xml:space="preserve"> indices by mathematical necessity:</w:t>
      </w:r>
      <w:r w:rsidRPr="005A0149">
        <w:rPr>
          <w:color w:val="000000" w:themeColor="text1"/>
        </w:rPr>
        <w:t xml:space="preserve"> </w:t>
      </w:r>
      <w:r w:rsidRPr="00595860">
        <w:rPr>
          <w:color w:val="000000" w:themeColor="text1"/>
        </w:rPr>
        <w:t>χ</w:t>
      </w:r>
      <w:r w:rsidRPr="005A0149">
        <w:rPr>
          <w:color w:val="000000" w:themeColor="text1"/>
        </w:rPr>
        <w:t>²(0) = 0.00, CFI = 1.000, TLI = 1.000, RMSEA = 0.000, SRMR = 0.000.</w:t>
      </w:r>
      <w:r w:rsidR="00006DDF">
        <w:rPr>
          <w:color w:val="000000" w:themeColor="text1"/>
        </w:rPr>
        <w:t xml:space="preserve"> </w:t>
      </w:r>
      <w:r w:rsidR="00006DDF" w:rsidRPr="00490CE9">
        <w:rPr>
          <w:color w:val="000000" w:themeColor="text1"/>
          <w:lang w:val="sv-SE"/>
        </w:rPr>
        <w:t xml:space="preserve">These values do not indicate strong model validation but reflect model saturation. </w:t>
      </w:r>
    </w:p>
    <w:p w14:paraId="625F544C" w14:textId="3D500660" w:rsidR="00BD7559" w:rsidRPr="00595860" w:rsidRDefault="00BD7559" w:rsidP="00107D8D">
      <w:pPr>
        <w:spacing w:after="180"/>
        <w:rPr>
          <w:color w:val="000000" w:themeColor="text1"/>
          <w:lang w:val="sv-SE"/>
        </w:rPr>
      </w:pPr>
      <w:r w:rsidRPr="00595860">
        <w:rPr>
          <w:b/>
          <w:bCs/>
          <w:color w:val="000000" w:themeColor="text1"/>
          <w:lang w:val="sv-SE"/>
        </w:rPr>
        <w:lastRenderedPageBreak/>
        <w:t xml:space="preserve">Table </w:t>
      </w:r>
      <w:r w:rsidR="00107D8D" w:rsidRPr="00595860">
        <w:rPr>
          <w:b/>
          <w:bCs/>
          <w:color w:val="000000" w:themeColor="text1"/>
          <w:lang w:val="sv-SE"/>
        </w:rPr>
        <w:t>S2</w:t>
      </w:r>
      <w:r w:rsidRPr="00595860">
        <w:rPr>
          <w:b/>
          <w:bCs/>
          <w:color w:val="000000" w:themeColor="text1"/>
          <w:lang w:val="sv-SE"/>
        </w:rPr>
        <w:t xml:space="preserve">. </w:t>
      </w:r>
      <w:r w:rsidR="00107D8D" w:rsidRPr="00595860">
        <w:rPr>
          <w:b/>
          <w:bCs/>
          <w:color w:val="000000" w:themeColor="text1"/>
          <w:lang w:val="sv-SE"/>
        </w:rPr>
        <w:t>Moderated mediation analyses: path coefficients and conditional indirect effects of dehumanization on eating disorder outcomes via</w:t>
      </w:r>
      <w:r w:rsidRPr="00595860">
        <w:rPr>
          <w:b/>
          <w:bCs/>
          <w:color w:val="000000" w:themeColor="text1"/>
          <w:lang w:val="sv-SE"/>
        </w:rPr>
        <w:t xml:space="preserve"> IBS</w:t>
      </w:r>
    </w:p>
    <w:tbl>
      <w:tblPr>
        <w:tblStyle w:val="TableGrid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1702"/>
        <w:gridCol w:w="1276"/>
        <w:gridCol w:w="1417"/>
        <w:gridCol w:w="993"/>
        <w:gridCol w:w="1417"/>
        <w:gridCol w:w="1276"/>
        <w:gridCol w:w="1134"/>
        <w:gridCol w:w="1276"/>
        <w:gridCol w:w="1275"/>
        <w:gridCol w:w="1418"/>
        <w:gridCol w:w="2551"/>
      </w:tblGrid>
      <w:tr w:rsidR="00595860" w:rsidRPr="00595860" w14:paraId="56776A15" w14:textId="77777777" w:rsidTr="00C90C39">
        <w:tc>
          <w:tcPr>
            <w:tcW w:w="850" w:type="dxa"/>
          </w:tcPr>
          <w:p w14:paraId="7E31E14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702" w:type="dxa"/>
          </w:tcPr>
          <w:p w14:paraId="5A9CD37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oderator</w:t>
            </w:r>
          </w:p>
        </w:tc>
        <w:tc>
          <w:tcPr>
            <w:tcW w:w="1276" w:type="dxa"/>
          </w:tcPr>
          <w:p w14:paraId="4D6A22C6" w14:textId="77777777" w:rsidR="00C90C39" w:rsidRPr="00595860" w:rsidRDefault="00C90C39" w:rsidP="00B86D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 xml:space="preserve">a₁ </w:t>
            </w:r>
          </w:p>
          <w:p w14:paraId="7BC4E0E4" w14:textId="77777777" w:rsidR="00C90C39" w:rsidRPr="00595860" w:rsidRDefault="00C90C39" w:rsidP="00B86D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 xml:space="preserve">b(SE) </w:t>
            </w:r>
          </w:p>
          <w:p w14:paraId="4AF4784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1417" w:type="dxa"/>
          </w:tcPr>
          <w:p w14:paraId="1FB7E3F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a₂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b(SE)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[95% CI]</w:t>
            </w:r>
          </w:p>
        </w:tc>
        <w:tc>
          <w:tcPr>
            <w:tcW w:w="993" w:type="dxa"/>
          </w:tcPr>
          <w:p w14:paraId="6CB2155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a₃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b(SE)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[95% CI]</w:t>
            </w:r>
          </w:p>
        </w:tc>
        <w:tc>
          <w:tcPr>
            <w:tcW w:w="1417" w:type="dxa"/>
          </w:tcPr>
          <w:p w14:paraId="06EA49F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b₁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b(SE)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[95% CI]</w:t>
            </w:r>
          </w:p>
        </w:tc>
        <w:tc>
          <w:tcPr>
            <w:tcW w:w="1276" w:type="dxa"/>
          </w:tcPr>
          <w:p w14:paraId="6524064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b₂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b(SE)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[95% CI]</w:t>
            </w:r>
          </w:p>
        </w:tc>
        <w:tc>
          <w:tcPr>
            <w:tcW w:w="1134" w:type="dxa"/>
          </w:tcPr>
          <w:p w14:paraId="3210EC0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b₃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b(SE)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[95% CI]</w:t>
            </w:r>
          </w:p>
        </w:tc>
        <w:tc>
          <w:tcPr>
            <w:tcW w:w="1276" w:type="dxa"/>
          </w:tcPr>
          <w:p w14:paraId="4E3C223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c₁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b(SE)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[95% CI]</w:t>
            </w:r>
          </w:p>
        </w:tc>
        <w:tc>
          <w:tcPr>
            <w:tcW w:w="1275" w:type="dxa"/>
          </w:tcPr>
          <w:p w14:paraId="73F93EA4" w14:textId="3D01C324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R² IBS</w:t>
            </w:r>
          </w:p>
        </w:tc>
        <w:tc>
          <w:tcPr>
            <w:tcW w:w="1418" w:type="dxa"/>
          </w:tcPr>
          <w:p w14:paraId="3BE50F4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R² Outcome</w:t>
            </w:r>
          </w:p>
        </w:tc>
        <w:tc>
          <w:tcPr>
            <w:tcW w:w="2551" w:type="dxa"/>
          </w:tcPr>
          <w:p w14:paraId="5D88718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Significant Conditional Indirect Effects b</w:t>
            </w: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br/>
              <w:t>[95% CI]</w:t>
            </w:r>
          </w:p>
        </w:tc>
      </w:tr>
      <w:tr w:rsidR="00595860" w:rsidRPr="00595860" w14:paraId="666FB49B" w14:textId="77777777" w:rsidTr="00C90C39">
        <w:tc>
          <w:tcPr>
            <w:tcW w:w="850" w:type="dxa"/>
            <w:vMerge w:val="restart"/>
          </w:tcPr>
          <w:p w14:paraId="3E2D8A0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Shape Concern</w:t>
            </w:r>
          </w:p>
        </w:tc>
        <w:tc>
          <w:tcPr>
            <w:tcW w:w="1702" w:type="dxa"/>
            <w:vAlign w:val="center"/>
          </w:tcPr>
          <w:p w14:paraId="74145B8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Community Connection</w:t>
            </w:r>
          </w:p>
        </w:tc>
        <w:tc>
          <w:tcPr>
            <w:tcW w:w="1276" w:type="dxa"/>
          </w:tcPr>
          <w:p w14:paraId="4C07F3A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**(0.12)[0.09, 0.54]</w:t>
            </w:r>
          </w:p>
        </w:tc>
        <w:tc>
          <w:tcPr>
            <w:tcW w:w="1417" w:type="dxa"/>
          </w:tcPr>
          <w:p w14:paraId="681A3A2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5135119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7BF1265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8*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9, 0.53]</w:t>
            </w:r>
          </w:p>
        </w:tc>
        <w:tc>
          <w:tcPr>
            <w:tcW w:w="1276" w:type="dxa"/>
          </w:tcPr>
          <w:p w14:paraId="6D580EC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663BACD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1A6308D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64567A7D" w14:textId="53416DDE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64A6069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551" w:type="dxa"/>
          </w:tcPr>
          <w:p w14:paraId="5056DDD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: 0.12(0.05) [0.03, 0.24]; </w:t>
            </w:r>
          </w:p>
          <w:p w14:paraId="2F8A446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16(0.08) [0.03, 0.38]</w:t>
            </w:r>
          </w:p>
        </w:tc>
      </w:tr>
      <w:tr w:rsidR="00595860" w:rsidRPr="00595860" w14:paraId="102B7CEC" w14:textId="77777777" w:rsidTr="00C90C39">
        <w:tc>
          <w:tcPr>
            <w:tcW w:w="850" w:type="dxa"/>
            <w:vMerge/>
          </w:tcPr>
          <w:p w14:paraId="66708230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053F4A2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Pride</w:t>
            </w:r>
          </w:p>
        </w:tc>
        <w:tc>
          <w:tcPr>
            <w:tcW w:w="1276" w:type="dxa"/>
          </w:tcPr>
          <w:p w14:paraId="680C5E0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49]</w:t>
            </w:r>
          </w:p>
        </w:tc>
        <w:tc>
          <w:tcPr>
            <w:tcW w:w="1417" w:type="dxa"/>
          </w:tcPr>
          <w:p w14:paraId="3D813F8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3*(0.0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6, -0.00]</w:t>
            </w:r>
          </w:p>
        </w:tc>
        <w:tc>
          <w:tcPr>
            <w:tcW w:w="993" w:type="dxa"/>
          </w:tcPr>
          <w:p w14:paraId="226E6B2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04*(0.0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0, 0.07]</w:t>
            </w:r>
          </w:p>
        </w:tc>
        <w:tc>
          <w:tcPr>
            <w:tcW w:w="1417" w:type="dxa"/>
          </w:tcPr>
          <w:p w14:paraId="01121DA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41*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22, 0.58]</w:t>
            </w:r>
          </w:p>
        </w:tc>
        <w:tc>
          <w:tcPr>
            <w:tcW w:w="1276" w:type="dxa"/>
          </w:tcPr>
          <w:p w14:paraId="2F0838A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6972463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FFCB8B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7D47D31E" w14:textId="50B37906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418" w:type="dxa"/>
          </w:tcPr>
          <w:p w14:paraId="477B296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2551" w:type="dxa"/>
          </w:tcPr>
          <w:p w14:paraId="5AEFFF80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: 0.12(0.05) [0.04, 0.25]; </w:t>
            </w:r>
          </w:p>
          <w:p w14:paraId="4429BC59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22(0.09)[0.08, 0.44]</w:t>
            </w:r>
          </w:p>
        </w:tc>
      </w:tr>
      <w:tr w:rsidR="00595860" w:rsidRPr="00595860" w14:paraId="01F77B84" w14:textId="77777777" w:rsidTr="00C90C39">
        <w:tc>
          <w:tcPr>
            <w:tcW w:w="850" w:type="dxa"/>
            <w:vMerge/>
          </w:tcPr>
          <w:p w14:paraId="6F64345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7239AA53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upport From Significant Others</w:t>
            </w:r>
          </w:p>
        </w:tc>
        <w:tc>
          <w:tcPr>
            <w:tcW w:w="1276" w:type="dxa"/>
          </w:tcPr>
          <w:p w14:paraId="29482A9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50]</w:t>
            </w:r>
          </w:p>
        </w:tc>
        <w:tc>
          <w:tcPr>
            <w:tcW w:w="1417" w:type="dxa"/>
          </w:tcPr>
          <w:p w14:paraId="5095AC4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18FE209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6834242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9*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21, 0.57]</w:t>
            </w:r>
          </w:p>
        </w:tc>
        <w:tc>
          <w:tcPr>
            <w:tcW w:w="1276" w:type="dxa"/>
          </w:tcPr>
          <w:p w14:paraId="335CD9D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0C1D105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20915F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419CE406" w14:textId="1E246E7B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3AE4899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551" w:type="dxa"/>
          </w:tcPr>
          <w:p w14:paraId="6C7FC776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Low</w:t>
            </w:r>
            <w:r w:rsidRPr="00595860">
              <w:rPr>
                <w:color w:val="000000" w:themeColor="text1"/>
                <w:sz w:val="16"/>
                <w:szCs w:val="16"/>
              </w:rPr>
              <w:t xml:space="preserve"> (−1SD): 0.18(0.10)[0.03, 0.42]; </w:t>
            </w:r>
          </w:p>
          <w:p w14:paraId="7D13F6F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9(0.05) [0.01, 0.20]</w:t>
            </w:r>
          </w:p>
        </w:tc>
      </w:tr>
      <w:tr w:rsidR="00595860" w:rsidRPr="00595860" w14:paraId="4995AB16" w14:textId="77777777" w:rsidTr="00C90C39">
        <w:tc>
          <w:tcPr>
            <w:tcW w:w="850" w:type="dxa"/>
            <w:vMerge/>
          </w:tcPr>
          <w:p w14:paraId="0E4A399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508F3583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Family Support</w:t>
            </w:r>
          </w:p>
        </w:tc>
        <w:tc>
          <w:tcPr>
            <w:tcW w:w="1276" w:type="dxa"/>
          </w:tcPr>
          <w:p w14:paraId="2104B82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0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2]</w:t>
            </w:r>
          </w:p>
        </w:tc>
        <w:tc>
          <w:tcPr>
            <w:tcW w:w="1417" w:type="dxa"/>
          </w:tcPr>
          <w:p w14:paraId="4D19C10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1*(0.05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1, 0.20]</w:t>
            </w:r>
          </w:p>
        </w:tc>
        <w:tc>
          <w:tcPr>
            <w:tcW w:w="993" w:type="dxa"/>
          </w:tcPr>
          <w:p w14:paraId="700E217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6926FE3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8*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20, 0.55]</w:t>
            </w:r>
          </w:p>
        </w:tc>
        <w:tc>
          <w:tcPr>
            <w:tcW w:w="1276" w:type="dxa"/>
          </w:tcPr>
          <w:p w14:paraId="17F2728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4B21290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230701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27486404" w14:textId="3A0762FC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1F31C28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551" w:type="dxa"/>
          </w:tcPr>
          <w:p w14:paraId="52FF623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: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0.12(0.05)[0.03, 0.23]; </w:t>
            </w:r>
          </w:p>
          <w:p w14:paraId="2A66ECC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13(0.07)[0.03, 0.30]</w:t>
            </w:r>
          </w:p>
        </w:tc>
      </w:tr>
      <w:tr w:rsidR="00595860" w:rsidRPr="00595860" w14:paraId="785B68F5" w14:textId="77777777" w:rsidTr="00C90C39">
        <w:tc>
          <w:tcPr>
            <w:tcW w:w="850" w:type="dxa"/>
            <w:vMerge/>
          </w:tcPr>
          <w:p w14:paraId="0DD1585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3335CF6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Friends Support</w:t>
            </w:r>
          </w:p>
        </w:tc>
        <w:tc>
          <w:tcPr>
            <w:tcW w:w="1276" w:type="dxa"/>
          </w:tcPr>
          <w:p w14:paraId="326364B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6]</w:t>
            </w:r>
          </w:p>
        </w:tc>
        <w:tc>
          <w:tcPr>
            <w:tcW w:w="1417" w:type="dxa"/>
          </w:tcPr>
          <w:p w14:paraId="2A1A707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5359EF8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3C470DD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6*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8, 0.53]</w:t>
            </w:r>
          </w:p>
        </w:tc>
        <w:tc>
          <w:tcPr>
            <w:tcW w:w="1276" w:type="dxa"/>
          </w:tcPr>
          <w:p w14:paraId="0CEBF93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53C42DE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282129D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1B4E144A" w14:textId="1FBC309B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1D6D1AC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2551" w:type="dxa"/>
          </w:tcPr>
          <w:p w14:paraId="7DA9DB9F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9(0.05)[0.02, 0.20]</w:t>
            </w:r>
          </w:p>
        </w:tc>
      </w:tr>
      <w:tr w:rsidR="00595860" w:rsidRPr="00595860" w14:paraId="39955FE8" w14:textId="77777777" w:rsidTr="00C90C39">
        <w:tc>
          <w:tcPr>
            <w:tcW w:w="850" w:type="dxa"/>
            <w:vMerge/>
          </w:tcPr>
          <w:p w14:paraId="65D6652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6CF2930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lf-Esteem</w:t>
            </w:r>
          </w:p>
        </w:tc>
        <w:tc>
          <w:tcPr>
            <w:tcW w:w="1276" w:type="dxa"/>
          </w:tcPr>
          <w:p w14:paraId="30FE7C6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4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6]</w:t>
            </w:r>
          </w:p>
        </w:tc>
        <w:tc>
          <w:tcPr>
            <w:tcW w:w="1417" w:type="dxa"/>
          </w:tcPr>
          <w:p w14:paraId="2DF782F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0B6807C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30FE890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1***(0.08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5, 0.46]</w:t>
            </w:r>
          </w:p>
        </w:tc>
        <w:tc>
          <w:tcPr>
            <w:tcW w:w="1276" w:type="dxa"/>
          </w:tcPr>
          <w:p w14:paraId="2FDA919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5***(0.0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7, -0.03]</w:t>
            </w:r>
          </w:p>
        </w:tc>
        <w:tc>
          <w:tcPr>
            <w:tcW w:w="1134" w:type="dxa"/>
          </w:tcPr>
          <w:p w14:paraId="6F0FA6A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4679C80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48FBD9E9" w14:textId="79FBD2A2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418" w:type="dxa"/>
          </w:tcPr>
          <w:p w14:paraId="00E394E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2551" w:type="dxa"/>
          </w:tcPr>
          <w:p w14:paraId="35D4A39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7(0.04)[0.01, 0.17]</w:t>
            </w:r>
          </w:p>
        </w:tc>
      </w:tr>
      <w:tr w:rsidR="00595860" w:rsidRPr="00595860" w14:paraId="5D691779" w14:textId="77777777" w:rsidTr="00C90C39">
        <w:tc>
          <w:tcPr>
            <w:tcW w:w="850" w:type="dxa"/>
            <w:vMerge/>
          </w:tcPr>
          <w:p w14:paraId="328D0A1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67C9FBA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Trust</w:t>
            </w:r>
          </w:p>
        </w:tc>
        <w:tc>
          <w:tcPr>
            <w:tcW w:w="1276" w:type="dxa"/>
          </w:tcPr>
          <w:p w14:paraId="4AC774C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3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2, 0.46]</w:t>
            </w:r>
          </w:p>
        </w:tc>
        <w:tc>
          <w:tcPr>
            <w:tcW w:w="1417" w:type="dxa"/>
          </w:tcPr>
          <w:p w14:paraId="60D7EAF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565D8BB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5DC6266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3***(0.08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7, 0.48]</w:t>
            </w:r>
          </w:p>
        </w:tc>
        <w:tc>
          <w:tcPr>
            <w:tcW w:w="1276" w:type="dxa"/>
          </w:tcPr>
          <w:p w14:paraId="15BD04D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5***(0.0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8, -0.03]</w:t>
            </w:r>
          </w:p>
        </w:tc>
        <w:tc>
          <w:tcPr>
            <w:tcW w:w="1134" w:type="dxa"/>
          </w:tcPr>
          <w:p w14:paraId="0F70168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A1E2CF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52B0B2DC" w14:textId="5C4AB5D6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5FCA90A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2551" w:type="dxa"/>
          </w:tcPr>
          <w:p w14:paraId="791CB56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8(0.04)[0.01, 0.19]</w:t>
            </w:r>
          </w:p>
        </w:tc>
      </w:tr>
      <w:tr w:rsidR="00595860" w:rsidRPr="00595860" w14:paraId="6837ADE9" w14:textId="77777777" w:rsidTr="00C90C39">
        <w:tc>
          <w:tcPr>
            <w:tcW w:w="850" w:type="dxa"/>
            <w:vMerge/>
          </w:tcPr>
          <w:p w14:paraId="23B666F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279985D9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pirituality_Chs</w:t>
            </w:r>
          </w:p>
        </w:tc>
        <w:tc>
          <w:tcPr>
            <w:tcW w:w="1276" w:type="dxa"/>
          </w:tcPr>
          <w:p w14:paraId="47B0A76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50]</w:t>
            </w:r>
          </w:p>
        </w:tc>
        <w:tc>
          <w:tcPr>
            <w:tcW w:w="1417" w:type="dxa"/>
          </w:tcPr>
          <w:p w14:paraId="5F13F96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1C52F6F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35D893A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6*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8, 0.53]</w:t>
            </w:r>
          </w:p>
        </w:tc>
        <w:tc>
          <w:tcPr>
            <w:tcW w:w="1276" w:type="dxa"/>
          </w:tcPr>
          <w:p w14:paraId="50A5638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73E8278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2C415F0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2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1, 0.43]</w:t>
            </w:r>
          </w:p>
        </w:tc>
        <w:tc>
          <w:tcPr>
            <w:tcW w:w="1275" w:type="dxa"/>
          </w:tcPr>
          <w:p w14:paraId="62E85D0C" w14:textId="4F26BBB9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418" w:type="dxa"/>
          </w:tcPr>
          <w:p w14:paraId="074681B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551" w:type="dxa"/>
          </w:tcPr>
          <w:p w14:paraId="36EAC94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10(0.06)[0.01, 0.27]</w:t>
            </w:r>
          </w:p>
        </w:tc>
      </w:tr>
      <w:tr w:rsidR="00595860" w:rsidRPr="00595860" w14:paraId="6D805F00" w14:textId="77777777" w:rsidTr="00C90C39">
        <w:tc>
          <w:tcPr>
            <w:tcW w:w="850" w:type="dxa"/>
            <w:vMerge/>
          </w:tcPr>
          <w:p w14:paraId="3B17A1A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14A2687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lf-Realization</w:t>
            </w:r>
          </w:p>
        </w:tc>
        <w:tc>
          <w:tcPr>
            <w:tcW w:w="1276" w:type="dxa"/>
          </w:tcPr>
          <w:p w14:paraId="358EE91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49]</w:t>
            </w:r>
          </w:p>
        </w:tc>
        <w:tc>
          <w:tcPr>
            <w:tcW w:w="1417" w:type="dxa"/>
          </w:tcPr>
          <w:p w14:paraId="4691BA6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5FA7E19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4686739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5*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7, 0.51]</w:t>
            </w:r>
          </w:p>
        </w:tc>
        <w:tc>
          <w:tcPr>
            <w:tcW w:w="1276" w:type="dxa"/>
          </w:tcPr>
          <w:p w14:paraId="2F0C320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4*(0.0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8, -0.01]</w:t>
            </w:r>
          </w:p>
        </w:tc>
        <w:tc>
          <w:tcPr>
            <w:tcW w:w="1134" w:type="dxa"/>
          </w:tcPr>
          <w:p w14:paraId="01E7304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1D33B41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639094D9" w14:textId="40BCBC0A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3CAB260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2551" w:type="dxa"/>
          </w:tcPr>
          <w:p w14:paraId="0CDF4C5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9(0.05)[0.02, 0.21]</w:t>
            </w:r>
          </w:p>
        </w:tc>
      </w:tr>
      <w:tr w:rsidR="00595860" w:rsidRPr="00595860" w14:paraId="3BEA2372" w14:textId="77777777" w:rsidTr="00C90C39">
        <w:tc>
          <w:tcPr>
            <w:tcW w:w="850" w:type="dxa"/>
            <w:vMerge/>
          </w:tcPr>
          <w:p w14:paraId="70C9621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78C4ACC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  <w:lang w:val="en-GB"/>
              </w:rPr>
              <w:t>Relationship And Social Support</w:t>
            </w:r>
          </w:p>
        </w:tc>
        <w:tc>
          <w:tcPr>
            <w:tcW w:w="1276" w:type="dxa"/>
          </w:tcPr>
          <w:p w14:paraId="2C2600F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49]</w:t>
            </w:r>
          </w:p>
        </w:tc>
        <w:tc>
          <w:tcPr>
            <w:tcW w:w="1417" w:type="dxa"/>
          </w:tcPr>
          <w:p w14:paraId="49003BD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2904190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1D40A8F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7*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20, 0.54]</w:t>
            </w:r>
          </w:p>
        </w:tc>
        <w:tc>
          <w:tcPr>
            <w:tcW w:w="1276" w:type="dxa"/>
          </w:tcPr>
          <w:p w14:paraId="549EBE8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6900471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4AB4157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79A88DCF" w14:textId="015B6F8E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525529A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551" w:type="dxa"/>
          </w:tcPr>
          <w:p w14:paraId="282B8AEA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Low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−1SD): 0.10(0.08)[0.00, 0.32]; </w:t>
            </w:r>
          </w:p>
          <w:p w14:paraId="297D030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>: 0.10(0.05)[0.02, 0.22]</w:t>
            </w:r>
          </w:p>
        </w:tc>
      </w:tr>
      <w:tr w:rsidR="00595860" w:rsidRPr="00595860" w14:paraId="41A97D5D" w14:textId="77777777" w:rsidTr="00C90C39">
        <w:tc>
          <w:tcPr>
            <w:tcW w:w="850" w:type="dxa"/>
            <w:vMerge/>
          </w:tcPr>
          <w:p w14:paraId="205EA894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6A75F946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Acceptance Of One’s Gender Identity</w:t>
            </w:r>
          </w:p>
        </w:tc>
        <w:tc>
          <w:tcPr>
            <w:tcW w:w="1276" w:type="dxa"/>
          </w:tcPr>
          <w:p w14:paraId="4AE8E58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52]</w:t>
            </w:r>
          </w:p>
        </w:tc>
        <w:tc>
          <w:tcPr>
            <w:tcW w:w="1417" w:type="dxa"/>
          </w:tcPr>
          <w:p w14:paraId="63B9F92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21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32, -0.07]</w:t>
            </w:r>
          </w:p>
        </w:tc>
        <w:tc>
          <w:tcPr>
            <w:tcW w:w="993" w:type="dxa"/>
          </w:tcPr>
          <w:p w14:paraId="7098453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1CA3B54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4*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4, 0.53]</w:t>
            </w:r>
          </w:p>
        </w:tc>
        <w:tc>
          <w:tcPr>
            <w:tcW w:w="1276" w:type="dxa"/>
          </w:tcPr>
          <w:p w14:paraId="4F6E597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576AB03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2F768E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58812D5A" w14:textId="61671004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418" w:type="dxa"/>
          </w:tcPr>
          <w:p w14:paraId="6EB5CD0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2551" w:type="dxa"/>
          </w:tcPr>
          <w:p w14:paraId="4F88797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10(0.05)[0.02, 0.24]</w:t>
            </w:r>
          </w:p>
        </w:tc>
      </w:tr>
      <w:tr w:rsidR="00595860" w:rsidRPr="00595860" w14:paraId="65A9FCD7" w14:textId="77777777" w:rsidTr="00C90C39">
        <w:tc>
          <w:tcPr>
            <w:tcW w:w="850" w:type="dxa"/>
            <w:vMerge/>
          </w:tcPr>
          <w:p w14:paraId="1E3B212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5D7433E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>Acceptance Of One’s Gender Expression</w:t>
            </w:r>
          </w:p>
        </w:tc>
        <w:tc>
          <w:tcPr>
            <w:tcW w:w="1276" w:type="dxa"/>
          </w:tcPr>
          <w:p w14:paraId="4DF90BF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9]</w:t>
            </w:r>
          </w:p>
        </w:tc>
        <w:tc>
          <w:tcPr>
            <w:tcW w:w="1417" w:type="dxa"/>
          </w:tcPr>
          <w:p w14:paraId="664D397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21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33, -0.07]</w:t>
            </w:r>
          </w:p>
        </w:tc>
        <w:tc>
          <w:tcPr>
            <w:tcW w:w="993" w:type="dxa"/>
          </w:tcPr>
          <w:p w14:paraId="3BA2FE5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77046DE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3*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3, 0.52]</w:t>
            </w:r>
          </w:p>
        </w:tc>
        <w:tc>
          <w:tcPr>
            <w:tcW w:w="1276" w:type="dxa"/>
          </w:tcPr>
          <w:p w14:paraId="7FFA15E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3826517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10F743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3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1, 0.45]</w:t>
            </w:r>
          </w:p>
        </w:tc>
        <w:tc>
          <w:tcPr>
            <w:tcW w:w="1275" w:type="dxa"/>
          </w:tcPr>
          <w:p w14:paraId="38EAD1E7" w14:textId="6E9BD7F5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418" w:type="dxa"/>
          </w:tcPr>
          <w:p w14:paraId="238355E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2551" w:type="dxa"/>
          </w:tcPr>
          <w:p w14:paraId="008411C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8(0.05)[0.01, 0.21]</w:t>
            </w:r>
          </w:p>
        </w:tc>
      </w:tr>
      <w:tr w:rsidR="00595860" w:rsidRPr="00595860" w14:paraId="278CEF3E" w14:textId="77777777" w:rsidTr="00C90C39">
        <w:tc>
          <w:tcPr>
            <w:tcW w:w="850" w:type="dxa"/>
            <w:vMerge/>
          </w:tcPr>
          <w:p w14:paraId="4555BB3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04FD177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nse Of Community</w:t>
            </w:r>
          </w:p>
        </w:tc>
        <w:tc>
          <w:tcPr>
            <w:tcW w:w="1276" w:type="dxa"/>
          </w:tcPr>
          <w:p w14:paraId="7C7AC15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*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4]</w:t>
            </w:r>
          </w:p>
        </w:tc>
        <w:tc>
          <w:tcPr>
            <w:tcW w:w="1417" w:type="dxa"/>
          </w:tcPr>
          <w:p w14:paraId="0C5829E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2D4B7F9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4469CDE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6***(0.08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9, 0.52]</w:t>
            </w:r>
          </w:p>
        </w:tc>
        <w:tc>
          <w:tcPr>
            <w:tcW w:w="1276" w:type="dxa"/>
          </w:tcPr>
          <w:p w14:paraId="2A0D8DF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650BC4D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3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1, 0.24]</w:t>
            </w:r>
          </w:p>
        </w:tc>
        <w:tc>
          <w:tcPr>
            <w:tcW w:w="1276" w:type="dxa"/>
          </w:tcPr>
          <w:p w14:paraId="0F8A9DC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53D4C8CB" w14:textId="2AEC7DDE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2527EF3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2551" w:type="dxa"/>
          </w:tcPr>
          <w:p w14:paraId="0811A253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12(0.05)[0.03, 0.24]</w:t>
            </w:r>
          </w:p>
        </w:tc>
      </w:tr>
      <w:tr w:rsidR="00595860" w:rsidRPr="00595860" w14:paraId="5703E8D1" w14:textId="77777777" w:rsidTr="00C90C39">
        <w:tc>
          <w:tcPr>
            <w:tcW w:w="850" w:type="dxa"/>
            <w:vMerge w:val="restart"/>
          </w:tcPr>
          <w:p w14:paraId="64C2F3F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Weight Concern</w:t>
            </w:r>
          </w:p>
        </w:tc>
        <w:tc>
          <w:tcPr>
            <w:tcW w:w="1702" w:type="dxa"/>
            <w:vAlign w:val="center"/>
          </w:tcPr>
          <w:p w14:paraId="2617224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Community Connection</w:t>
            </w:r>
          </w:p>
        </w:tc>
        <w:tc>
          <w:tcPr>
            <w:tcW w:w="1276" w:type="dxa"/>
          </w:tcPr>
          <w:p w14:paraId="608AD0D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*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4]</w:t>
            </w:r>
          </w:p>
        </w:tc>
        <w:tc>
          <w:tcPr>
            <w:tcW w:w="1417" w:type="dxa"/>
          </w:tcPr>
          <w:p w14:paraId="48799F4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7CE0D10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57BF7F5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4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9, 0.86]</w:t>
            </w:r>
          </w:p>
        </w:tc>
        <w:tc>
          <w:tcPr>
            <w:tcW w:w="1276" w:type="dxa"/>
          </w:tcPr>
          <w:p w14:paraId="6883F97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2A05A55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5A5D2E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7, 0.35]</w:t>
            </w:r>
          </w:p>
        </w:tc>
        <w:tc>
          <w:tcPr>
            <w:tcW w:w="1275" w:type="dxa"/>
          </w:tcPr>
          <w:p w14:paraId="3598B3E5" w14:textId="62A793F1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3E3A391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2551" w:type="dxa"/>
          </w:tcPr>
          <w:p w14:paraId="5AAC626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: 0.24(0.09)[0.06, 0.42]; </w:t>
            </w:r>
          </w:p>
          <w:p w14:paraId="22489EE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26(0.12)[0.05, 0.53]</w:t>
            </w:r>
          </w:p>
        </w:tc>
      </w:tr>
      <w:tr w:rsidR="00595860" w:rsidRPr="00595860" w14:paraId="78576E40" w14:textId="77777777" w:rsidTr="00C90C39">
        <w:tc>
          <w:tcPr>
            <w:tcW w:w="850" w:type="dxa"/>
            <w:vMerge/>
          </w:tcPr>
          <w:p w14:paraId="4C0773EA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54F6B79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Pride</w:t>
            </w:r>
          </w:p>
        </w:tc>
        <w:tc>
          <w:tcPr>
            <w:tcW w:w="1276" w:type="dxa"/>
          </w:tcPr>
          <w:p w14:paraId="17EEF98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49]</w:t>
            </w:r>
          </w:p>
        </w:tc>
        <w:tc>
          <w:tcPr>
            <w:tcW w:w="1417" w:type="dxa"/>
          </w:tcPr>
          <w:p w14:paraId="45E83ED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3*(0.0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6, -0.00]</w:t>
            </w:r>
          </w:p>
        </w:tc>
        <w:tc>
          <w:tcPr>
            <w:tcW w:w="993" w:type="dxa"/>
          </w:tcPr>
          <w:p w14:paraId="79BF5C7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04*(0.0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0, 0.07]</w:t>
            </w:r>
          </w:p>
        </w:tc>
        <w:tc>
          <w:tcPr>
            <w:tcW w:w="1417" w:type="dxa"/>
          </w:tcPr>
          <w:p w14:paraId="3D4A974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3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6, 0.85]</w:t>
            </w:r>
          </w:p>
        </w:tc>
        <w:tc>
          <w:tcPr>
            <w:tcW w:w="1276" w:type="dxa"/>
          </w:tcPr>
          <w:p w14:paraId="719A16B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3F65825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445BE4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7, 0.34]</w:t>
            </w:r>
          </w:p>
        </w:tc>
        <w:tc>
          <w:tcPr>
            <w:tcW w:w="1275" w:type="dxa"/>
          </w:tcPr>
          <w:p w14:paraId="72A1D454" w14:textId="1DD38F88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418" w:type="dxa"/>
          </w:tcPr>
          <w:p w14:paraId="455B843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2551" w:type="dxa"/>
          </w:tcPr>
          <w:p w14:paraId="62ECFD63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: 0.22(0.08)[0.07, 0.39]; </w:t>
            </w:r>
          </w:p>
          <w:p w14:paraId="38C1A804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34(0.10)[0.16, 0.57]</w:t>
            </w:r>
          </w:p>
        </w:tc>
      </w:tr>
      <w:tr w:rsidR="00595860" w:rsidRPr="00595860" w14:paraId="1D6EA394" w14:textId="77777777" w:rsidTr="00C90C39">
        <w:tc>
          <w:tcPr>
            <w:tcW w:w="850" w:type="dxa"/>
            <w:vMerge/>
          </w:tcPr>
          <w:p w14:paraId="4D2D946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68A3C0C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upport From Significant Others</w:t>
            </w:r>
          </w:p>
        </w:tc>
        <w:tc>
          <w:tcPr>
            <w:tcW w:w="1276" w:type="dxa"/>
          </w:tcPr>
          <w:p w14:paraId="6D27B8C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50]</w:t>
            </w:r>
          </w:p>
        </w:tc>
        <w:tc>
          <w:tcPr>
            <w:tcW w:w="1417" w:type="dxa"/>
          </w:tcPr>
          <w:p w14:paraId="27E8C1B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275CB3C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2A6A479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7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61, 0.88]</w:t>
            </w:r>
          </w:p>
        </w:tc>
        <w:tc>
          <w:tcPr>
            <w:tcW w:w="1276" w:type="dxa"/>
          </w:tcPr>
          <w:p w14:paraId="4A4850D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5351B5F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00BEECF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31]</w:t>
            </w:r>
          </w:p>
        </w:tc>
        <w:tc>
          <w:tcPr>
            <w:tcW w:w="1275" w:type="dxa"/>
          </w:tcPr>
          <w:p w14:paraId="3794D170" w14:textId="2FD88CBC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6333812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551" w:type="dxa"/>
          </w:tcPr>
          <w:p w14:paraId="49EE240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Low</w:t>
            </w:r>
            <w:r w:rsidRPr="00595860">
              <w:rPr>
                <w:color w:val="000000" w:themeColor="text1"/>
                <w:sz w:val="16"/>
                <w:szCs w:val="16"/>
              </w:rPr>
              <w:t xml:space="preserve"> (−1SD): 0.37(0.15)[0.10, 0.68]; </w:t>
            </w:r>
          </w:p>
          <w:p w14:paraId="4FE84A13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17(0.09)[0.00, 0.34]</w:t>
            </w:r>
          </w:p>
        </w:tc>
      </w:tr>
      <w:tr w:rsidR="00595860" w:rsidRPr="00595860" w14:paraId="679ECB50" w14:textId="77777777" w:rsidTr="00C90C39">
        <w:tc>
          <w:tcPr>
            <w:tcW w:w="850" w:type="dxa"/>
            <w:vMerge/>
          </w:tcPr>
          <w:p w14:paraId="3886351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0FAF826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Family Support</w:t>
            </w:r>
          </w:p>
        </w:tc>
        <w:tc>
          <w:tcPr>
            <w:tcW w:w="1276" w:type="dxa"/>
          </w:tcPr>
          <w:p w14:paraId="5B2A9B7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0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2]</w:t>
            </w:r>
          </w:p>
        </w:tc>
        <w:tc>
          <w:tcPr>
            <w:tcW w:w="1417" w:type="dxa"/>
          </w:tcPr>
          <w:p w14:paraId="0C9AC2E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1*(0.05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1, 0.20]</w:t>
            </w:r>
          </w:p>
        </w:tc>
        <w:tc>
          <w:tcPr>
            <w:tcW w:w="993" w:type="dxa"/>
          </w:tcPr>
          <w:p w14:paraId="2832F06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453C8D6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6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60, 0.88]</w:t>
            </w:r>
          </w:p>
        </w:tc>
        <w:tc>
          <w:tcPr>
            <w:tcW w:w="1276" w:type="dxa"/>
          </w:tcPr>
          <w:p w14:paraId="3F08C1C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4DFE5BE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217EB9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30]</w:t>
            </w:r>
          </w:p>
        </w:tc>
        <w:tc>
          <w:tcPr>
            <w:tcW w:w="1275" w:type="dxa"/>
          </w:tcPr>
          <w:p w14:paraId="5AB57DFB" w14:textId="72C97B32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7FAEF1A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551" w:type="dxa"/>
          </w:tcPr>
          <w:p w14:paraId="7578997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: 0.24(0.09)[0.08, 0.42]; </w:t>
            </w:r>
          </w:p>
          <w:p w14:paraId="2EA413F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lastRenderedPageBreak/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27(0.11)[0.06, 0.50]</w:t>
            </w:r>
          </w:p>
        </w:tc>
      </w:tr>
      <w:tr w:rsidR="00595860" w:rsidRPr="00595860" w14:paraId="6ED3561F" w14:textId="77777777" w:rsidTr="00C90C39">
        <w:tc>
          <w:tcPr>
            <w:tcW w:w="850" w:type="dxa"/>
            <w:vMerge/>
          </w:tcPr>
          <w:p w14:paraId="51EA9B1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304BE7A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Friends Support</w:t>
            </w:r>
          </w:p>
        </w:tc>
        <w:tc>
          <w:tcPr>
            <w:tcW w:w="1276" w:type="dxa"/>
          </w:tcPr>
          <w:p w14:paraId="6B0354B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6]</w:t>
            </w:r>
          </w:p>
        </w:tc>
        <w:tc>
          <w:tcPr>
            <w:tcW w:w="1417" w:type="dxa"/>
          </w:tcPr>
          <w:p w14:paraId="79D53F1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04E2ADD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0733485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5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9, 0.87]</w:t>
            </w:r>
          </w:p>
        </w:tc>
        <w:tc>
          <w:tcPr>
            <w:tcW w:w="1276" w:type="dxa"/>
          </w:tcPr>
          <w:p w14:paraId="556B703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15BD182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12540A5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31]</w:t>
            </w:r>
          </w:p>
        </w:tc>
        <w:tc>
          <w:tcPr>
            <w:tcW w:w="1275" w:type="dxa"/>
          </w:tcPr>
          <w:p w14:paraId="3D1CE58C" w14:textId="20FC4400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189F0C1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2551" w:type="dxa"/>
          </w:tcPr>
          <w:p w14:paraId="289ECAB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18(0.08)[0.03, 0.35]</w:t>
            </w:r>
          </w:p>
        </w:tc>
      </w:tr>
      <w:tr w:rsidR="00595860" w:rsidRPr="00595860" w14:paraId="3D7C33A9" w14:textId="77777777" w:rsidTr="00C90C39">
        <w:tc>
          <w:tcPr>
            <w:tcW w:w="850" w:type="dxa"/>
            <w:vMerge/>
          </w:tcPr>
          <w:p w14:paraId="3C9BD15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40BA7D46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lf-Esteem</w:t>
            </w:r>
          </w:p>
        </w:tc>
        <w:tc>
          <w:tcPr>
            <w:tcW w:w="1276" w:type="dxa"/>
          </w:tcPr>
          <w:p w14:paraId="4D64C6A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4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6]</w:t>
            </w:r>
          </w:p>
        </w:tc>
        <w:tc>
          <w:tcPr>
            <w:tcW w:w="1417" w:type="dxa"/>
          </w:tcPr>
          <w:p w14:paraId="2E253DB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65BE9CC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5C90862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5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9, 0.87]</w:t>
            </w:r>
          </w:p>
        </w:tc>
        <w:tc>
          <w:tcPr>
            <w:tcW w:w="1276" w:type="dxa"/>
          </w:tcPr>
          <w:p w14:paraId="2F788C6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3EAED7E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49EAC1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30]</w:t>
            </w:r>
          </w:p>
        </w:tc>
        <w:tc>
          <w:tcPr>
            <w:tcW w:w="1275" w:type="dxa"/>
          </w:tcPr>
          <w:p w14:paraId="663DA887" w14:textId="35E07376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418" w:type="dxa"/>
          </w:tcPr>
          <w:p w14:paraId="667734A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1" w:type="dxa"/>
          </w:tcPr>
          <w:p w14:paraId="062B12C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18(0.08)[0.03, 0.36]</w:t>
            </w:r>
          </w:p>
        </w:tc>
      </w:tr>
      <w:tr w:rsidR="00595860" w:rsidRPr="00595860" w14:paraId="0B5659A1" w14:textId="77777777" w:rsidTr="00C90C39">
        <w:tc>
          <w:tcPr>
            <w:tcW w:w="850" w:type="dxa"/>
            <w:vMerge/>
          </w:tcPr>
          <w:p w14:paraId="60D6AC4A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269C812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Trust</w:t>
            </w:r>
          </w:p>
        </w:tc>
        <w:tc>
          <w:tcPr>
            <w:tcW w:w="1276" w:type="dxa"/>
          </w:tcPr>
          <w:p w14:paraId="5D14839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3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1, 0.46]</w:t>
            </w:r>
          </w:p>
        </w:tc>
        <w:tc>
          <w:tcPr>
            <w:tcW w:w="1417" w:type="dxa"/>
          </w:tcPr>
          <w:p w14:paraId="77086B4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19086A9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72ED2C8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4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8, 0.86]</w:t>
            </w:r>
          </w:p>
        </w:tc>
        <w:tc>
          <w:tcPr>
            <w:tcW w:w="1276" w:type="dxa"/>
          </w:tcPr>
          <w:p w14:paraId="0FD2B19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20F44A5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6D5E7C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31]</w:t>
            </w:r>
          </w:p>
        </w:tc>
        <w:tc>
          <w:tcPr>
            <w:tcW w:w="1275" w:type="dxa"/>
          </w:tcPr>
          <w:p w14:paraId="672A22F2" w14:textId="4BAD8EA4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568B93B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2551" w:type="dxa"/>
          </w:tcPr>
          <w:p w14:paraId="43AE288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18(0.09)[0.02, 0.36]</w:t>
            </w:r>
          </w:p>
        </w:tc>
      </w:tr>
      <w:tr w:rsidR="00595860" w:rsidRPr="00595860" w14:paraId="2398A775" w14:textId="77777777" w:rsidTr="00C90C39">
        <w:tc>
          <w:tcPr>
            <w:tcW w:w="850" w:type="dxa"/>
            <w:vMerge/>
          </w:tcPr>
          <w:p w14:paraId="0AB9360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7E5986E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pirituality_Chs</w:t>
            </w:r>
          </w:p>
        </w:tc>
        <w:tc>
          <w:tcPr>
            <w:tcW w:w="1276" w:type="dxa"/>
          </w:tcPr>
          <w:p w14:paraId="4B990AC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50]</w:t>
            </w:r>
          </w:p>
        </w:tc>
        <w:tc>
          <w:tcPr>
            <w:tcW w:w="1417" w:type="dxa"/>
          </w:tcPr>
          <w:p w14:paraId="493F83C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24AF636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7786294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5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9, 0.86]</w:t>
            </w:r>
          </w:p>
        </w:tc>
        <w:tc>
          <w:tcPr>
            <w:tcW w:w="1276" w:type="dxa"/>
          </w:tcPr>
          <w:p w14:paraId="70EAA37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748D22A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6577639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35]</w:t>
            </w:r>
          </w:p>
        </w:tc>
        <w:tc>
          <w:tcPr>
            <w:tcW w:w="1275" w:type="dxa"/>
          </w:tcPr>
          <w:p w14:paraId="3033981B" w14:textId="07BB51FE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418" w:type="dxa"/>
          </w:tcPr>
          <w:p w14:paraId="465F02E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551" w:type="dxa"/>
          </w:tcPr>
          <w:p w14:paraId="45FF092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: 0.20(0.11)[0.00, 0.43]; </w:t>
            </w:r>
          </w:p>
          <w:p w14:paraId="640EB73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20(0.10)[0.03, 0.43]</w:t>
            </w:r>
          </w:p>
        </w:tc>
      </w:tr>
      <w:tr w:rsidR="00595860" w:rsidRPr="00595860" w14:paraId="1E5E207F" w14:textId="77777777" w:rsidTr="00C90C39">
        <w:tc>
          <w:tcPr>
            <w:tcW w:w="850" w:type="dxa"/>
            <w:vMerge/>
          </w:tcPr>
          <w:p w14:paraId="325CF67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33690216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lf-Realization</w:t>
            </w:r>
          </w:p>
        </w:tc>
        <w:tc>
          <w:tcPr>
            <w:tcW w:w="1276" w:type="dxa"/>
          </w:tcPr>
          <w:p w14:paraId="5E81D65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49]</w:t>
            </w:r>
          </w:p>
        </w:tc>
        <w:tc>
          <w:tcPr>
            <w:tcW w:w="1417" w:type="dxa"/>
          </w:tcPr>
          <w:p w14:paraId="3607B07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600A03F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7B48390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5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8, 0.87]</w:t>
            </w:r>
          </w:p>
        </w:tc>
        <w:tc>
          <w:tcPr>
            <w:tcW w:w="1276" w:type="dxa"/>
          </w:tcPr>
          <w:p w14:paraId="1CBFE6B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0903681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62BCA06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9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33]</w:t>
            </w:r>
          </w:p>
        </w:tc>
        <w:tc>
          <w:tcPr>
            <w:tcW w:w="1275" w:type="dxa"/>
          </w:tcPr>
          <w:p w14:paraId="79637BA4" w14:textId="5024562A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788B410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551" w:type="dxa"/>
          </w:tcPr>
          <w:p w14:paraId="114BA74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19(0.09)[0.04, 0.39]</w:t>
            </w:r>
          </w:p>
        </w:tc>
      </w:tr>
      <w:tr w:rsidR="00595860" w:rsidRPr="00595860" w14:paraId="68F58133" w14:textId="77777777" w:rsidTr="00C90C39">
        <w:tc>
          <w:tcPr>
            <w:tcW w:w="850" w:type="dxa"/>
            <w:vMerge/>
          </w:tcPr>
          <w:p w14:paraId="1C1174B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64B75C6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  <w:lang w:val="en-GB"/>
              </w:rPr>
              <w:t>Relationship And Social Support</w:t>
            </w:r>
          </w:p>
        </w:tc>
        <w:tc>
          <w:tcPr>
            <w:tcW w:w="1276" w:type="dxa"/>
          </w:tcPr>
          <w:p w14:paraId="695FF58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49]</w:t>
            </w:r>
          </w:p>
        </w:tc>
        <w:tc>
          <w:tcPr>
            <w:tcW w:w="1417" w:type="dxa"/>
          </w:tcPr>
          <w:p w14:paraId="215AA19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2CF6197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783C9F0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5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9, 0.87]</w:t>
            </w:r>
          </w:p>
        </w:tc>
        <w:tc>
          <w:tcPr>
            <w:tcW w:w="1276" w:type="dxa"/>
          </w:tcPr>
          <w:p w14:paraId="48ACFE5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2FA56D8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7867906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32]</w:t>
            </w:r>
          </w:p>
        </w:tc>
        <w:tc>
          <w:tcPr>
            <w:tcW w:w="1275" w:type="dxa"/>
          </w:tcPr>
          <w:p w14:paraId="381CDB99" w14:textId="33E1783C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46215E5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551" w:type="dxa"/>
          </w:tcPr>
          <w:p w14:paraId="092DF134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Low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−1SD): 0.23(0.15)[0.00, 0.56]; </w:t>
            </w:r>
          </w:p>
          <w:p w14:paraId="428AFC1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>: 0.20(0.09)[0.05, 0.38]</w:t>
            </w:r>
          </w:p>
        </w:tc>
      </w:tr>
      <w:tr w:rsidR="00595860" w:rsidRPr="00595860" w14:paraId="73F3DEBF" w14:textId="77777777" w:rsidTr="00C90C39">
        <w:tc>
          <w:tcPr>
            <w:tcW w:w="850" w:type="dxa"/>
            <w:vMerge/>
          </w:tcPr>
          <w:p w14:paraId="2D6A7DF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696FFB1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Acceptance Of One’s Gender Identity</w:t>
            </w:r>
          </w:p>
        </w:tc>
        <w:tc>
          <w:tcPr>
            <w:tcW w:w="1276" w:type="dxa"/>
          </w:tcPr>
          <w:p w14:paraId="07FFC92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52]</w:t>
            </w:r>
          </w:p>
        </w:tc>
        <w:tc>
          <w:tcPr>
            <w:tcW w:w="1417" w:type="dxa"/>
          </w:tcPr>
          <w:p w14:paraId="7AD5321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21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32, -0.07]</w:t>
            </w:r>
          </w:p>
        </w:tc>
        <w:tc>
          <w:tcPr>
            <w:tcW w:w="993" w:type="dxa"/>
          </w:tcPr>
          <w:p w14:paraId="5FF064E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245C51E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3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6, 0.86]</w:t>
            </w:r>
          </w:p>
        </w:tc>
        <w:tc>
          <w:tcPr>
            <w:tcW w:w="1276" w:type="dxa"/>
          </w:tcPr>
          <w:p w14:paraId="04BDFBA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076C2A7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BA6915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9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34]</w:t>
            </w:r>
          </w:p>
        </w:tc>
        <w:tc>
          <w:tcPr>
            <w:tcW w:w="1275" w:type="dxa"/>
          </w:tcPr>
          <w:p w14:paraId="20229C96" w14:textId="6A2D4B6B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418" w:type="dxa"/>
          </w:tcPr>
          <w:p w14:paraId="6ADDE22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551" w:type="dxa"/>
          </w:tcPr>
          <w:p w14:paraId="5D3922A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20(0.09)[0.04, 0.38]</w:t>
            </w:r>
          </w:p>
        </w:tc>
      </w:tr>
      <w:tr w:rsidR="00595860" w:rsidRPr="00595860" w14:paraId="7CFEBC94" w14:textId="77777777" w:rsidTr="00C90C39">
        <w:tc>
          <w:tcPr>
            <w:tcW w:w="850" w:type="dxa"/>
            <w:vMerge/>
          </w:tcPr>
          <w:p w14:paraId="6DB5436A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5DE8274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>Acceptance Of One’s Gender Expression</w:t>
            </w:r>
          </w:p>
        </w:tc>
        <w:tc>
          <w:tcPr>
            <w:tcW w:w="1276" w:type="dxa"/>
          </w:tcPr>
          <w:p w14:paraId="2E37ACA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9]</w:t>
            </w:r>
          </w:p>
        </w:tc>
        <w:tc>
          <w:tcPr>
            <w:tcW w:w="1417" w:type="dxa"/>
          </w:tcPr>
          <w:p w14:paraId="28E8598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21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33, -0.08]</w:t>
            </w:r>
          </w:p>
        </w:tc>
        <w:tc>
          <w:tcPr>
            <w:tcW w:w="993" w:type="dxa"/>
          </w:tcPr>
          <w:p w14:paraId="74BFE42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00A101B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5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9, 0.87]</w:t>
            </w:r>
          </w:p>
        </w:tc>
        <w:tc>
          <w:tcPr>
            <w:tcW w:w="1276" w:type="dxa"/>
          </w:tcPr>
          <w:p w14:paraId="3BCB96E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0C6827E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12D0B3E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1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36]</w:t>
            </w:r>
          </w:p>
        </w:tc>
        <w:tc>
          <w:tcPr>
            <w:tcW w:w="1275" w:type="dxa"/>
          </w:tcPr>
          <w:p w14:paraId="6B9146C1" w14:textId="04AD6BED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418" w:type="dxa"/>
          </w:tcPr>
          <w:p w14:paraId="3F5444A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551" w:type="dxa"/>
          </w:tcPr>
          <w:p w14:paraId="1EDAEC7A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: 0.19(0.09)[0.03, 0.38]; </w:t>
            </w:r>
          </w:p>
          <w:p w14:paraId="4FAEB91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21(0.12)[0.00, 0.47]</w:t>
            </w:r>
          </w:p>
        </w:tc>
      </w:tr>
      <w:tr w:rsidR="00595860" w:rsidRPr="00595860" w14:paraId="04835EE7" w14:textId="77777777" w:rsidTr="00C90C39">
        <w:tc>
          <w:tcPr>
            <w:tcW w:w="850" w:type="dxa"/>
            <w:vMerge/>
          </w:tcPr>
          <w:p w14:paraId="53958030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29638609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nse Of Community</w:t>
            </w:r>
          </w:p>
        </w:tc>
        <w:tc>
          <w:tcPr>
            <w:tcW w:w="1276" w:type="dxa"/>
          </w:tcPr>
          <w:p w14:paraId="6A19BD8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1*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55]</w:t>
            </w:r>
          </w:p>
        </w:tc>
        <w:tc>
          <w:tcPr>
            <w:tcW w:w="1417" w:type="dxa"/>
          </w:tcPr>
          <w:p w14:paraId="78885E4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22957DC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5C07B0D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3*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57, 0.85]</w:t>
            </w:r>
          </w:p>
        </w:tc>
        <w:tc>
          <w:tcPr>
            <w:tcW w:w="1276" w:type="dxa"/>
          </w:tcPr>
          <w:p w14:paraId="2E17BE4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5FEBC75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734C3A9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2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37]</w:t>
            </w:r>
          </w:p>
        </w:tc>
        <w:tc>
          <w:tcPr>
            <w:tcW w:w="1275" w:type="dxa"/>
          </w:tcPr>
          <w:p w14:paraId="4E716E3A" w14:textId="2D38143B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709E952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2551" w:type="dxa"/>
          </w:tcPr>
          <w:p w14:paraId="0ECC596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 xml:space="preserve">Low 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(−1SD): 0.28(0.13)[0.06, 0.59]; </w:t>
            </w:r>
          </w:p>
          <w:p w14:paraId="508E774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>: 0.22(0.09)[0.06, 0.41]</w:t>
            </w:r>
          </w:p>
        </w:tc>
      </w:tr>
      <w:tr w:rsidR="00595860" w:rsidRPr="00595860" w14:paraId="0B476DE9" w14:textId="77777777" w:rsidTr="00C90C39">
        <w:tc>
          <w:tcPr>
            <w:tcW w:w="850" w:type="dxa"/>
            <w:vMerge w:val="restart"/>
          </w:tcPr>
          <w:p w14:paraId="3EDC718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Eating Concern</w:t>
            </w:r>
          </w:p>
        </w:tc>
        <w:tc>
          <w:tcPr>
            <w:tcW w:w="1702" w:type="dxa"/>
            <w:vAlign w:val="center"/>
          </w:tcPr>
          <w:p w14:paraId="29FCF974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Community Connection</w:t>
            </w:r>
          </w:p>
        </w:tc>
        <w:tc>
          <w:tcPr>
            <w:tcW w:w="1276" w:type="dxa"/>
          </w:tcPr>
          <w:p w14:paraId="68FA98B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*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5]</w:t>
            </w:r>
          </w:p>
        </w:tc>
        <w:tc>
          <w:tcPr>
            <w:tcW w:w="1417" w:type="dxa"/>
          </w:tcPr>
          <w:p w14:paraId="70C108C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3879CC6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33A246E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42]</w:t>
            </w:r>
          </w:p>
        </w:tc>
        <w:tc>
          <w:tcPr>
            <w:tcW w:w="1276" w:type="dxa"/>
          </w:tcPr>
          <w:p w14:paraId="738614E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79DDDD9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4F8A5EF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2, 0.48]</w:t>
            </w:r>
          </w:p>
        </w:tc>
        <w:tc>
          <w:tcPr>
            <w:tcW w:w="1275" w:type="dxa"/>
          </w:tcPr>
          <w:p w14:paraId="0A6B033A" w14:textId="7BE268EE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4667907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551" w:type="dxa"/>
          </w:tcPr>
          <w:p w14:paraId="0E1D7774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: 0.08(0.05)[0.01, 0.20]; </w:t>
            </w:r>
          </w:p>
          <w:p w14:paraId="1B7C514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10(0.07)[0.01, 0.29]</w:t>
            </w:r>
          </w:p>
        </w:tc>
      </w:tr>
      <w:tr w:rsidR="00595860" w:rsidRPr="00595860" w14:paraId="2AB17EC4" w14:textId="77777777" w:rsidTr="00C90C39">
        <w:tc>
          <w:tcPr>
            <w:tcW w:w="850" w:type="dxa"/>
            <w:vMerge/>
          </w:tcPr>
          <w:p w14:paraId="4E5037F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767F108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Pride</w:t>
            </w:r>
          </w:p>
        </w:tc>
        <w:tc>
          <w:tcPr>
            <w:tcW w:w="1276" w:type="dxa"/>
          </w:tcPr>
          <w:p w14:paraId="03A9440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0]</w:t>
            </w:r>
          </w:p>
        </w:tc>
        <w:tc>
          <w:tcPr>
            <w:tcW w:w="1417" w:type="dxa"/>
          </w:tcPr>
          <w:p w14:paraId="0FA2F97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3*(0.0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6, -0.00]</w:t>
            </w:r>
          </w:p>
        </w:tc>
        <w:tc>
          <w:tcPr>
            <w:tcW w:w="993" w:type="dxa"/>
          </w:tcPr>
          <w:p w14:paraId="7A48091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04*(0.0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0, 0.07]</w:t>
            </w:r>
          </w:p>
        </w:tc>
        <w:tc>
          <w:tcPr>
            <w:tcW w:w="1417" w:type="dxa"/>
          </w:tcPr>
          <w:p w14:paraId="3890A0A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7, 0.46]</w:t>
            </w:r>
          </w:p>
        </w:tc>
        <w:tc>
          <w:tcPr>
            <w:tcW w:w="1276" w:type="dxa"/>
          </w:tcPr>
          <w:p w14:paraId="1F70DC0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47B691F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420AE09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48]</w:t>
            </w:r>
          </w:p>
        </w:tc>
        <w:tc>
          <w:tcPr>
            <w:tcW w:w="1275" w:type="dxa"/>
          </w:tcPr>
          <w:p w14:paraId="3656C03F" w14:textId="36628F1D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418" w:type="dxa"/>
          </w:tcPr>
          <w:p w14:paraId="3919FDF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2551" w:type="dxa"/>
          </w:tcPr>
          <w:p w14:paraId="3531A93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: 0.08(0.04)[0.02, 0.19]; </w:t>
            </w:r>
          </w:p>
          <w:p w14:paraId="4D35F980" w14:textId="77777777" w:rsidR="00C90C39" w:rsidRPr="00595860" w:rsidRDefault="00C90C39" w:rsidP="00B86D88">
            <w:pPr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15(0.09)[0.01, 0.35]</w:t>
            </w:r>
          </w:p>
        </w:tc>
      </w:tr>
      <w:tr w:rsidR="00595860" w:rsidRPr="00595860" w14:paraId="351A5B8C" w14:textId="77777777" w:rsidTr="00C90C39">
        <w:tc>
          <w:tcPr>
            <w:tcW w:w="850" w:type="dxa"/>
            <w:vMerge/>
          </w:tcPr>
          <w:p w14:paraId="7658E1D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4ADC0D1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upport From Significant Others</w:t>
            </w:r>
          </w:p>
        </w:tc>
        <w:tc>
          <w:tcPr>
            <w:tcW w:w="1276" w:type="dxa"/>
          </w:tcPr>
          <w:p w14:paraId="76EF9A2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7, 0.50]</w:t>
            </w:r>
          </w:p>
        </w:tc>
        <w:tc>
          <w:tcPr>
            <w:tcW w:w="1417" w:type="dxa"/>
          </w:tcPr>
          <w:p w14:paraId="60F99FB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6371D9C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21BC38A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44]</w:t>
            </w:r>
          </w:p>
        </w:tc>
        <w:tc>
          <w:tcPr>
            <w:tcW w:w="1276" w:type="dxa"/>
          </w:tcPr>
          <w:p w14:paraId="4CD7241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74900E4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5815D3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47]</w:t>
            </w:r>
          </w:p>
        </w:tc>
        <w:tc>
          <w:tcPr>
            <w:tcW w:w="1275" w:type="dxa"/>
          </w:tcPr>
          <w:p w14:paraId="5EE0E3B6" w14:textId="2282AAAA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748C9ED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551" w:type="dxa"/>
          </w:tcPr>
          <w:p w14:paraId="51B5D919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Low</w:t>
            </w:r>
            <w:r w:rsidRPr="00595860">
              <w:rPr>
                <w:color w:val="000000" w:themeColor="text1"/>
                <w:sz w:val="16"/>
                <w:szCs w:val="16"/>
              </w:rPr>
              <w:t xml:space="preserve"> (−1SD): 0.16(0.09)[0.02, 0.40]; </w:t>
            </w:r>
          </w:p>
          <w:p w14:paraId="485662D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5(0.04)[0.00, 0.15]</w:t>
            </w:r>
          </w:p>
        </w:tc>
      </w:tr>
      <w:tr w:rsidR="00595860" w:rsidRPr="00595860" w14:paraId="148B9915" w14:textId="77777777" w:rsidTr="00C90C39">
        <w:tc>
          <w:tcPr>
            <w:tcW w:w="850" w:type="dxa"/>
            <w:vMerge/>
          </w:tcPr>
          <w:p w14:paraId="4F36DF5A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07236334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Family Support</w:t>
            </w:r>
          </w:p>
        </w:tc>
        <w:tc>
          <w:tcPr>
            <w:tcW w:w="1276" w:type="dxa"/>
          </w:tcPr>
          <w:p w14:paraId="73A17DC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0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0, 0.52]</w:t>
            </w:r>
          </w:p>
        </w:tc>
        <w:tc>
          <w:tcPr>
            <w:tcW w:w="1417" w:type="dxa"/>
          </w:tcPr>
          <w:p w14:paraId="15625A5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1*(0.05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1, 0.20]</w:t>
            </w:r>
          </w:p>
        </w:tc>
        <w:tc>
          <w:tcPr>
            <w:tcW w:w="993" w:type="dxa"/>
          </w:tcPr>
          <w:p w14:paraId="79306D6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51E30D2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45]</w:t>
            </w:r>
          </w:p>
        </w:tc>
        <w:tc>
          <w:tcPr>
            <w:tcW w:w="1276" w:type="dxa"/>
          </w:tcPr>
          <w:p w14:paraId="0E7C2BC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4CA7EA8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60DDEFB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47]</w:t>
            </w:r>
          </w:p>
        </w:tc>
        <w:tc>
          <w:tcPr>
            <w:tcW w:w="1275" w:type="dxa"/>
          </w:tcPr>
          <w:p w14:paraId="3D427781" w14:textId="0D72EC28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39EF6DE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2551" w:type="dxa"/>
          </w:tcPr>
          <w:p w14:paraId="3157E8D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8(0.04)[0.02, 0.19]</w:t>
            </w:r>
          </w:p>
        </w:tc>
      </w:tr>
      <w:tr w:rsidR="00595860" w:rsidRPr="00595860" w14:paraId="44F78C58" w14:textId="77777777" w:rsidTr="00C90C39">
        <w:tc>
          <w:tcPr>
            <w:tcW w:w="850" w:type="dxa"/>
            <w:vMerge/>
          </w:tcPr>
          <w:p w14:paraId="4A7C777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2400235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Friends Support</w:t>
            </w:r>
          </w:p>
        </w:tc>
        <w:tc>
          <w:tcPr>
            <w:tcW w:w="1276" w:type="dxa"/>
          </w:tcPr>
          <w:p w14:paraId="3457A36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6]</w:t>
            </w:r>
          </w:p>
        </w:tc>
        <w:tc>
          <w:tcPr>
            <w:tcW w:w="1417" w:type="dxa"/>
          </w:tcPr>
          <w:p w14:paraId="2124A37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15A038D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3EB2634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1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2, 0.40]</w:t>
            </w:r>
          </w:p>
        </w:tc>
        <w:tc>
          <w:tcPr>
            <w:tcW w:w="1276" w:type="dxa"/>
          </w:tcPr>
          <w:p w14:paraId="5C988C3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6346FA0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4F2002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47]</w:t>
            </w:r>
          </w:p>
        </w:tc>
        <w:tc>
          <w:tcPr>
            <w:tcW w:w="1275" w:type="dxa"/>
          </w:tcPr>
          <w:p w14:paraId="42FBF749" w14:textId="31FD5CEF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574A8AA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2551" w:type="dxa"/>
          </w:tcPr>
          <w:p w14:paraId="61B702E9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5(0.03)[0.00, 0.14]</w:t>
            </w:r>
          </w:p>
        </w:tc>
      </w:tr>
      <w:tr w:rsidR="00595860" w:rsidRPr="00595860" w14:paraId="1A2B82AD" w14:textId="77777777" w:rsidTr="00C90C39">
        <w:tc>
          <w:tcPr>
            <w:tcW w:w="850" w:type="dxa"/>
            <w:vMerge/>
          </w:tcPr>
          <w:p w14:paraId="67CFF4C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2FEEEE0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lf-Esteem</w:t>
            </w:r>
          </w:p>
        </w:tc>
        <w:tc>
          <w:tcPr>
            <w:tcW w:w="1276" w:type="dxa"/>
          </w:tcPr>
          <w:p w14:paraId="7C2D898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4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6]</w:t>
            </w:r>
          </w:p>
        </w:tc>
        <w:tc>
          <w:tcPr>
            <w:tcW w:w="1417" w:type="dxa"/>
          </w:tcPr>
          <w:p w14:paraId="7A02193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3D8D777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772DFF0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†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0, 0.37]</w:t>
            </w:r>
          </w:p>
        </w:tc>
        <w:tc>
          <w:tcPr>
            <w:tcW w:w="1276" w:type="dxa"/>
          </w:tcPr>
          <w:p w14:paraId="3A9CA83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5***(0.0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7, -0.02]</w:t>
            </w:r>
          </w:p>
        </w:tc>
        <w:tc>
          <w:tcPr>
            <w:tcW w:w="1134" w:type="dxa"/>
          </w:tcPr>
          <w:p w14:paraId="26EE6AE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2387CB6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3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2, 0.42]</w:t>
            </w:r>
          </w:p>
        </w:tc>
        <w:tc>
          <w:tcPr>
            <w:tcW w:w="1275" w:type="dxa"/>
          </w:tcPr>
          <w:p w14:paraId="2B920934" w14:textId="265C4442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418" w:type="dxa"/>
          </w:tcPr>
          <w:p w14:paraId="1C77D5E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2551" w:type="dxa"/>
          </w:tcPr>
          <w:p w14:paraId="3C54BEE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4(0.03)[0.00, 0.13]</w:t>
            </w:r>
          </w:p>
        </w:tc>
      </w:tr>
      <w:tr w:rsidR="00595860" w:rsidRPr="00595860" w14:paraId="1BA76249" w14:textId="77777777" w:rsidTr="00C90C39">
        <w:tc>
          <w:tcPr>
            <w:tcW w:w="850" w:type="dxa"/>
            <w:vMerge/>
          </w:tcPr>
          <w:p w14:paraId="1240DE86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5DA56C9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Trust</w:t>
            </w:r>
          </w:p>
        </w:tc>
        <w:tc>
          <w:tcPr>
            <w:tcW w:w="1276" w:type="dxa"/>
          </w:tcPr>
          <w:p w14:paraId="2E4368E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3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2, 0.47]</w:t>
            </w:r>
          </w:p>
        </w:tc>
        <w:tc>
          <w:tcPr>
            <w:tcW w:w="1417" w:type="dxa"/>
          </w:tcPr>
          <w:p w14:paraId="6B1CE29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4E2D0E1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3183AAA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1, 0.36]</w:t>
            </w:r>
          </w:p>
        </w:tc>
        <w:tc>
          <w:tcPr>
            <w:tcW w:w="1276" w:type="dxa"/>
          </w:tcPr>
          <w:p w14:paraId="2337B2E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7***(0.0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10, -0.03]</w:t>
            </w:r>
          </w:p>
        </w:tc>
        <w:tc>
          <w:tcPr>
            <w:tcW w:w="1134" w:type="dxa"/>
          </w:tcPr>
          <w:p w14:paraId="2AD5F0C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6C83AF8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12F0C933" w14:textId="495C0508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3A635B3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2551" w:type="dxa"/>
          </w:tcPr>
          <w:p w14:paraId="10AEC424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4(0.03)[0.00, 0.13]</w:t>
            </w:r>
          </w:p>
        </w:tc>
      </w:tr>
      <w:tr w:rsidR="00595860" w:rsidRPr="00595860" w14:paraId="48A726E1" w14:textId="77777777" w:rsidTr="00C90C39">
        <w:tc>
          <w:tcPr>
            <w:tcW w:w="850" w:type="dxa"/>
            <w:vMerge/>
          </w:tcPr>
          <w:p w14:paraId="7F724FC0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5F6A72A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pirituality_Chs</w:t>
            </w:r>
          </w:p>
        </w:tc>
        <w:tc>
          <w:tcPr>
            <w:tcW w:w="1276" w:type="dxa"/>
          </w:tcPr>
          <w:p w14:paraId="11BD854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51]</w:t>
            </w:r>
          </w:p>
        </w:tc>
        <w:tc>
          <w:tcPr>
            <w:tcW w:w="1417" w:type="dxa"/>
          </w:tcPr>
          <w:p w14:paraId="2EADC98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5C18513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2BF0DF1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2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1]</w:t>
            </w:r>
          </w:p>
        </w:tc>
        <w:tc>
          <w:tcPr>
            <w:tcW w:w="1276" w:type="dxa"/>
          </w:tcPr>
          <w:p w14:paraId="52AC021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2BDA4E0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70EF680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3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1, 0.52]</w:t>
            </w:r>
          </w:p>
        </w:tc>
        <w:tc>
          <w:tcPr>
            <w:tcW w:w="1275" w:type="dxa"/>
          </w:tcPr>
          <w:p w14:paraId="2B76FBC9" w14:textId="48C33CA5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0EA611A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2551" w:type="dxa"/>
          </w:tcPr>
          <w:p w14:paraId="14011AE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Low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−1SD): 0.08(0.06)[0.00, 0.25]; </w:t>
            </w:r>
          </w:p>
          <w:p w14:paraId="0970D4FA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>: 0.08(0.05)[0.01, 0.23]</w:t>
            </w:r>
          </w:p>
        </w:tc>
      </w:tr>
      <w:tr w:rsidR="00595860" w:rsidRPr="00595860" w14:paraId="3C832AE7" w14:textId="77777777" w:rsidTr="00C90C39">
        <w:tc>
          <w:tcPr>
            <w:tcW w:w="850" w:type="dxa"/>
            <w:vMerge/>
          </w:tcPr>
          <w:p w14:paraId="4F8B581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2FBF0F5F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lf-Realization</w:t>
            </w:r>
          </w:p>
        </w:tc>
        <w:tc>
          <w:tcPr>
            <w:tcW w:w="1276" w:type="dxa"/>
          </w:tcPr>
          <w:p w14:paraId="4FBD7F0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49]</w:t>
            </w:r>
          </w:p>
        </w:tc>
        <w:tc>
          <w:tcPr>
            <w:tcW w:w="1417" w:type="dxa"/>
          </w:tcPr>
          <w:p w14:paraId="33BE653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2A3DC1A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1E39FE6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2, 0.37]</w:t>
            </w:r>
          </w:p>
        </w:tc>
        <w:tc>
          <w:tcPr>
            <w:tcW w:w="1276" w:type="dxa"/>
          </w:tcPr>
          <w:p w14:paraId="31E08E4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7***(0.0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11, -0.03]</w:t>
            </w:r>
          </w:p>
        </w:tc>
        <w:tc>
          <w:tcPr>
            <w:tcW w:w="1134" w:type="dxa"/>
          </w:tcPr>
          <w:p w14:paraId="0EBE243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2F80FCB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026C0068" w14:textId="1502844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045835E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2551" w:type="dxa"/>
          </w:tcPr>
          <w:p w14:paraId="47199C04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5(0.03)[0.01, 0.16]</w:t>
            </w:r>
          </w:p>
        </w:tc>
      </w:tr>
      <w:tr w:rsidR="00595860" w:rsidRPr="00595860" w14:paraId="24274EB9" w14:textId="77777777" w:rsidTr="00C90C39">
        <w:tc>
          <w:tcPr>
            <w:tcW w:w="850" w:type="dxa"/>
            <w:vMerge/>
          </w:tcPr>
          <w:p w14:paraId="0F11AFDF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3494AA3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  <w:lang w:val="en-GB"/>
              </w:rPr>
              <w:t>Relationship And Social Support</w:t>
            </w:r>
          </w:p>
        </w:tc>
        <w:tc>
          <w:tcPr>
            <w:tcW w:w="1276" w:type="dxa"/>
          </w:tcPr>
          <w:p w14:paraId="465306A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50]</w:t>
            </w:r>
          </w:p>
        </w:tc>
        <w:tc>
          <w:tcPr>
            <w:tcW w:w="1417" w:type="dxa"/>
          </w:tcPr>
          <w:p w14:paraId="7A32119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6DDAF75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0450E60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3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42]</w:t>
            </w:r>
          </w:p>
        </w:tc>
        <w:tc>
          <w:tcPr>
            <w:tcW w:w="1276" w:type="dxa"/>
          </w:tcPr>
          <w:p w14:paraId="2E9597C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3BEB683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10A843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7, 0.48]</w:t>
            </w:r>
          </w:p>
        </w:tc>
        <w:tc>
          <w:tcPr>
            <w:tcW w:w="1275" w:type="dxa"/>
          </w:tcPr>
          <w:p w14:paraId="1B7EF139" w14:textId="429B48B3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6FF8D6D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551" w:type="dxa"/>
          </w:tcPr>
          <w:p w14:paraId="3858079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6(0.04)[0.01, 0.17]</w:t>
            </w:r>
          </w:p>
        </w:tc>
      </w:tr>
      <w:tr w:rsidR="00595860" w:rsidRPr="00595860" w14:paraId="37A78D36" w14:textId="77777777" w:rsidTr="00C90C39">
        <w:tc>
          <w:tcPr>
            <w:tcW w:w="850" w:type="dxa"/>
            <w:vMerge/>
          </w:tcPr>
          <w:p w14:paraId="1303CB2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139556A3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Acceptance Of One’s Gender Identity</w:t>
            </w:r>
          </w:p>
        </w:tc>
        <w:tc>
          <w:tcPr>
            <w:tcW w:w="1276" w:type="dxa"/>
          </w:tcPr>
          <w:p w14:paraId="632958E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52]</w:t>
            </w:r>
          </w:p>
        </w:tc>
        <w:tc>
          <w:tcPr>
            <w:tcW w:w="1417" w:type="dxa"/>
          </w:tcPr>
          <w:p w14:paraId="444527E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21*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32, -0.08]</w:t>
            </w:r>
          </w:p>
        </w:tc>
        <w:tc>
          <w:tcPr>
            <w:tcW w:w="993" w:type="dxa"/>
          </w:tcPr>
          <w:p w14:paraId="2C19B94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71E53D7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4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3, 0.45]</w:t>
            </w:r>
          </w:p>
        </w:tc>
        <w:tc>
          <w:tcPr>
            <w:tcW w:w="1276" w:type="dxa"/>
          </w:tcPr>
          <w:p w14:paraId="02730CC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12BE7B1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0844BA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3, 0.48]</w:t>
            </w:r>
          </w:p>
        </w:tc>
        <w:tc>
          <w:tcPr>
            <w:tcW w:w="1275" w:type="dxa"/>
          </w:tcPr>
          <w:p w14:paraId="5E56A4D9" w14:textId="0563CC9E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418" w:type="dxa"/>
          </w:tcPr>
          <w:p w14:paraId="3CFF039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2551" w:type="dxa"/>
          </w:tcPr>
          <w:p w14:paraId="1E3A24EE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8(0.05)[0.01, 0.20]</w:t>
            </w:r>
          </w:p>
        </w:tc>
      </w:tr>
      <w:tr w:rsidR="00595860" w:rsidRPr="00595860" w14:paraId="1ECE38C0" w14:textId="77777777" w:rsidTr="00C90C39">
        <w:tc>
          <w:tcPr>
            <w:tcW w:w="850" w:type="dxa"/>
            <w:vMerge/>
          </w:tcPr>
          <w:p w14:paraId="31E126C9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2599C284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>Acceptance Of One’s Gender Expression</w:t>
            </w:r>
          </w:p>
        </w:tc>
        <w:tc>
          <w:tcPr>
            <w:tcW w:w="1276" w:type="dxa"/>
          </w:tcPr>
          <w:p w14:paraId="16C7FF1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6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49]</w:t>
            </w:r>
          </w:p>
        </w:tc>
        <w:tc>
          <w:tcPr>
            <w:tcW w:w="1417" w:type="dxa"/>
          </w:tcPr>
          <w:p w14:paraId="11921DF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21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33, -0.08]</w:t>
            </w:r>
          </w:p>
        </w:tc>
        <w:tc>
          <w:tcPr>
            <w:tcW w:w="993" w:type="dxa"/>
          </w:tcPr>
          <w:p w14:paraId="2D93D22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1AF160E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†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2, 0.40]</w:t>
            </w:r>
          </w:p>
        </w:tc>
        <w:tc>
          <w:tcPr>
            <w:tcW w:w="1276" w:type="dxa"/>
          </w:tcPr>
          <w:p w14:paraId="391F761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0702AAC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0C5E33E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0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7, 0.51]</w:t>
            </w:r>
          </w:p>
        </w:tc>
        <w:tc>
          <w:tcPr>
            <w:tcW w:w="1275" w:type="dxa"/>
          </w:tcPr>
          <w:p w14:paraId="14FA6483" w14:textId="7852096D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418" w:type="dxa"/>
          </w:tcPr>
          <w:p w14:paraId="64EEBA8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2551" w:type="dxa"/>
          </w:tcPr>
          <w:p w14:paraId="357684B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5(0.04)[0.00, 0.16]</w:t>
            </w:r>
          </w:p>
        </w:tc>
      </w:tr>
      <w:tr w:rsidR="00595860" w:rsidRPr="00595860" w14:paraId="4B5726F2" w14:textId="77777777" w:rsidTr="00C90C39">
        <w:tc>
          <w:tcPr>
            <w:tcW w:w="850" w:type="dxa"/>
            <w:vMerge/>
          </w:tcPr>
          <w:p w14:paraId="6863D02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5836318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nse Of Community</w:t>
            </w:r>
          </w:p>
        </w:tc>
        <w:tc>
          <w:tcPr>
            <w:tcW w:w="1276" w:type="dxa"/>
          </w:tcPr>
          <w:p w14:paraId="3217DAF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*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4]</w:t>
            </w:r>
          </w:p>
        </w:tc>
        <w:tc>
          <w:tcPr>
            <w:tcW w:w="1417" w:type="dxa"/>
          </w:tcPr>
          <w:p w14:paraId="58373EE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5A74ADE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493F970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2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1]</w:t>
            </w:r>
          </w:p>
        </w:tc>
        <w:tc>
          <w:tcPr>
            <w:tcW w:w="1276" w:type="dxa"/>
          </w:tcPr>
          <w:p w14:paraId="279114C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03D5C83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B6FB8B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9]</w:t>
            </w:r>
          </w:p>
        </w:tc>
        <w:tc>
          <w:tcPr>
            <w:tcW w:w="1275" w:type="dxa"/>
          </w:tcPr>
          <w:p w14:paraId="480EBF57" w14:textId="0EEFC2B0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78CF4B8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2551" w:type="dxa"/>
          </w:tcPr>
          <w:p w14:paraId="4391CC4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8(0.04)[0.01, 0.19]</w:t>
            </w:r>
          </w:p>
        </w:tc>
      </w:tr>
      <w:tr w:rsidR="00595860" w:rsidRPr="00595860" w14:paraId="414B5BCE" w14:textId="77777777" w:rsidTr="00C90C39">
        <w:tc>
          <w:tcPr>
            <w:tcW w:w="850" w:type="dxa"/>
            <w:vMerge w:val="restart"/>
          </w:tcPr>
          <w:p w14:paraId="697DF99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Restraint behavior</w:t>
            </w:r>
          </w:p>
        </w:tc>
        <w:tc>
          <w:tcPr>
            <w:tcW w:w="1702" w:type="dxa"/>
            <w:vAlign w:val="center"/>
          </w:tcPr>
          <w:p w14:paraId="20DDE4D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Community Connection</w:t>
            </w:r>
          </w:p>
        </w:tc>
        <w:tc>
          <w:tcPr>
            <w:tcW w:w="1276" w:type="dxa"/>
          </w:tcPr>
          <w:p w14:paraId="7BA1AA2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*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4]</w:t>
            </w:r>
          </w:p>
        </w:tc>
        <w:tc>
          <w:tcPr>
            <w:tcW w:w="1417" w:type="dxa"/>
          </w:tcPr>
          <w:p w14:paraId="040A93E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24D8119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10282C3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46]</w:t>
            </w:r>
          </w:p>
        </w:tc>
        <w:tc>
          <w:tcPr>
            <w:tcW w:w="1276" w:type="dxa"/>
          </w:tcPr>
          <w:p w14:paraId="7036248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68255A3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7C02C8C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11DD10C6" w14:textId="42B9093A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68D9424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551" w:type="dxa"/>
          </w:tcPr>
          <w:p w14:paraId="71D0D9D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: 0.09(0.05)[0.02, 0.21]; </w:t>
            </w:r>
          </w:p>
          <w:p w14:paraId="7442C9F9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13(0.08)[0.02, 0.34]</w:t>
            </w:r>
          </w:p>
        </w:tc>
      </w:tr>
      <w:tr w:rsidR="00595860" w:rsidRPr="00595860" w14:paraId="36AC8836" w14:textId="77777777" w:rsidTr="00C90C39">
        <w:tc>
          <w:tcPr>
            <w:tcW w:w="850" w:type="dxa"/>
            <w:vMerge/>
          </w:tcPr>
          <w:p w14:paraId="030DBB8A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40E05E7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Pride</w:t>
            </w:r>
          </w:p>
        </w:tc>
        <w:tc>
          <w:tcPr>
            <w:tcW w:w="1276" w:type="dxa"/>
          </w:tcPr>
          <w:p w14:paraId="7A950A6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49]</w:t>
            </w:r>
          </w:p>
        </w:tc>
        <w:tc>
          <w:tcPr>
            <w:tcW w:w="1417" w:type="dxa"/>
          </w:tcPr>
          <w:p w14:paraId="42BDA02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3*(0.0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6, -0.00]</w:t>
            </w:r>
          </w:p>
        </w:tc>
        <w:tc>
          <w:tcPr>
            <w:tcW w:w="993" w:type="dxa"/>
          </w:tcPr>
          <w:p w14:paraId="7FB51C8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04*(0.0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0, 0.07]</w:t>
            </w:r>
          </w:p>
        </w:tc>
        <w:tc>
          <w:tcPr>
            <w:tcW w:w="1417" w:type="dxa"/>
          </w:tcPr>
          <w:p w14:paraId="621461A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3*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3, 0.52]</w:t>
            </w:r>
          </w:p>
        </w:tc>
        <w:tc>
          <w:tcPr>
            <w:tcW w:w="1276" w:type="dxa"/>
          </w:tcPr>
          <w:p w14:paraId="42F2174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5C731A8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46CDF89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66C7D974" w14:textId="5B23E70A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418" w:type="dxa"/>
          </w:tcPr>
          <w:p w14:paraId="1BEE345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2551" w:type="dxa"/>
          </w:tcPr>
          <w:p w14:paraId="1C5B01D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: 0.10(0.05)[0.03, 0.22]; </w:t>
            </w:r>
          </w:p>
          <w:p w14:paraId="6A616D5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High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+1SD): 0.20(0.09)[0.05, 0.40]</w:t>
            </w:r>
          </w:p>
        </w:tc>
      </w:tr>
      <w:tr w:rsidR="00595860" w:rsidRPr="00595860" w14:paraId="5D2C2D07" w14:textId="77777777" w:rsidTr="00C90C39">
        <w:tc>
          <w:tcPr>
            <w:tcW w:w="850" w:type="dxa"/>
            <w:vMerge/>
          </w:tcPr>
          <w:p w14:paraId="13F23EC9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4F5F5D3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upport From Significant Others</w:t>
            </w:r>
          </w:p>
        </w:tc>
        <w:tc>
          <w:tcPr>
            <w:tcW w:w="1276" w:type="dxa"/>
          </w:tcPr>
          <w:p w14:paraId="1887E9A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7, 0.50]</w:t>
            </w:r>
          </w:p>
        </w:tc>
        <w:tc>
          <w:tcPr>
            <w:tcW w:w="1417" w:type="dxa"/>
          </w:tcPr>
          <w:p w14:paraId="311BDAB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14A1EAD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22BBA7A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0, 0.48]</w:t>
            </w:r>
          </w:p>
        </w:tc>
        <w:tc>
          <w:tcPr>
            <w:tcW w:w="1276" w:type="dxa"/>
          </w:tcPr>
          <w:p w14:paraId="141A9DB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5C20266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586D2EF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6FB0218E" w14:textId="7AED6020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530444A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551" w:type="dxa"/>
          </w:tcPr>
          <w:p w14:paraId="65CA0B63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Low</w:t>
            </w:r>
            <w:r w:rsidRPr="00595860">
              <w:rPr>
                <w:color w:val="000000" w:themeColor="text1"/>
                <w:sz w:val="16"/>
                <w:szCs w:val="16"/>
              </w:rPr>
              <w:t xml:space="preserve"> (−1SD): 0.13(0.09)[0.01, 0.36]; </w:t>
            </w:r>
          </w:p>
          <w:p w14:paraId="1323BD9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7(0.04)[0.01, 0.17]</w:t>
            </w:r>
          </w:p>
        </w:tc>
      </w:tr>
      <w:tr w:rsidR="00595860" w:rsidRPr="00595860" w14:paraId="14548AA8" w14:textId="77777777" w:rsidTr="00C90C39">
        <w:tc>
          <w:tcPr>
            <w:tcW w:w="850" w:type="dxa"/>
            <w:vMerge/>
          </w:tcPr>
          <w:p w14:paraId="02C85F1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5BF44D9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Family Support</w:t>
            </w:r>
          </w:p>
        </w:tc>
        <w:tc>
          <w:tcPr>
            <w:tcW w:w="1276" w:type="dxa"/>
          </w:tcPr>
          <w:p w14:paraId="4650A29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0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2]</w:t>
            </w:r>
          </w:p>
        </w:tc>
        <w:tc>
          <w:tcPr>
            <w:tcW w:w="1417" w:type="dxa"/>
          </w:tcPr>
          <w:p w14:paraId="1E79A54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1*(0.05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1, 0.20]</w:t>
            </w:r>
          </w:p>
        </w:tc>
        <w:tc>
          <w:tcPr>
            <w:tcW w:w="993" w:type="dxa"/>
          </w:tcPr>
          <w:p w14:paraId="3BC6D11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5550249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*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13, 0.50]</w:t>
            </w:r>
          </w:p>
        </w:tc>
        <w:tc>
          <w:tcPr>
            <w:tcW w:w="1276" w:type="dxa"/>
          </w:tcPr>
          <w:p w14:paraId="7E98886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3CB59F3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1EA941D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5E4EC40B" w14:textId="77A145CC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0EC3C10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2551" w:type="dxa"/>
          </w:tcPr>
          <w:p w14:paraId="06D0D3A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9(0.04)[0.02, 0.21]</w:t>
            </w:r>
          </w:p>
        </w:tc>
      </w:tr>
      <w:tr w:rsidR="00595860" w:rsidRPr="00595860" w14:paraId="678EA1BC" w14:textId="77777777" w:rsidTr="00C90C39">
        <w:tc>
          <w:tcPr>
            <w:tcW w:w="850" w:type="dxa"/>
            <w:vMerge/>
          </w:tcPr>
          <w:p w14:paraId="0A581278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6FC94B59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Friends Support</w:t>
            </w:r>
          </w:p>
        </w:tc>
        <w:tc>
          <w:tcPr>
            <w:tcW w:w="1276" w:type="dxa"/>
          </w:tcPr>
          <w:p w14:paraId="185C99A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6]</w:t>
            </w:r>
          </w:p>
        </w:tc>
        <w:tc>
          <w:tcPr>
            <w:tcW w:w="1417" w:type="dxa"/>
          </w:tcPr>
          <w:p w14:paraId="337F935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4043DA6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061F6A6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46]</w:t>
            </w:r>
          </w:p>
        </w:tc>
        <w:tc>
          <w:tcPr>
            <w:tcW w:w="1276" w:type="dxa"/>
          </w:tcPr>
          <w:p w14:paraId="7E42C7D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62F960B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13FF3B3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418EBF49" w14:textId="673DA76F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1C4D305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2551" w:type="dxa"/>
          </w:tcPr>
          <w:p w14:paraId="5844EEE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7(0.04)[0.01, 0.17]</w:t>
            </w:r>
          </w:p>
        </w:tc>
      </w:tr>
      <w:tr w:rsidR="00595860" w:rsidRPr="00595860" w14:paraId="2D1F1D77" w14:textId="77777777" w:rsidTr="00C90C39">
        <w:tc>
          <w:tcPr>
            <w:tcW w:w="850" w:type="dxa"/>
            <w:vMerge/>
          </w:tcPr>
          <w:p w14:paraId="65DF868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4B38019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lf-Esteem</w:t>
            </w:r>
          </w:p>
        </w:tc>
        <w:tc>
          <w:tcPr>
            <w:tcW w:w="1276" w:type="dxa"/>
          </w:tcPr>
          <w:p w14:paraId="3EA0F76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4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6]</w:t>
            </w:r>
          </w:p>
        </w:tc>
        <w:tc>
          <w:tcPr>
            <w:tcW w:w="1417" w:type="dxa"/>
          </w:tcPr>
          <w:p w14:paraId="40413C6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21B74EE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1059D333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4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41]</w:t>
            </w:r>
          </w:p>
        </w:tc>
        <w:tc>
          <w:tcPr>
            <w:tcW w:w="1276" w:type="dxa"/>
          </w:tcPr>
          <w:p w14:paraId="61080D9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4**(0.0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7, -0.02]</w:t>
            </w:r>
          </w:p>
        </w:tc>
        <w:tc>
          <w:tcPr>
            <w:tcW w:w="1134" w:type="dxa"/>
          </w:tcPr>
          <w:p w14:paraId="0CFF21D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2C12A5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37821629" w14:textId="0276ECCD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418" w:type="dxa"/>
          </w:tcPr>
          <w:p w14:paraId="1498F27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2551" w:type="dxa"/>
          </w:tcPr>
          <w:p w14:paraId="4A9ABBB0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6(0.03)[0.01, 0.15]</w:t>
            </w:r>
          </w:p>
        </w:tc>
      </w:tr>
      <w:tr w:rsidR="00595860" w:rsidRPr="00595860" w14:paraId="40092224" w14:textId="77777777" w:rsidTr="00C90C39">
        <w:tc>
          <w:tcPr>
            <w:tcW w:w="850" w:type="dxa"/>
            <w:vMerge/>
          </w:tcPr>
          <w:p w14:paraId="1DBA1F7F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085706A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Trust</w:t>
            </w:r>
          </w:p>
        </w:tc>
        <w:tc>
          <w:tcPr>
            <w:tcW w:w="1276" w:type="dxa"/>
          </w:tcPr>
          <w:p w14:paraId="0DA630D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3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2, 0.47]</w:t>
            </w:r>
          </w:p>
        </w:tc>
        <w:tc>
          <w:tcPr>
            <w:tcW w:w="1417" w:type="dxa"/>
          </w:tcPr>
          <w:p w14:paraId="3BADA17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0F17625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0F255C5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4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41]</w:t>
            </w:r>
          </w:p>
        </w:tc>
        <w:tc>
          <w:tcPr>
            <w:tcW w:w="1276" w:type="dxa"/>
          </w:tcPr>
          <w:p w14:paraId="2754EF5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05**(0.0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09, -0.02]</w:t>
            </w:r>
          </w:p>
        </w:tc>
        <w:tc>
          <w:tcPr>
            <w:tcW w:w="1134" w:type="dxa"/>
          </w:tcPr>
          <w:p w14:paraId="006EC61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4B2CA0F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49FE6988" w14:textId="3D2F1309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402361B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2551" w:type="dxa"/>
          </w:tcPr>
          <w:p w14:paraId="28683013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5(0.03)[0.01, 0.15]</w:t>
            </w:r>
          </w:p>
        </w:tc>
      </w:tr>
      <w:tr w:rsidR="00595860" w:rsidRPr="00595860" w14:paraId="45590E48" w14:textId="77777777" w:rsidTr="00C90C39">
        <w:tc>
          <w:tcPr>
            <w:tcW w:w="850" w:type="dxa"/>
            <w:vMerge/>
          </w:tcPr>
          <w:p w14:paraId="396FA5B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0B35CAEF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pirituality_Chs</w:t>
            </w:r>
          </w:p>
        </w:tc>
        <w:tc>
          <w:tcPr>
            <w:tcW w:w="1276" w:type="dxa"/>
          </w:tcPr>
          <w:p w14:paraId="29B6D7B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51]</w:t>
            </w:r>
          </w:p>
        </w:tc>
        <w:tc>
          <w:tcPr>
            <w:tcW w:w="1417" w:type="dxa"/>
          </w:tcPr>
          <w:p w14:paraId="667D62D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73468FA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7501CB9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46]</w:t>
            </w:r>
          </w:p>
        </w:tc>
        <w:tc>
          <w:tcPr>
            <w:tcW w:w="1276" w:type="dxa"/>
          </w:tcPr>
          <w:p w14:paraId="60EB41A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3C439F7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094A016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7724D6CF" w14:textId="030A92E0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5B51AFD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2551" w:type="dxa"/>
          </w:tcPr>
          <w:p w14:paraId="67D3D9D7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8(0.05)[0.01, 0.23]</w:t>
            </w:r>
          </w:p>
        </w:tc>
      </w:tr>
      <w:tr w:rsidR="00595860" w:rsidRPr="00595860" w14:paraId="4257D03F" w14:textId="77777777" w:rsidTr="00C90C39">
        <w:tc>
          <w:tcPr>
            <w:tcW w:w="850" w:type="dxa"/>
            <w:vMerge/>
          </w:tcPr>
          <w:p w14:paraId="0485BFB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1A17B37C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lf-Realization</w:t>
            </w:r>
          </w:p>
        </w:tc>
        <w:tc>
          <w:tcPr>
            <w:tcW w:w="1276" w:type="dxa"/>
          </w:tcPr>
          <w:p w14:paraId="1A4D48C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49]</w:t>
            </w:r>
          </w:p>
        </w:tc>
        <w:tc>
          <w:tcPr>
            <w:tcW w:w="1417" w:type="dxa"/>
          </w:tcPr>
          <w:p w14:paraId="21EDE4F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3E76B0E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6A6E46F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8, 0.44]</w:t>
            </w:r>
          </w:p>
        </w:tc>
        <w:tc>
          <w:tcPr>
            <w:tcW w:w="1276" w:type="dxa"/>
          </w:tcPr>
          <w:p w14:paraId="23A56DE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1C75767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614F1E6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334F4252" w14:textId="7564D2CF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02B00DE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2551" w:type="dxa"/>
          </w:tcPr>
          <w:p w14:paraId="3711D65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7(0.04)[0.01, 0.18]</w:t>
            </w:r>
          </w:p>
        </w:tc>
      </w:tr>
      <w:tr w:rsidR="00595860" w:rsidRPr="00595860" w14:paraId="53E106ED" w14:textId="77777777" w:rsidTr="00C90C39">
        <w:tc>
          <w:tcPr>
            <w:tcW w:w="850" w:type="dxa"/>
            <w:vMerge/>
          </w:tcPr>
          <w:p w14:paraId="3DDCE42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5E2A12F2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  <w:lang w:val="en-GB"/>
              </w:rPr>
              <w:t>Relationship And Social Support</w:t>
            </w:r>
          </w:p>
        </w:tc>
        <w:tc>
          <w:tcPr>
            <w:tcW w:w="1276" w:type="dxa"/>
          </w:tcPr>
          <w:p w14:paraId="0F25B92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6, 0.49]</w:t>
            </w:r>
          </w:p>
        </w:tc>
        <w:tc>
          <w:tcPr>
            <w:tcW w:w="1417" w:type="dxa"/>
          </w:tcPr>
          <w:p w14:paraId="353C4AC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650DB70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5A33F96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*(0.09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46]</w:t>
            </w:r>
          </w:p>
        </w:tc>
        <w:tc>
          <w:tcPr>
            <w:tcW w:w="1276" w:type="dxa"/>
          </w:tcPr>
          <w:p w14:paraId="16F417E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2D44A0FA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3CE05DE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06803567" w14:textId="4CBD2C25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14:paraId="7F8D5DE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2551" w:type="dxa"/>
          </w:tcPr>
          <w:p w14:paraId="6D58243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Low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 xml:space="preserve"> (−1SD): 0.10(0.08)[0.00, 0.31]; </w:t>
            </w:r>
          </w:p>
          <w:p w14:paraId="6971F56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  <w:lang w:val="sv-SE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>: 0.08(0.04)[0.01, 0.18]</w:t>
            </w:r>
          </w:p>
        </w:tc>
      </w:tr>
      <w:tr w:rsidR="00595860" w:rsidRPr="00595860" w14:paraId="39CF6726" w14:textId="77777777" w:rsidTr="00C9169A">
        <w:tc>
          <w:tcPr>
            <w:tcW w:w="850" w:type="dxa"/>
            <w:vMerge/>
          </w:tcPr>
          <w:p w14:paraId="7AD39201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702" w:type="dxa"/>
            <w:vAlign w:val="center"/>
          </w:tcPr>
          <w:p w14:paraId="21951D63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Acceptance Of One’s Gender Identity</w:t>
            </w:r>
          </w:p>
        </w:tc>
        <w:tc>
          <w:tcPr>
            <w:tcW w:w="1276" w:type="dxa"/>
          </w:tcPr>
          <w:p w14:paraId="70951D8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8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5, 0.52]</w:t>
            </w:r>
          </w:p>
        </w:tc>
        <w:tc>
          <w:tcPr>
            <w:tcW w:w="1417" w:type="dxa"/>
          </w:tcPr>
          <w:p w14:paraId="239AB79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21*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32, -0.08]</w:t>
            </w:r>
          </w:p>
        </w:tc>
        <w:tc>
          <w:tcPr>
            <w:tcW w:w="993" w:type="dxa"/>
          </w:tcPr>
          <w:p w14:paraId="0181AC6B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66C03DD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9*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7, 0.50]</w:t>
            </w:r>
          </w:p>
        </w:tc>
        <w:tc>
          <w:tcPr>
            <w:tcW w:w="1276" w:type="dxa"/>
          </w:tcPr>
          <w:p w14:paraId="78105690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25D5BD3D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5*(0.06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2, 0.28]</w:t>
            </w:r>
          </w:p>
        </w:tc>
        <w:tc>
          <w:tcPr>
            <w:tcW w:w="1276" w:type="dxa"/>
          </w:tcPr>
          <w:p w14:paraId="13C9886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3583B170" w14:textId="6CB61712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418" w:type="dxa"/>
          </w:tcPr>
          <w:p w14:paraId="183AE87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2551" w:type="dxa"/>
          </w:tcPr>
          <w:p w14:paraId="26F5ABE0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9(0.05)[0.02, 0.23]</w:t>
            </w:r>
          </w:p>
        </w:tc>
      </w:tr>
      <w:tr w:rsidR="00595860" w:rsidRPr="00595860" w14:paraId="2E31EAB2" w14:textId="77777777" w:rsidTr="00C90C39">
        <w:tc>
          <w:tcPr>
            <w:tcW w:w="850" w:type="dxa"/>
            <w:vMerge/>
          </w:tcPr>
          <w:p w14:paraId="64B4EE2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0C22183B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595860">
              <w:rPr>
                <w:color w:val="000000" w:themeColor="text1"/>
                <w:sz w:val="16"/>
                <w:szCs w:val="16"/>
                <w:lang w:val="sv-SE"/>
              </w:rPr>
              <w:t>Acceptance Of One’s Gender Expression</w:t>
            </w:r>
          </w:p>
        </w:tc>
        <w:tc>
          <w:tcPr>
            <w:tcW w:w="1276" w:type="dxa"/>
          </w:tcPr>
          <w:p w14:paraId="130847C8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*(0.11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4, 0.49]</w:t>
            </w:r>
          </w:p>
        </w:tc>
        <w:tc>
          <w:tcPr>
            <w:tcW w:w="1417" w:type="dxa"/>
          </w:tcPr>
          <w:p w14:paraId="3FB68DE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-0.21**(0.07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-0.33, -0.07]</w:t>
            </w:r>
          </w:p>
        </w:tc>
        <w:tc>
          <w:tcPr>
            <w:tcW w:w="993" w:type="dxa"/>
          </w:tcPr>
          <w:p w14:paraId="596EFDB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1207EF55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4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3, 0.44]</w:t>
            </w:r>
          </w:p>
        </w:tc>
        <w:tc>
          <w:tcPr>
            <w:tcW w:w="1276" w:type="dxa"/>
          </w:tcPr>
          <w:p w14:paraId="55755CE7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1279FFA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6D50AB0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4ABE7985" w14:textId="36F426EE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418" w:type="dxa"/>
          </w:tcPr>
          <w:p w14:paraId="0848C9E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551" w:type="dxa"/>
          </w:tcPr>
          <w:p w14:paraId="6B762337" w14:textId="77777777" w:rsidR="00C90C39" w:rsidRPr="00595860" w:rsidRDefault="00C90C39" w:rsidP="00B86D8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5(0.04)[0.00, 0.16]</w:t>
            </w:r>
          </w:p>
        </w:tc>
      </w:tr>
      <w:tr w:rsidR="00595860" w:rsidRPr="00595860" w14:paraId="47C19FE9" w14:textId="77777777" w:rsidTr="00C90C39">
        <w:tc>
          <w:tcPr>
            <w:tcW w:w="850" w:type="dxa"/>
            <w:vMerge/>
          </w:tcPr>
          <w:p w14:paraId="4C056FED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07A3B8F5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Sense Of Community</w:t>
            </w:r>
          </w:p>
        </w:tc>
        <w:tc>
          <w:tcPr>
            <w:tcW w:w="1276" w:type="dxa"/>
          </w:tcPr>
          <w:p w14:paraId="2EFB4B06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32**(0.12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9, 0.55]</w:t>
            </w:r>
          </w:p>
        </w:tc>
        <w:tc>
          <w:tcPr>
            <w:tcW w:w="1417" w:type="dxa"/>
          </w:tcPr>
          <w:p w14:paraId="7979EB9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993" w:type="dxa"/>
          </w:tcPr>
          <w:p w14:paraId="5550B5FC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417" w:type="dxa"/>
          </w:tcPr>
          <w:p w14:paraId="14625732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26**(0.10)</w:t>
            </w:r>
            <w:r w:rsidRPr="00595860">
              <w:rPr>
                <w:color w:val="000000" w:themeColor="text1"/>
                <w:sz w:val="16"/>
                <w:szCs w:val="16"/>
              </w:rPr>
              <w:br/>
              <w:t>[0.07, 0.45]</w:t>
            </w:r>
          </w:p>
        </w:tc>
        <w:tc>
          <w:tcPr>
            <w:tcW w:w="1276" w:type="dxa"/>
          </w:tcPr>
          <w:p w14:paraId="1BB7DA0E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77350A19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6" w:type="dxa"/>
          </w:tcPr>
          <w:p w14:paraId="48D15811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275" w:type="dxa"/>
          </w:tcPr>
          <w:p w14:paraId="222C6F1A" w14:textId="6D301B3D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1DAEF3A4" w14:textId="77777777" w:rsidR="00C90C39" w:rsidRPr="00595860" w:rsidRDefault="00C90C39" w:rsidP="00B86D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2551" w:type="dxa"/>
          </w:tcPr>
          <w:p w14:paraId="5BC5A116" w14:textId="77777777" w:rsidR="00C90C39" w:rsidRPr="00595860" w:rsidRDefault="00C90C39" w:rsidP="00B86D88">
            <w:pPr>
              <w:rPr>
                <w:color w:val="000000" w:themeColor="text1"/>
                <w:sz w:val="16"/>
                <w:szCs w:val="16"/>
              </w:rPr>
            </w:pPr>
            <w:r w:rsidRPr="005958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  <w:r w:rsidRPr="00595860">
              <w:rPr>
                <w:color w:val="000000" w:themeColor="text1"/>
                <w:sz w:val="16"/>
                <w:szCs w:val="16"/>
              </w:rPr>
              <w:t>: 0.09(0.05)[0.02, 0.20]</w:t>
            </w:r>
          </w:p>
        </w:tc>
      </w:tr>
    </w:tbl>
    <w:p w14:paraId="7B45855F" w14:textId="700FBF36" w:rsidR="00BD7559" w:rsidRPr="005A0149" w:rsidRDefault="00BD7559" w:rsidP="00107D8D">
      <w:pPr>
        <w:rPr>
          <w:rFonts w:ascii="-webkit-standard" w:hAnsi="-webkit-standard"/>
          <w:color w:val="000000" w:themeColor="text1"/>
          <w:sz w:val="27"/>
          <w:szCs w:val="27"/>
          <w:shd w:val="clear" w:color="auto" w:fill="FFFFFF"/>
          <w:lang w:val="en-GB"/>
        </w:rPr>
      </w:pPr>
      <w:r w:rsidRPr="00595860">
        <w:rPr>
          <w:i/>
          <w:iCs/>
          <w:color w:val="000000" w:themeColor="text1"/>
        </w:rPr>
        <w:t>Note</w:t>
      </w:r>
      <w:r w:rsidRPr="00595860">
        <w:rPr>
          <w:color w:val="000000" w:themeColor="text1"/>
        </w:rPr>
        <w:t>. N = 122. ; Dehumanization is a composite measure of discrimination and objectification experiences.. IBS = Internalization of Beauty Standards; SE = standard error; CI = bias-corrected bootstrapped 95% confidence interval. Unstandardized coefficients (b) are reported for all paths. a₁ = Dehumanization</w:t>
      </w:r>
      <w:r w:rsidR="00FC3C8B" w:rsidRPr="00E420EC">
        <w:rPr>
          <w:color w:val="000000" w:themeColor="text1"/>
        </w:rPr>
        <w:t xml:space="preserve"> </w:t>
      </w:r>
      <w:r w:rsidR="00FC3C8B">
        <w:rPr>
          <w:color w:val="000000" w:themeColor="text1"/>
        </w:rPr>
        <w:t>composite index</w:t>
      </w:r>
      <w:r w:rsidRPr="00595860">
        <w:rPr>
          <w:color w:val="000000" w:themeColor="text1"/>
        </w:rPr>
        <w:t xml:space="preserve"> → IBS; a₂ = Moderator → IBS; a₃ = Dehumanization</w:t>
      </w:r>
      <w:r w:rsidR="00FC3C8B" w:rsidRPr="00E420EC">
        <w:rPr>
          <w:color w:val="000000" w:themeColor="text1"/>
        </w:rPr>
        <w:t xml:space="preserve"> </w:t>
      </w:r>
      <w:r w:rsidR="00FC3C8B">
        <w:rPr>
          <w:color w:val="000000" w:themeColor="text1"/>
        </w:rPr>
        <w:t>composite index</w:t>
      </w:r>
      <w:r w:rsidRPr="00595860">
        <w:rPr>
          <w:color w:val="000000" w:themeColor="text1"/>
        </w:rPr>
        <w:t xml:space="preserve"> × Moderator → IBS; b₁ = IBS → Outcome; b₂ = Moderator →</w:t>
      </w:r>
      <w:r w:rsidR="00FC3C8B">
        <w:rPr>
          <w:color w:val="000000" w:themeColor="text1"/>
        </w:rPr>
        <w:t xml:space="preserve"> </w:t>
      </w:r>
      <w:r w:rsidRPr="00595860">
        <w:rPr>
          <w:color w:val="000000" w:themeColor="text1"/>
        </w:rPr>
        <w:t>Outcome; b₃ = IBS × Moderator → Outcome; c₁ = Dehumanization</w:t>
      </w:r>
      <w:r w:rsidR="00FC3C8B" w:rsidRPr="00E420EC">
        <w:rPr>
          <w:color w:val="000000" w:themeColor="text1"/>
        </w:rPr>
        <w:t xml:space="preserve"> </w:t>
      </w:r>
      <w:r w:rsidR="00FC3C8B">
        <w:rPr>
          <w:color w:val="000000" w:themeColor="text1"/>
        </w:rPr>
        <w:t>composite index</w:t>
      </w:r>
      <w:r w:rsidRPr="00595860">
        <w:rPr>
          <w:color w:val="000000" w:themeColor="text1"/>
        </w:rPr>
        <w:t xml:space="preserve"> → Outcome (direct effect). </w:t>
      </w:r>
      <w:r w:rsidRPr="00595860">
        <w:rPr>
          <w:color w:val="000000" w:themeColor="text1"/>
          <w:lang w:val="en-GB"/>
        </w:rPr>
        <w:t xml:space="preserve">Conditional indirect effects (ab) are reported at low (−1 SD / low score), median, and high (+1 SD / high score) levels of the moderator; only levels with 95% CI excluding zero are reported. Non-significant paths (p ≥ .05) shown as </w:t>
      </w:r>
      <w:proofErr w:type="gramStart"/>
      <w:r w:rsidRPr="00595860">
        <w:rPr>
          <w:color w:val="000000" w:themeColor="text1"/>
          <w:lang w:val="en-GB"/>
        </w:rPr>
        <w:t>—..</w:t>
      </w:r>
      <w:proofErr w:type="gramEnd"/>
      <w:r w:rsidRPr="00595860">
        <w:rPr>
          <w:color w:val="000000" w:themeColor="text1"/>
          <w:lang w:val="en-GB"/>
        </w:rPr>
        <w:t xml:space="preserve"> p &lt; .05*, &lt; .01**, &lt; .001***. R² indicates explained variance in IBS and each outcome.</w:t>
      </w:r>
    </w:p>
    <w:p w14:paraId="379FD652" w14:textId="77777777" w:rsidR="00CC1CA5" w:rsidRPr="00595860" w:rsidRDefault="00CC1CA5" w:rsidP="00BD7559">
      <w:pPr>
        <w:rPr>
          <w:color w:val="000000" w:themeColor="text1"/>
          <w:lang w:val="en-GB"/>
        </w:rPr>
      </w:pPr>
    </w:p>
    <w:p w14:paraId="0924DE54" w14:textId="77777777" w:rsidR="00107D8D" w:rsidRPr="005A0149" w:rsidRDefault="00107D8D" w:rsidP="00856A4B">
      <w:pPr>
        <w:pStyle w:val="p1"/>
        <w:spacing w:before="280" w:after="280" w:line="480" w:lineRule="auto"/>
        <w:rPr>
          <w:color w:val="000000" w:themeColor="text1"/>
          <w:lang w:val="en-GB"/>
        </w:rPr>
        <w:sectPr w:rsidR="00107D8D" w:rsidRPr="005A0149" w:rsidSect="00AA6D5A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0B06BBF6" w14:textId="6D1EEBC8" w:rsidR="00AA6D5A" w:rsidRPr="005A0149" w:rsidRDefault="00CB7906" w:rsidP="00107D8D">
      <w:pPr>
        <w:pStyle w:val="p1"/>
        <w:rPr>
          <w:b/>
          <w:bCs/>
          <w:color w:val="000000" w:themeColor="text1"/>
          <w:lang w:val="en-GB"/>
        </w:rPr>
      </w:pPr>
      <w:r w:rsidRPr="005A0149">
        <w:rPr>
          <w:b/>
          <w:bCs/>
          <w:color w:val="000000" w:themeColor="text1"/>
          <w:lang w:val="en-GB"/>
        </w:rPr>
        <w:lastRenderedPageBreak/>
        <w:t>Figure S</w:t>
      </w:r>
      <w:r w:rsidR="00107D8D" w:rsidRPr="005A0149">
        <w:rPr>
          <w:b/>
          <w:bCs/>
          <w:color w:val="000000" w:themeColor="text1"/>
          <w:lang w:val="en-GB"/>
        </w:rPr>
        <w:t>1: Key moderating interactions in the dehumanization</w:t>
      </w:r>
      <w:r w:rsidR="00FC3C8B" w:rsidRPr="00E420EC">
        <w:rPr>
          <w:color w:val="000000" w:themeColor="text1"/>
        </w:rPr>
        <w:t xml:space="preserve"> </w:t>
      </w:r>
      <w:r w:rsidR="00FC3C8B">
        <w:rPr>
          <w:color w:val="000000" w:themeColor="text1"/>
        </w:rPr>
        <w:t>composite index</w:t>
      </w:r>
      <w:r w:rsidR="00107D8D" w:rsidRPr="005A0149">
        <w:rPr>
          <w:b/>
          <w:bCs/>
          <w:color w:val="000000" w:themeColor="text1"/>
          <w:lang w:val="en-GB"/>
        </w:rPr>
        <w:t>-IBS-disordered eating pathway</w:t>
      </w:r>
    </w:p>
    <w:p w14:paraId="649269A7" w14:textId="3B4AE5CE" w:rsidR="00CB7906" w:rsidRDefault="00CB7906" w:rsidP="00CB7906">
      <w:pPr>
        <w:pStyle w:val="p1"/>
        <w:spacing w:before="280" w:after="280" w:line="480" w:lineRule="auto"/>
        <w:jc w:val="center"/>
        <w:rPr>
          <w:color w:val="000000" w:themeColor="text1"/>
        </w:rPr>
      </w:pPr>
      <w:r w:rsidRPr="00595860">
        <w:rPr>
          <w:noProof/>
          <w:color w:val="000000" w:themeColor="text1"/>
          <w14:ligatures w14:val="standardContextual"/>
        </w:rPr>
        <w:drawing>
          <wp:inline distT="0" distB="0" distL="0" distR="0" wp14:anchorId="435ED2D2" wp14:editId="76530558">
            <wp:extent cx="5859468" cy="5098924"/>
            <wp:effectExtent l="0" t="0" r="0" b="0"/>
            <wp:docPr id="661838486" name="Immagine 2" descr="Immagine che contiene schermata, linea, Rettangolo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838486" name="Immagine 2" descr="Immagine che contiene schermata, linea, Rettangolo, Parallelo&#10;&#10;Il contenuto generato dall'IA potrebbe non essere corretto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8" t="2029" r="1531" b="385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989" cy="5180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9F2BE" w14:textId="77777777" w:rsidR="008B774F" w:rsidRPr="00490CE9" w:rsidRDefault="008B774F" w:rsidP="008B774F">
      <w:pPr>
        <w:pStyle w:val="p1"/>
        <w:spacing w:beforeAutospacing="0" w:afterAutospacing="0" w:line="480" w:lineRule="auto"/>
        <w:rPr>
          <w:b/>
          <w:bCs/>
          <w:color w:val="000000" w:themeColor="text1"/>
          <w:lang w:val="sv-SE"/>
        </w:rPr>
      </w:pPr>
      <w:r w:rsidRPr="00490CE9">
        <w:rPr>
          <w:b/>
          <w:bCs/>
          <w:color w:val="000000" w:themeColor="text1"/>
          <w:lang w:val="sv-SE"/>
        </w:rPr>
        <w:lastRenderedPageBreak/>
        <w:t>Supplementary Appendix: template for simple mediation models and moder</w:t>
      </w:r>
      <w:r>
        <w:rPr>
          <w:b/>
          <w:bCs/>
          <w:color w:val="000000" w:themeColor="text1"/>
          <w:lang w:val="sv-SE"/>
        </w:rPr>
        <w:t>ated mediation models</w:t>
      </w:r>
    </w:p>
    <w:p w14:paraId="44420484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All models were estimated using the lavaan package (version 0.6-18) in R (version 4.4.3).</w:t>
      </w:r>
    </w:p>
    <w:p w14:paraId="33B41D3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1FD17D15" w14:textId="77777777" w:rsidR="008B774F" w:rsidRPr="00490CE9" w:rsidRDefault="008B774F" w:rsidP="008B774F">
      <w:pPr>
        <w:pStyle w:val="p1"/>
        <w:spacing w:beforeAutospacing="0" w:afterAutospacing="0"/>
        <w:rPr>
          <w:i/>
          <w:iCs/>
          <w:color w:val="000000" w:themeColor="text1"/>
          <w:lang w:val="sv-SE"/>
        </w:rPr>
      </w:pPr>
      <w:r w:rsidRPr="00490CE9">
        <w:rPr>
          <w:i/>
          <w:iCs/>
          <w:color w:val="000000" w:themeColor="text1"/>
          <w:lang w:val="sv-SE"/>
        </w:rPr>
        <w:t>ESTIMATION SPECIFICATIONS (COMMON TO ALL MODELS):</w:t>
      </w:r>
    </w:p>
    <w:p w14:paraId="42B847A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Estimator: Maximum Likelihood (ML)</w:t>
      </w:r>
    </w:p>
    <w:p w14:paraId="32A18DE9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Missing data: Full Information Maximum Likelihood (FIML)</w:t>
      </w:r>
    </w:p>
    <w:p w14:paraId="7ACDFEFB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Standard errors: Bootstrap (5,000 resamples)</w:t>
      </w:r>
    </w:p>
    <w:p w14:paraId="4BBBCD22" w14:textId="77777777" w:rsidR="008B774F" w:rsidRPr="005A014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5A0149">
        <w:rPr>
          <w:color w:val="000000" w:themeColor="text1"/>
        </w:rPr>
        <w:t>- Confidence intervals: Bias-corrected and accelerated (BCa) 95% CIs</w:t>
      </w:r>
    </w:p>
    <w:p w14:paraId="7EB9650B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Seed for reproducibility: 123</w:t>
      </w:r>
    </w:p>
    <w:p w14:paraId="29665314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Exogenous variables: Treated as random (fixed.x = FALSE)</w:t>
      </w:r>
    </w:p>
    <w:p w14:paraId="558DF85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427BEAEE" w14:textId="77777777" w:rsidR="008B774F" w:rsidRPr="00490CE9" w:rsidRDefault="008B774F" w:rsidP="008B774F">
      <w:pPr>
        <w:pStyle w:val="p1"/>
        <w:spacing w:beforeAutospacing="0" w:afterAutospacing="0"/>
        <w:rPr>
          <w:i/>
          <w:iCs/>
          <w:color w:val="000000" w:themeColor="text1"/>
          <w:lang w:val="sv-SE"/>
        </w:rPr>
      </w:pPr>
      <w:r w:rsidRPr="00490CE9">
        <w:rPr>
          <w:i/>
          <w:iCs/>
          <w:color w:val="000000" w:themeColor="text1"/>
          <w:lang w:val="sv-SE"/>
        </w:rPr>
        <w:t>COVARIATES (INCLUDED IN ALL MODELS):</w:t>
      </w:r>
    </w:p>
    <w:p w14:paraId="26F08C7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Age (ordinal: 18-24, 25-34, 35-64)</w:t>
      </w:r>
    </w:p>
    <w:p w14:paraId="7548BF09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- BMI (mean-centered continuous)</w:t>
      </w:r>
    </w:p>
    <w:p w14:paraId="02D5C35F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- Time since gender affirmation (ordinal: &lt;1, 1-2, 3-5, 6-10, &gt;10 years)</w:t>
      </w:r>
    </w:p>
    <w:p w14:paraId="5DB4B3C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Gender identity (dummy coded: Trans Men, Gender Diverse; reference = Trans Women)</w:t>
      </w:r>
    </w:p>
    <w:p w14:paraId="7862CAB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0106C584" w14:textId="77777777" w:rsidR="008B774F" w:rsidRPr="00490CE9" w:rsidRDefault="008B774F" w:rsidP="008B774F">
      <w:pPr>
        <w:pStyle w:val="p1"/>
        <w:spacing w:beforeAutospacing="0" w:afterAutospacing="0"/>
        <w:rPr>
          <w:i/>
          <w:iCs/>
          <w:color w:val="000000" w:themeColor="text1"/>
          <w:lang w:val="sv-SE"/>
        </w:rPr>
      </w:pPr>
      <w:r w:rsidRPr="00490CE9">
        <w:rPr>
          <w:i/>
          <w:iCs/>
          <w:color w:val="000000" w:themeColor="text1"/>
          <w:lang w:val="sv-SE"/>
        </w:rPr>
        <w:t>VARIABLE DEFINITIONS:</w:t>
      </w:r>
    </w:p>
    <w:p w14:paraId="7BD40AED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DEHUMANIZATION_composite: Mean of standardized discrimination (D_GMSR) and body evaluation past year (BE_PASTYEAR_ISOS)</w:t>
      </w:r>
    </w:p>
    <w:p w14:paraId="10B42C39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INTERNALIZATION_GENERAL_SATAQ_z: Standardized internalization of beauty standards (mediator)</w:t>
      </w:r>
    </w:p>
    <w:p w14:paraId="6B114AF7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Outcomes: SHAPE_CONCERN_EDEQ_z, WEIGHT_CONCERN_EDEQ_z, EATING_CONCERN_EDEQ_z, RESTRAINT_EDEQ_z</w:t>
      </w:r>
    </w:p>
    <w:p w14:paraId="1175D1C8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Moderators: 13 resilience factors (mean-centered before computing interaction terms)</w:t>
      </w:r>
    </w:p>
    <w:p w14:paraId="6FFD9648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6E7B43EF" w14:textId="77777777" w:rsidR="008B774F" w:rsidRPr="00490CE9" w:rsidRDefault="008B774F" w:rsidP="008B774F">
      <w:pPr>
        <w:pStyle w:val="p1"/>
        <w:spacing w:beforeAutospacing="0" w:afterAutospacing="0"/>
        <w:rPr>
          <w:b/>
          <w:bCs/>
          <w:color w:val="000000" w:themeColor="text1"/>
          <w:u w:val="single"/>
          <w:lang w:val="sv-SE"/>
        </w:rPr>
      </w:pPr>
      <w:r w:rsidRPr="00490CE9">
        <w:rPr>
          <w:b/>
          <w:bCs/>
          <w:color w:val="000000" w:themeColor="text1"/>
          <w:u w:val="single"/>
          <w:lang w:val="sv-SE"/>
        </w:rPr>
        <w:t>TEMPLATE 1: SIMPLE MEDIATION MODEL</w:t>
      </w:r>
    </w:p>
    <w:p w14:paraId="09EA2AB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7775E1A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This model tests the indirect effect of dehumanization</w:t>
      </w:r>
      <w:r>
        <w:rPr>
          <w:color w:val="000000" w:themeColor="text1"/>
          <w:lang w:val="sv-SE"/>
        </w:rPr>
        <w:t xml:space="preserve"> composite index</w:t>
      </w:r>
      <w:r w:rsidRPr="00490CE9">
        <w:rPr>
          <w:color w:val="000000" w:themeColor="text1"/>
          <w:lang w:val="sv-SE"/>
        </w:rPr>
        <w:t xml:space="preserve"> on eating disorder outcomes</w:t>
      </w:r>
    </w:p>
    <w:p w14:paraId="005DE94F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through internalization of beauty standards, controlling for covariates.</w:t>
      </w:r>
    </w:p>
    <w:p w14:paraId="2DCC2CE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0CE466E7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model &lt;- '</w:t>
      </w:r>
    </w:p>
    <w:p w14:paraId="314C75E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# Path a: Dehumanization → Internalization (mediator)</w:t>
      </w:r>
    </w:p>
    <w:p w14:paraId="5D52D09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INTERNALIZATION_GENERAL_SATAQ_z ~ a*DEHUMANIZATION_composite + </w:t>
      </w:r>
    </w:p>
    <w:p w14:paraId="4D181B6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                          age_numeric + BMI_centered + </w:t>
      </w:r>
    </w:p>
    <w:p w14:paraId="30DEFD67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lastRenderedPageBreak/>
        <w:t xml:space="preserve">                                     tempo_numeric + gender_men + gender_diverse</w:t>
      </w:r>
    </w:p>
    <w:p w14:paraId="75AC35D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</w:t>
      </w:r>
    </w:p>
    <w:p w14:paraId="6A9AD97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# Paths b and c': Mediator and predictor → Outcome</w:t>
      </w:r>
    </w:p>
    <w:p w14:paraId="5194977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SHAPE_CONCERN_EDEQ_z ~ b*INTERNALIZATION_GENERAL_SATAQ_z + </w:t>
      </w:r>
    </w:p>
    <w:p w14:paraId="4C82D09F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               c*DEHUMANIZATION_composite + </w:t>
      </w:r>
    </w:p>
    <w:p w14:paraId="518A464B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               age_numeric + BMI_centered + </w:t>
      </w:r>
    </w:p>
    <w:p w14:paraId="40B77F9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               tempo_numeric + gender_men + gender_diverse</w:t>
      </w:r>
    </w:p>
    <w:p w14:paraId="5AA7981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</w:t>
      </w:r>
    </w:p>
    <w:p w14:paraId="6A83172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</w:rPr>
        <w:t xml:space="preserve">  </w:t>
      </w:r>
      <w:r w:rsidRPr="00490CE9">
        <w:rPr>
          <w:color w:val="000000" w:themeColor="text1"/>
          <w:lang w:val="sv-SE"/>
        </w:rPr>
        <w:t># Defined parameters</w:t>
      </w:r>
    </w:p>
    <w:p w14:paraId="421B263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indirect := a * b       # Indirect effect (mediation)</w:t>
      </w:r>
    </w:p>
    <w:p w14:paraId="269665B9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direct := c             # Direct effect (c' path)</w:t>
      </w:r>
    </w:p>
    <w:p w14:paraId="72C93E33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total := c + (a * b)    # Total effect</w:t>
      </w:r>
    </w:p>
    <w:p w14:paraId="2D641C1F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'</w:t>
      </w:r>
    </w:p>
    <w:p w14:paraId="749792D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</w:p>
    <w:p w14:paraId="75E88004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fit &lt;- sem(model, </w:t>
      </w:r>
    </w:p>
    <w:p w14:paraId="738411B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data = df, </w:t>
      </w:r>
    </w:p>
    <w:p w14:paraId="2CA8617D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estimator = "ML",</w:t>
      </w:r>
    </w:p>
    <w:p w14:paraId="52B0C151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</w:rPr>
        <w:t xml:space="preserve">           </w:t>
      </w:r>
      <w:r w:rsidRPr="00490CE9">
        <w:rPr>
          <w:color w:val="000000" w:themeColor="text1"/>
          <w:lang w:val="sv-SE"/>
        </w:rPr>
        <w:t>missing = "fiml",</w:t>
      </w:r>
    </w:p>
    <w:p w14:paraId="61F5102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fixed.x = FALSE,</w:t>
      </w:r>
    </w:p>
    <w:p w14:paraId="117965D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se = "bootstrap",</w:t>
      </w:r>
    </w:p>
    <w:p w14:paraId="7944890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bootstrap = 5000,</w:t>
      </w:r>
    </w:p>
    <w:p w14:paraId="5549938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iseed = 123,</w:t>
      </w:r>
    </w:p>
    <w:p w14:paraId="02AE897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parallel = "no",</w:t>
      </w:r>
    </w:p>
    <w:p w14:paraId="7CDCCD75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warn = FALSE)</w:t>
      </w:r>
    </w:p>
    <w:p w14:paraId="3DC2EDE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7A2E8791" w14:textId="77777777" w:rsidR="008B774F" w:rsidRPr="005A0149" w:rsidRDefault="008B774F" w:rsidP="008B774F">
      <w:pPr>
        <w:pStyle w:val="p1"/>
        <w:spacing w:beforeAutospacing="0" w:afterAutospacing="0"/>
        <w:rPr>
          <w:b/>
          <w:bCs/>
          <w:color w:val="000000" w:themeColor="text1"/>
          <w:u w:val="single"/>
          <w:lang w:val="sv-SE"/>
        </w:rPr>
      </w:pPr>
      <w:r w:rsidRPr="005A0149">
        <w:rPr>
          <w:b/>
          <w:bCs/>
          <w:color w:val="000000" w:themeColor="text1"/>
          <w:u w:val="single"/>
          <w:lang w:val="sv-SE"/>
        </w:rPr>
        <w:t>TEMPLATE 2: MODERATED MEDIATION MODEL</w:t>
      </w:r>
    </w:p>
    <w:p w14:paraId="6613CA2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203EF30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This model tests whether resilience factors moderate the mediation pathway at:</w:t>
      </w:r>
    </w:p>
    <w:p w14:paraId="29FE9B4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Path A: Dehumanization → Internalization (first-stage moderation)</w:t>
      </w:r>
    </w:p>
    <w:p w14:paraId="2798BC8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Path B: Internalization → Outcome (second-stage moderation)</w:t>
      </w:r>
    </w:p>
    <w:p w14:paraId="2986566C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- Path C: Dehumanization → Outcome (direct effect moderation)</w:t>
      </w:r>
    </w:p>
    <w:p w14:paraId="21AE47F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360BF40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EXAMPLE: Self-Esteem as Moderator of Shape Concern</w:t>
      </w:r>
    </w:p>
    <w:p w14:paraId="039D587C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46583968" w14:textId="77777777" w:rsidR="008B774F" w:rsidRPr="005A0149" w:rsidRDefault="008B774F" w:rsidP="008B774F">
      <w:pPr>
        <w:pStyle w:val="p1"/>
        <w:spacing w:beforeAutospacing="0" w:afterAutospacing="0"/>
        <w:rPr>
          <w:i/>
          <w:iCs/>
          <w:color w:val="000000" w:themeColor="text1"/>
        </w:rPr>
      </w:pPr>
      <w:r w:rsidRPr="005A0149">
        <w:rPr>
          <w:i/>
          <w:iCs/>
          <w:color w:val="000000" w:themeColor="text1"/>
        </w:rPr>
        <w:t>VARIABLE PREPARATION:</w:t>
      </w:r>
    </w:p>
    <w:p w14:paraId="419F12A3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# Mean-center moderator</w:t>
      </w:r>
    </w:p>
    <w:p w14:paraId="0E9AD87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df$ROSENBERG_c &lt;- scale(df$ROSENBERG, center = TRUE, scale = FALSE)</w:t>
      </w:r>
    </w:p>
    <w:p w14:paraId="656F6AF4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</w:p>
    <w:p w14:paraId="7E66FA0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# Create interaction terms</w:t>
      </w:r>
    </w:p>
    <w:p w14:paraId="4F9344F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df$DISUM_ROSENBERG &lt;- df$DEHUMANIZATION_composite * df$ROSENBERG_c  # Path A interaction</w:t>
      </w:r>
    </w:p>
    <w:p w14:paraId="5FC8E6BB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df$INT_ROSENBERG &lt;- df$INTERNALIZATION_GENERAL_SATAQ_z * df$ROSENBERG_c  # Path B interaction</w:t>
      </w:r>
    </w:p>
    <w:p w14:paraId="39488693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</w:p>
    <w:p w14:paraId="2E5F8BCC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# Calculate percentiles for conditional effects (16th, 50th, 84th)</w:t>
      </w:r>
    </w:p>
    <w:p w14:paraId="2282D525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# These approximate low (-1 SD), median, and high (+1 SD) levels</w:t>
      </w:r>
    </w:p>
    <w:p w14:paraId="1037C39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percentiles &lt;- quantile(df$ROSENBERG_c, probs = c(0.16, 0.50, 0.84), na.rm = TRUE)</w:t>
      </w:r>
    </w:p>
    <w:p w14:paraId="46570E7C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p16 &lt;- percentiles[1]   # Low moderator level</w:t>
      </w:r>
    </w:p>
    <w:p w14:paraId="14D37F58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p50 &lt;- percentiles[2]   # Median moderator level</w:t>
      </w:r>
    </w:p>
    <w:p w14:paraId="10C913B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p84 &lt;- percentiles[3]   # High moderator level</w:t>
      </w:r>
    </w:p>
    <w:p w14:paraId="0D05DE33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3529FD08" w14:textId="77777777" w:rsidR="008B774F" w:rsidRPr="00490CE9" w:rsidRDefault="008B774F" w:rsidP="008B774F">
      <w:pPr>
        <w:pStyle w:val="p1"/>
        <w:spacing w:beforeAutospacing="0" w:afterAutospacing="0"/>
        <w:rPr>
          <w:i/>
          <w:iCs/>
          <w:color w:val="000000" w:themeColor="text1"/>
          <w:lang w:val="sv-SE"/>
        </w:rPr>
      </w:pPr>
      <w:r w:rsidRPr="00490CE9">
        <w:rPr>
          <w:i/>
          <w:iCs/>
          <w:color w:val="000000" w:themeColor="text1"/>
          <w:lang w:val="sv-SE"/>
        </w:rPr>
        <w:t>LAVAAN SYNTAX:</w:t>
      </w:r>
    </w:p>
    <w:p w14:paraId="26DCDFB8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</w:p>
    <w:p w14:paraId="027F5816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>model &lt;- '</w:t>
      </w:r>
    </w:p>
    <w:p w14:paraId="6A62E6FB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# Path A: First-stage moderation (Dehumanization → Internalization)</w:t>
      </w:r>
    </w:p>
    <w:p w14:paraId="6F4424B8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  <w:lang w:val="sv-SE"/>
        </w:rPr>
        <w:t xml:space="preserve">  </w:t>
      </w:r>
      <w:r w:rsidRPr="00490CE9">
        <w:rPr>
          <w:color w:val="000000" w:themeColor="text1"/>
        </w:rPr>
        <w:t xml:space="preserve">INTERNALIZATION_GENERAL_SATAQ_z ~ a1*DEHUMANIZATION_composite + </w:t>
      </w:r>
    </w:p>
    <w:p w14:paraId="24418927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                          a2*ROSENBERG_c + </w:t>
      </w:r>
    </w:p>
    <w:p w14:paraId="01375CA3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                          a3*DISUM_ROSENBERG + </w:t>
      </w:r>
    </w:p>
    <w:p w14:paraId="43E986EC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</w:rPr>
        <w:t xml:space="preserve">                                     </w:t>
      </w:r>
      <w:r w:rsidRPr="00490CE9">
        <w:rPr>
          <w:color w:val="000000" w:themeColor="text1"/>
          <w:lang w:val="sv-SE"/>
        </w:rPr>
        <w:t xml:space="preserve">age_numeric + BMI_centered + </w:t>
      </w:r>
    </w:p>
    <w:p w14:paraId="70E9DDE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                          tempo_numeric + gender_men + gender_diverse</w:t>
      </w:r>
    </w:p>
    <w:p w14:paraId="56F3E2B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</w:t>
      </w:r>
    </w:p>
    <w:p w14:paraId="654DEFBB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# Paths B and C: Second-stage moderation and direct effect moderation</w:t>
      </w:r>
    </w:p>
    <w:p w14:paraId="79F2C3E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SHAPE_CONCERN_EDEQ_z ~ b1*INTERNALIZATION_GENERAL_SATAQ_z + </w:t>
      </w:r>
    </w:p>
    <w:p w14:paraId="715369FC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               b2*ROSENBERG_c + </w:t>
      </w:r>
    </w:p>
    <w:p w14:paraId="2815D16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               b3*INT_ROSENBERG + </w:t>
      </w:r>
    </w:p>
    <w:p w14:paraId="680E07D8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  <w:lang w:val="sv-SE"/>
        </w:rPr>
        <w:t xml:space="preserve">                          </w:t>
      </w:r>
      <w:r w:rsidRPr="00490CE9">
        <w:rPr>
          <w:color w:val="000000" w:themeColor="text1"/>
        </w:rPr>
        <w:t xml:space="preserve">c1*DEHUMANIZATION_composite + </w:t>
      </w:r>
    </w:p>
    <w:p w14:paraId="7D4FDD9B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               c2*DISUM_ROSENBERG + </w:t>
      </w:r>
    </w:p>
    <w:p w14:paraId="7BF571F9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               age_numeric + BMI_centered + </w:t>
      </w:r>
    </w:p>
    <w:p w14:paraId="1222689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lastRenderedPageBreak/>
        <w:t xml:space="preserve">                          tempo_numeric + gender_men + gender_diverse</w:t>
      </w:r>
    </w:p>
    <w:p w14:paraId="4D139B4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</w:t>
      </w:r>
    </w:p>
    <w:p w14:paraId="04381F7A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# Conditional simple slopes for Path A (at low, median, high moderator)</w:t>
      </w:r>
    </w:p>
    <w:p w14:paraId="781C3F64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aLow := a1 + a3*(-0.58)      # Effect at 16th percentile</w:t>
      </w:r>
    </w:p>
    <w:p w14:paraId="6EB8E8B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aMedian := a1 + a3*(0.00)    # Effect at 50th percentile (median)</w:t>
      </w:r>
    </w:p>
    <w:p w14:paraId="46C5C62C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aHigh := a1 + a3*(0.58)      # Effect at 84th percentile</w:t>
      </w:r>
    </w:p>
    <w:p w14:paraId="2C505748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</w:t>
      </w:r>
    </w:p>
    <w:p w14:paraId="2131421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</w:rPr>
        <w:t xml:space="preserve">  </w:t>
      </w:r>
      <w:r w:rsidRPr="00490CE9">
        <w:rPr>
          <w:color w:val="000000" w:themeColor="text1"/>
          <w:lang w:val="sv-SE"/>
        </w:rPr>
        <w:t># Conditional simple slopes for Path B (at low, median, high moderator)</w:t>
      </w:r>
    </w:p>
    <w:p w14:paraId="79C06901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bLow := b1 + b3*(-0.58)      # Effect at 16th percentile</w:t>
      </w:r>
    </w:p>
    <w:p w14:paraId="65893B9B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bMedian := b1 + b3*(0.00)    # Effect at 50th percentile (median)</w:t>
      </w:r>
    </w:p>
    <w:p w14:paraId="5CC086E5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bHigh := b1 + b3*(0.58)      # Effect at 84th percentile</w:t>
      </w:r>
    </w:p>
    <w:p w14:paraId="6103D40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</w:t>
      </w:r>
    </w:p>
    <w:p w14:paraId="6AE9423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# Conditional indirect effects (mediation at different moderator levels)</w:t>
      </w:r>
    </w:p>
    <w:p w14:paraId="119F257C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abLow := aLow * bLow         # Indirect effect at low self-esteem</w:t>
      </w:r>
    </w:p>
    <w:p w14:paraId="216DBB2C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abMedian := aMedian * bMedian  # Indirect effect at median self-esteem</w:t>
      </w:r>
    </w:p>
    <w:p w14:paraId="09B25883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abHigh := aHigh * bHigh      # Indirect effect at high self-esteem</w:t>
      </w:r>
    </w:p>
    <w:p w14:paraId="19FA3EAF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>'</w:t>
      </w:r>
    </w:p>
    <w:p w14:paraId="30436FAE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</w:p>
    <w:p w14:paraId="26203137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fit &lt;- sem(model, </w:t>
      </w:r>
    </w:p>
    <w:p w14:paraId="3C0CDE0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data = df, </w:t>
      </w:r>
    </w:p>
    <w:p w14:paraId="54AD89BB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</w:rPr>
      </w:pPr>
      <w:r w:rsidRPr="00490CE9">
        <w:rPr>
          <w:color w:val="000000" w:themeColor="text1"/>
        </w:rPr>
        <w:t xml:space="preserve">           estimator = "ML",</w:t>
      </w:r>
    </w:p>
    <w:p w14:paraId="20899BB5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</w:rPr>
        <w:t xml:space="preserve">           </w:t>
      </w:r>
      <w:r w:rsidRPr="00490CE9">
        <w:rPr>
          <w:color w:val="000000" w:themeColor="text1"/>
          <w:lang w:val="sv-SE"/>
        </w:rPr>
        <w:t>missing = "fiml",</w:t>
      </w:r>
    </w:p>
    <w:p w14:paraId="5A27414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fixed.x = FALSE,</w:t>
      </w:r>
    </w:p>
    <w:p w14:paraId="2EFF0D91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se = "bootstrap",</w:t>
      </w:r>
    </w:p>
    <w:p w14:paraId="09B83AF0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bootstrap = 5000,</w:t>
      </w:r>
    </w:p>
    <w:p w14:paraId="7BB9B2B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iseed = 123,</w:t>
      </w:r>
    </w:p>
    <w:p w14:paraId="1E0948A2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parallel = "no",</w:t>
      </w:r>
    </w:p>
    <w:p w14:paraId="65342CF7" w14:textId="77777777" w:rsidR="008B774F" w:rsidRPr="00490CE9" w:rsidRDefault="008B774F" w:rsidP="008B774F">
      <w:pPr>
        <w:pStyle w:val="p1"/>
        <w:spacing w:beforeAutospacing="0" w:afterAutospacing="0"/>
        <w:rPr>
          <w:color w:val="000000" w:themeColor="text1"/>
          <w:lang w:val="sv-SE"/>
        </w:rPr>
      </w:pPr>
      <w:r w:rsidRPr="00490CE9">
        <w:rPr>
          <w:color w:val="000000" w:themeColor="text1"/>
          <w:lang w:val="sv-SE"/>
        </w:rPr>
        <w:t xml:space="preserve">           warn = FALSE)</w:t>
      </w:r>
    </w:p>
    <w:p w14:paraId="484329D3" w14:textId="77777777" w:rsidR="00490CE9" w:rsidRPr="00490CE9" w:rsidRDefault="00490CE9" w:rsidP="00490CE9">
      <w:pPr>
        <w:pStyle w:val="p1"/>
        <w:spacing w:beforeAutospacing="0" w:afterAutospacing="0"/>
        <w:rPr>
          <w:color w:val="000000" w:themeColor="text1"/>
          <w:lang w:val="sv-SE"/>
        </w:rPr>
      </w:pPr>
    </w:p>
    <w:sectPr w:rsidR="00490CE9" w:rsidRPr="00490CE9" w:rsidSect="00AA6D5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6B717" w14:textId="77777777" w:rsidR="00FF00CD" w:rsidRDefault="00FF00CD" w:rsidP="0066134D">
      <w:r>
        <w:separator/>
      </w:r>
    </w:p>
  </w:endnote>
  <w:endnote w:type="continuationSeparator" w:id="0">
    <w:p w14:paraId="005426A0" w14:textId="77777777" w:rsidR="00FF00CD" w:rsidRDefault="00FF00CD" w:rsidP="00661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D8739" w14:textId="77777777" w:rsidR="00FF00CD" w:rsidRDefault="00FF00CD" w:rsidP="0066134D">
      <w:r>
        <w:separator/>
      </w:r>
    </w:p>
  </w:footnote>
  <w:footnote w:type="continuationSeparator" w:id="0">
    <w:p w14:paraId="1FDB7DF0" w14:textId="77777777" w:rsidR="00FF00CD" w:rsidRDefault="00FF00CD" w:rsidP="006613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B3914" w14:textId="78347F0C" w:rsidR="0066134D" w:rsidRDefault="0066134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0FAE6F3" wp14:editId="047AA7D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74B3A"/>
    <w:multiLevelType w:val="hybridMultilevel"/>
    <w:tmpl w:val="7C4ABF54"/>
    <w:lvl w:ilvl="0" w:tplc="B4B0734C">
      <w:start w:val="1"/>
      <w:numFmt w:val="bullet"/>
      <w:lvlText w:val="●"/>
      <w:lvlJc w:val="left"/>
      <w:pPr>
        <w:ind w:left="720" w:hanging="360"/>
      </w:pPr>
    </w:lvl>
    <w:lvl w:ilvl="1" w:tplc="B78A97B6">
      <w:start w:val="1"/>
      <w:numFmt w:val="bullet"/>
      <w:lvlText w:val="○"/>
      <w:lvlJc w:val="left"/>
      <w:pPr>
        <w:ind w:left="1440" w:hanging="360"/>
      </w:pPr>
    </w:lvl>
    <w:lvl w:ilvl="2" w:tplc="CAB4CE76">
      <w:start w:val="1"/>
      <w:numFmt w:val="bullet"/>
      <w:lvlText w:val="■"/>
      <w:lvlJc w:val="left"/>
      <w:pPr>
        <w:ind w:left="2160" w:hanging="360"/>
      </w:pPr>
    </w:lvl>
    <w:lvl w:ilvl="3" w:tplc="174C2426">
      <w:start w:val="1"/>
      <w:numFmt w:val="bullet"/>
      <w:lvlText w:val="●"/>
      <w:lvlJc w:val="left"/>
      <w:pPr>
        <w:ind w:left="2880" w:hanging="360"/>
      </w:pPr>
    </w:lvl>
    <w:lvl w:ilvl="4" w:tplc="50E853CE">
      <w:start w:val="1"/>
      <w:numFmt w:val="bullet"/>
      <w:lvlText w:val="○"/>
      <w:lvlJc w:val="left"/>
      <w:pPr>
        <w:ind w:left="3600" w:hanging="360"/>
      </w:pPr>
    </w:lvl>
    <w:lvl w:ilvl="5" w:tplc="9C608188">
      <w:start w:val="1"/>
      <w:numFmt w:val="bullet"/>
      <w:lvlText w:val="■"/>
      <w:lvlJc w:val="left"/>
      <w:pPr>
        <w:ind w:left="4320" w:hanging="360"/>
      </w:pPr>
    </w:lvl>
    <w:lvl w:ilvl="6" w:tplc="E2EE429C">
      <w:start w:val="1"/>
      <w:numFmt w:val="bullet"/>
      <w:lvlText w:val="●"/>
      <w:lvlJc w:val="left"/>
      <w:pPr>
        <w:ind w:left="5040" w:hanging="360"/>
      </w:pPr>
    </w:lvl>
    <w:lvl w:ilvl="7" w:tplc="AF6688B4">
      <w:start w:val="1"/>
      <w:numFmt w:val="bullet"/>
      <w:lvlText w:val="●"/>
      <w:lvlJc w:val="left"/>
      <w:pPr>
        <w:ind w:left="5760" w:hanging="360"/>
      </w:pPr>
    </w:lvl>
    <w:lvl w:ilvl="8" w:tplc="FACA9A48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36F754CD"/>
    <w:multiLevelType w:val="multilevel"/>
    <w:tmpl w:val="27FAF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9628879">
    <w:abstractNumId w:val="1"/>
  </w:num>
  <w:num w:numId="2" w16cid:durableId="2217460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5A"/>
    <w:rsid w:val="00006DDF"/>
    <w:rsid w:val="00010004"/>
    <w:rsid w:val="00023378"/>
    <w:rsid w:val="00031269"/>
    <w:rsid w:val="000521F0"/>
    <w:rsid w:val="0006060B"/>
    <w:rsid w:val="00076BCB"/>
    <w:rsid w:val="00083F34"/>
    <w:rsid w:val="000874CA"/>
    <w:rsid w:val="000A3665"/>
    <w:rsid w:val="000A5518"/>
    <w:rsid w:val="000A6905"/>
    <w:rsid w:val="000A6D14"/>
    <w:rsid w:val="000B1CF3"/>
    <w:rsid w:val="000B3969"/>
    <w:rsid w:val="000B6919"/>
    <w:rsid w:val="000D3BA3"/>
    <w:rsid w:val="000E2D64"/>
    <w:rsid w:val="000E66D6"/>
    <w:rsid w:val="000F1C1F"/>
    <w:rsid w:val="000F3A78"/>
    <w:rsid w:val="000F5F01"/>
    <w:rsid w:val="00101B98"/>
    <w:rsid w:val="00106B30"/>
    <w:rsid w:val="00107D8D"/>
    <w:rsid w:val="001139B0"/>
    <w:rsid w:val="00115FBB"/>
    <w:rsid w:val="00117B97"/>
    <w:rsid w:val="001410E5"/>
    <w:rsid w:val="001476C0"/>
    <w:rsid w:val="001518EA"/>
    <w:rsid w:val="00163C60"/>
    <w:rsid w:val="00191C00"/>
    <w:rsid w:val="001C1222"/>
    <w:rsid w:val="001C4DB6"/>
    <w:rsid w:val="001D11C0"/>
    <w:rsid w:val="001D601C"/>
    <w:rsid w:val="001E770D"/>
    <w:rsid w:val="0021132D"/>
    <w:rsid w:val="002167CD"/>
    <w:rsid w:val="0023109B"/>
    <w:rsid w:val="00241490"/>
    <w:rsid w:val="00246BCC"/>
    <w:rsid w:val="00254834"/>
    <w:rsid w:val="0026077E"/>
    <w:rsid w:val="00261369"/>
    <w:rsid w:val="00261B65"/>
    <w:rsid w:val="00272380"/>
    <w:rsid w:val="00281E2D"/>
    <w:rsid w:val="00297964"/>
    <w:rsid w:val="002A0E9E"/>
    <w:rsid w:val="002A4776"/>
    <w:rsid w:val="002A495D"/>
    <w:rsid w:val="002A5694"/>
    <w:rsid w:val="002C1483"/>
    <w:rsid w:val="002C3C29"/>
    <w:rsid w:val="002C697C"/>
    <w:rsid w:val="002D2B41"/>
    <w:rsid w:val="002F1EB0"/>
    <w:rsid w:val="002F7648"/>
    <w:rsid w:val="002F7C41"/>
    <w:rsid w:val="0030557F"/>
    <w:rsid w:val="00307A7A"/>
    <w:rsid w:val="00314000"/>
    <w:rsid w:val="003179A8"/>
    <w:rsid w:val="00327305"/>
    <w:rsid w:val="00341288"/>
    <w:rsid w:val="00343515"/>
    <w:rsid w:val="00356A1E"/>
    <w:rsid w:val="00361B11"/>
    <w:rsid w:val="0036232E"/>
    <w:rsid w:val="0036247E"/>
    <w:rsid w:val="00366E96"/>
    <w:rsid w:val="003826BA"/>
    <w:rsid w:val="003857EE"/>
    <w:rsid w:val="003A182E"/>
    <w:rsid w:val="003A38FD"/>
    <w:rsid w:val="003C3B58"/>
    <w:rsid w:val="003C7329"/>
    <w:rsid w:val="003D369C"/>
    <w:rsid w:val="003E073F"/>
    <w:rsid w:val="003E289B"/>
    <w:rsid w:val="003E5ECE"/>
    <w:rsid w:val="00405FC4"/>
    <w:rsid w:val="00424FAD"/>
    <w:rsid w:val="00430AC6"/>
    <w:rsid w:val="00441FAE"/>
    <w:rsid w:val="00454418"/>
    <w:rsid w:val="004548D1"/>
    <w:rsid w:val="00455073"/>
    <w:rsid w:val="00466658"/>
    <w:rsid w:val="00470011"/>
    <w:rsid w:val="00483020"/>
    <w:rsid w:val="00486266"/>
    <w:rsid w:val="00490CE9"/>
    <w:rsid w:val="004938D7"/>
    <w:rsid w:val="00495362"/>
    <w:rsid w:val="0049654B"/>
    <w:rsid w:val="004A0BB8"/>
    <w:rsid w:val="004A143A"/>
    <w:rsid w:val="004A4C72"/>
    <w:rsid w:val="004B1CB6"/>
    <w:rsid w:val="004B5BF4"/>
    <w:rsid w:val="004B5C4F"/>
    <w:rsid w:val="004C03FC"/>
    <w:rsid w:val="004C0925"/>
    <w:rsid w:val="004D6340"/>
    <w:rsid w:val="004E6B48"/>
    <w:rsid w:val="004F526E"/>
    <w:rsid w:val="00506582"/>
    <w:rsid w:val="00547FED"/>
    <w:rsid w:val="00561075"/>
    <w:rsid w:val="0056425F"/>
    <w:rsid w:val="00573F85"/>
    <w:rsid w:val="0057443B"/>
    <w:rsid w:val="00574A93"/>
    <w:rsid w:val="0058636B"/>
    <w:rsid w:val="00592DDE"/>
    <w:rsid w:val="00595860"/>
    <w:rsid w:val="005A0149"/>
    <w:rsid w:val="005A1EE4"/>
    <w:rsid w:val="005B297A"/>
    <w:rsid w:val="005B2F3E"/>
    <w:rsid w:val="005B41BB"/>
    <w:rsid w:val="005D6F93"/>
    <w:rsid w:val="005E3C58"/>
    <w:rsid w:val="005E78A4"/>
    <w:rsid w:val="005F6864"/>
    <w:rsid w:val="00610EA9"/>
    <w:rsid w:val="006261F8"/>
    <w:rsid w:val="00634EF4"/>
    <w:rsid w:val="006370D0"/>
    <w:rsid w:val="00643FBC"/>
    <w:rsid w:val="00655A67"/>
    <w:rsid w:val="0066039B"/>
    <w:rsid w:val="0066134D"/>
    <w:rsid w:val="00661E1F"/>
    <w:rsid w:val="006A29F7"/>
    <w:rsid w:val="006B7BFF"/>
    <w:rsid w:val="006C358A"/>
    <w:rsid w:val="006C7F70"/>
    <w:rsid w:val="006E036D"/>
    <w:rsid w:val="006E7A42"/>
    <w:rsid w:val="00705980"/>
    <w:rsid w:val="007246C7"/>
    <w:rsid w:val="00726FBF"/>
    <w:rsid w:val="00730602"/>
    <w:rsid w:val="007339E3"/>
    <w:rsid w:val="00733E54"/>
    <w:rsid w:val="0073533A"/>
    <w:rsid w:val="00740207"/>
    <w:rsid w:val="00741EAA"/>
    <w:rsid w:val="00745113"/>
    <w:rsid w:val="00746383"/>
    <w:rsid w:val="00753936"/>
    <w:rsid w:val="0075759C"/>
    <w:rsid w:val="00761749"/>
    <w:rsid w:val="00766F30"/>
    <w:rsid w:val="00773469"/>
    <w:rsid w:val="00794724"/>
    <w:rsid w:val="007A3778"/>
    <w:rsid w:val="007B46F5"/>
    <w:rsid w:val="007B5212"/>
    <w:rsid w:val="007C64E7"/>
    <w:rsid w:val="007D4C8B"/>
    <w:rsid w:val="007E4CF5"/>
    <w:rsid w:val="007E697E"/>
    <w:rsid w:val="007E79F8"/>
    <w:rsid w:val="007F5790"/>
    <w:rsid w:val="00800BD8"/>
    <w:rsid w:val="00803716"/>
    <w:rsid w:val="008051BF"/>
    <w:rsid w:val="0081076E"/>
    <w:rsid w:val="00812518"/>
    <w:rsid w:val="008448B7"/>
    <w:rsid w:val="00856A4B"/>
    <w:rsid w:val="008720E1"/>
    <w:rsid w:val="00873D41"/>
    <w:rsid w:val="008768CC"/>
    <w:rsid w:val="008A139E"/>
    <w:rsid w:val="008A7C48"/>
    <w:rsid w:val="008B0FF8"/>
    <w:rsid w:val="008B774F"/>
    <w:rsid w:val="008D411B"/>
    <w:rsid w:val="008E34A8"/>
    <w:rsid w:val="008E7ADE"/>
    <w:rsid w:val="008F00B0"/>
    <w:rsid w:val="008F0CAC"/>
    <w:rsid w:val="008F53EA"/>
    <w:rsid w:val="0090695F"/>
    <w:rsid w:val="009076E0"/>
    <w:rsid w:val="009166EB"/>
    <w:rsid w:val="00917AF1"/>
    <w:rsid w:val="009210D8"/>
    <w:rsid w:val="00925551"/>
    <w:rsid w:val="00931AA2"/>
    <w:rsid w:val="00941A0D"/>
    <w:rsid w:val="009445EE"/>
    <w:rsid w:val="00946DA3"/>
    <w:rsid w:val="00951D62"/>
    <w:rsid w:val="00970185"/>
    <w:rsid w:val="009755FE"/>
    <w:rsid w:val="00990662"/>
    <w:rsid w:val="009973F7"/>
    <w:rsid w:val="009C402D"/>
    <w:rsid w:val="009E248E"/>
    <w:rsid w:val="009E4256"/>
    <w:rsid w:val="009E6098"/>
    <w:rsid w:val="009F34AE"/>
    <w:rsid w:val="00A03574"/>
    <w:rsid w:val="00A14B2E"/>
    <w:rsid w:val="00A3568E"/>
    <w:rsid w:val="00A373B6"/>
    <w:rsid w:val="00A52ECC"/>
    <w:rsid w:val="00A535D5"/>
    <w:rsid w:val="00A6099D"/>
    <w:rsid w:val="00A64F53"/>
    <w:rsid w:val="00A6512A"/>
    <w:rsid w:val="00A703FD"/>
    <w:rsid w:val="00A7764E"/>
    <w:rsid w:val="00A77D2C"/>
    <w:rsid w:val="00AA6D5A"/>
    <w:rsid w:val="00AB4D18"/>
    <w:rsid w:val="00AC7CBB"/>
    <w:rsid w:val="00AD2550"/>
    <w:rsid w:val="00AD2B1B"/>
    <w:rsid w:val="00AD7A81"/>
    <w:rsid w:val="00AE70C8"/>
    <w:rsid w:val="00AF09B3"/>
    <w:rsid w:val="00AF42D4"/>
    <w:rsid w:val="00AF5D6B"/>
    <w:rsid w:val="00B049CE"/>
    <w:rsid w:val="00B0670E"/>
    <w:rsid w:val="00B2420B"/>
    <w:rsid w:val="00B247B2"/>
    <w:rsid w:val="00B405D0"/>
    <w:rsid w:val="00B41DD8"/>
    <w:rsid w:val="00B446D6"/>
    <w:rsid w:val="00B44D63"/>
    <w:rsid w:val="00B64323"/>
    <w:rsid w:val="00B644E1"/>
    <w:rsid w:val="00B64F63"/>
    <w:rsid w:val="00B73975"/>
    <w:rsid w:val="00B93679"/>
    <w:rsid w:val="00B94810"/>
    <w:rsid w:val="00B9576B"/>
    <w:rsid w:val="00BB3C69"/>
    <w:rsid w:val="00BC05A5"/>
    <w:rsid w:val="00BD7559"/>
    <w:rsid w:val="00BE2502"/>
    <w:rsid w:val="00BF1F5B"/>
    <w:rsid w:val="00C028AE"/>
    <w:rsid w:val="00C17737"/>
    <w:rsid w:val="00C25886"/>
    <w:rsid w:val="00C2613D"/>
    <w:rsid w:val="00C37A25"/>
    <w:rsid w:val="00C42DD3"/>
    <w:rsid w:val="00C431E4"/>
    <w:rsid w:val="00C55A55"/>
    <w:rsid w:val="00C629C0"/>
    <w:rsid w:val="00C62BDF"/>
    <w:rsid w:val="00C6564D"/>
    <w:rsid w:val="00C7002C"/>
    <w:rsid w:val="00C72CE9"/>
    <w:rsid w:val="00C90C39"/>
    <w:rsid w:val="00C9169A"/>
    <w:rsid w:val="00C96B7B"/>
    <w:rsid w:val="00CA4210"/>
    <w:rsid w:val="00CB76AD"/>
    <w:rsid w:val="00CB7906"/>
    <w:rsid w:val="00CC1CA5"/>
    <w:rsid w:val="00CC7DC9"/>
    <w:rsid w:val="00CE1255"/>
    <w:rsid w:val="00CF10C2"/>
    <w:rsid w:val="00D2284B"/>
    <w:rsid w:val="00D23340"/>
    <w:rsid w:val="00D2608D"/>
    <w:rsid w:val="00D274DE"/>
    <w:rsid w:val="00D27C19"/>
    <w:rsid w:val="00D30E5C"/>
    <w:rsid w:val="00D357EF"/>
    <w:rsid w:val="00D523B9"/>
    <w:rsid w:val="00D56492"/>
    <w:rsid w:val="00D57D4B"/>
    <w:rsid w:val="00D668CF"/>
    <w:rsid w:val="00D9360E"/>
    <w:rsid w:val="00DB583C"/>
    <w:rsid w:val="00DB6610"/>
    <w:rsid w:val="00DC3E4C"/>
    <w:rsid w:val="00DF0C1A"/>
    <w:rsid w:val="00DF26BC"/>
    <w:rsid w:val="00DF64DF"/>
    <w:rsid w:val="00E06B1E"/>
    <w:rsid w:val="00E133EA"/>
    <w:rsid w:val="00E13E14"/>
    <w:rsid w:val="00E40BA5"/>
    <w:rsid w:val="00E57421"/>
    <w:rsid w:val="00E60676"/>
    <w:rsid w:val="00E71EAF"/>
    <w:rsid w:val="00E73862"/>
    <w:rsid w:val="00E81C55"/>
    <w:rsid w:val="00E833DE"/>
    <w:rsid w:val="00E87A07"/>
    <w:rsid w:val="00EA033D"/>
    <w:rsid w:val="00EA5AA9"/>
    <w:rsid w:val="00EB3DE1"/>
    <w:rsid w:val="00EC12D3"/>
    <w:rsid w:val="00EE19E4"/>
    <w:rsid w:val="00EE7D9A"/>
    <w:rsid w:val="00EF475B"/>
    <w:rsid w:val="00F0143B"/>
    <w:rsid w:val="00F0282C"/>
    <w:rsid w:val="00F12649"/>
    <w:rsid w:val="00F12ED2"/>
    <w:rsid w:val="00F179D2"/>
    <w:rsid w:val="00F27136"/>
    <w:rsid w:val="00F346A3"/>
    <w:rsid w:val="00F37B6B"/>
    <w:rsid w:val="00F45835"/>
    <w:rsid w:val="00F721EC"/>
    <w:rsid w:val="00FA4375"/>
    <w:rsid w:val="00FA4DDF"/>
    <w:rsid w:val="00FA627A"/>
    <w:rsid w:val="00FB2BC6"/>
    <w:rsid w:val="00FC028D"/>
    <w:rsid w:val="00FC3C8B"/>
    <w:rsid w:val="00FD7CBF"/>
    <w:rsid w:val="00FE12DC"/>
    <w:rsid w:val="00FE392F"/>
    <w:rsid w:val="00FE6C03"/>
    <w:rsid w:val="00FF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9A10C"/>
  <w15:chartTrackingRefBased/>
  <w15:docId w15:val="{5E3F7C1F-04C2-104E-BF5D-1C1B7C26E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CA5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D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D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D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D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D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D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D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D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6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D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6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D5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6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D5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6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D5A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qFormat/>
    <w:rsid w:val="00AA6D5A"/>
  </w:style>
  <w:style w:type="paragraph" w:customStyle="1" w:styleId="p1">
    <w:name w:val="p1"/>
    <w:basedOn w:val="Normal"/>
    <w:qFormat/>
    <w:rsid w:val="00AA6D5A"/>
    <w:pPr>
      <w:suppressAutoHyphens/>
      <w:spacing w:beforeAutospacing="1" w:afterAutospacing="1"/>
    </w:pPr>
  </w:style>
  <w:style w:type="table" w:styleId="TableGrid">
    <w:name w:val="Table Grid"/>
    <w:basedOn w:val="TableNormal"/>
    <w:uiPriority w:val="39"/>
    <w:rsid w:val="00AA6D5A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2">
    <w:name w:val="p2"/>
    <w:basedOn w:val="Normal"/>
    <w:rsid w:val="00430AC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6134D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6134D"/>
  </w:style>
  <w:style w:type="paragraph" w:styleId="Footer">
    <w:name w:val="footer"/>
    <w:basedOn w:val="Normal"/>
    <w:link w:val="FooterChar"/>
    <w:uiPriority w:val="99"/>
    <w:unhideWhenUsed/>
    <w:rsid w:val="0066134D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6134D"/>
  </w:style>
  <w:style w:type="character" w:styleId="Strong">
    <w:name w:val="Strong"/>
    <w:basedOn w:val="DefaultParagraphFont"/>
    <w:uiPriority w:val="22"/>
    <w:qFormat/>
    <w:rsid w:val="00BD755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D7559"/>
    <w:pPr>
      <w:spacing w:before="100" w:beforeAutospacing="1" w:after="100" w:afterAutospacing="1"/>
    </w:pPr>
  </w:style>
  <w:style w:type="paragraph" w:customStyle="1" w:styleId="font-claude-response-body">
    <w:name w:val="font-claude-response-body"/>
    <w:basedOn w:val="Normal"/>
    <w:rsid w:val="00BD7559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D7559"/>
    <w:rPr>
      <w:i/>
      <w:iCs/>
    </w:rPr>
  </w:style>
  <w:style w:type="paragraph" w:customStyle="1" w:styleId="msonormal0">
    <w:name w:val="msonormal"/>
    <w:basedOn w:val="Normal"/>
    <w:rsid w:val="00BD7559"/>
    <w:pPr>
      <w:spacing w:before="100" w:beforeAutospacing="1" w:after="100" w:afterAutospacing="1"/>
    </w:pPr>
  </w:style>
  <w:style w:type="paragraph" w:customStyle="1" w:styleId="Enfasigrassetto1">
    <w:name w:val="Enfasi (grassetto)1"/>
    <w:qFormat/>
    <w:rsid w:val="00BD7559"/>
    <w:rPr>
      <w:rFonts w:ascii="Arial" w:eastAsia="Arial" w:hAnsi="Arial" w:cs="Arial"/>
      <w:b/>
      <w:bCs/>
      <w:kern w:val="0"/>
      <w:sz w:val="20"/>
      <w:szCs w:val="20"/>
      <w:lang w:eastAsia="it-IT"/>
      <w14:ligatures w14:val="none"/>
    </w:rPr>
  </w:style>
  <w:style w:type="character" w:styleId="Hyperlink">
    <w:name w:val="Hyperlink"/>
    <w:uiPriority w:val="99"/>
    <w:unhideWhenUsed/>
    <w:rsid w:val="00BD7559"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sid w:val="00BD7559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BD7559"/>
    <w:rPr>
      <w:rFonts w:ascii="Arial" w:eastAsia="Arial" w:hAnsi="Arial" w:cs="Arial"/>
      <w:kern w:val="0"/>
      <w:sz w:val="20"/>
      <w:szCs w:val="20"/>
      <w:lang w:eastAsia="it-IT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7559"/>
    <w:rPr>
      <w:rFonts w:ascii="Arial" w:eastAsia="Arial" w:hAnsi="Arial" w:cs="Arial"/>
      <w:kern w:val="0"/>
      <w:sz w:val="20"/>
      <w:szCs w:val="20"/>
      <w:lang w:eastAsia="it-IT"/>
      <w14:ligatures w14:val="none"/>
    </w:rPr>
  </w:style>
  <w:style w:type="paragraph" w:styleId="Revision">
    <w:name w:val="Revision"/>
    <w:hidden/>
    <w:uiPriority w:val="99"/>
    <w:semiHidden/>
    <w:rsid w:val="00006DDF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8550B5-0BFA-E34C-A599-3A35C9CE5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0</Pages>
  <Words>2748</Words>
  <Characters>1566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onato</dc:creator>
  <cp:keywords/>
  <dc:description/>
  <cp:lastModifiedBy>Tim West</cp:lastModifiedBy>
  <cp:revision>35</cp:revision>
  <dcterms:created xsi:type="dcterms:W3CDTF">2025-08-24T19:01:00Z</dcterms:created>
  <dcterms:modified xsi:type="dcterms:W3CDTF">2026-03-06T11:35:00Z</dcterms:modified>
</cp:coreProperties>
</file>